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F2D522" w14:textId="7B6342E6" w:rsidR="00100A95" w:rsidRDefault="0023173D" w:rsidP="00EC60C5">
      <w:pPr>
        <w:spacing w:after="160" w:line="278" w:lineRule="auto"/>
        <w:rPr>
          <w:sz w:val="20"/>
          <w:szCs w:val="20"/>
        </w:rPr>
      </w:pPr>
      <w:r>
        <w:rPr>
          <w:noProof/>
          <w:sz w:val="20"/>
          <w:szCs w:val="20"/>
          <w14:ligatures w14:val="standardContextual"/>
        </w:rPr>
        <w:drawing>
          <wp:anchor distT="0" distB="0" distL="114300" distR="114300" simplePos="0" relativeHeight="251842560" behindDoc="1" locked="0" layoutInCell="1" allowOverlap="1" wp14:anchorId="50F79021" wp14:editId="615F0E41">
            <wp:simplePos x="0" y="0"/>
            <wp:positionH relativeFrom="column">
              <wp:posOffset>3516923</wp:posOffset>
            </wp:positionH>
            <wp:positionV relativeFrom="paragraph">
              <wp:posOffset>3601509</wp:posOffset>
            </wp:positionV>
            <wp:extent cx="3704246" cy="2286000"/>
            <wp:effectExtent l="0" t="0" r="4445" b="0"/>
            <wp:wrapTight wrapText="bothSides">
              <wp:wrapPolygon edited="0">
                <wp:start x="0" y="0"/>
                <wp:lineTo x="0" y="21480"/>
                <wp:lineTo x="21552" y="21480"/>
                <wp:lineTo x="21552" y="0"/>
                <wp:lineTo x="0" y="0"/>
              </wp:wrapPolygon>
            </wp:wrapTight>
            <wp:docPr id="902389312" name="Picture 64" descr="A graph showing a number of drink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2389312" name="Picture 64" descr="A graph showing a number of drink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4246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sz w:val="20"/>
          <w:szCs w:val="20"/>
          <w14:ligatures w14:val="standardContextual"/>
        </w:rPr>
        <w:drawing>
          <wp:anchor distT="0" distB="0" distL="114300" distR="114300" simplePos="0" relativeHeight="251841536" behindDoc="1" locked="0" layoutInCell="1" allowOverlap="1" wp14:anchorId="487C805C" wp14:editId="52B8EDED">
            <wp:simplePos x="0" y="0"/>
            <wp:positionH relativeFrom="column">
              <wp:posOffset>-302455</wp:posOffset>
            </wp:positionH>
            <wp:positionV relativeFrom="paragraph">
              <wp:posOffset>3601509</wp:posOffset>
            </wp:positionV>
            <wp:extent cx="3704246" cy="2286000"/>
            <wp:effectExtent l="0" t="0" r="4445" b="0"/>
            <wp:wrapTight wrapText="bothSides">
              <wp:wrapPolygon edited="0">
                <wp:start x="0" y="0"/>
                <wp:lineTo x="0" y="21480"/>
                <wp:lineTo x="21552" y="21480"/>
                <wp:lineTo x="21552" y="0"/>
                <wp:lineTo x="0" y="0"/>
              </wp:wrapPolygon>
            </wp:wrapTight>
            <wp:docPr id="1802599218" name="Picture 63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2599218" name="Picture 63" descr="A graph of different colored lines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4246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A704D">
        <w:rPr>
          <w:noProof/>
          <w:sz w:val="20"/>
          <w:szCs w:val="20"/>
          <w14:ligatures w14:val="standardContextual"/>
        </w:rPr>
        <w:drawing>
          <wp:anchor distT="0" distB="0" distL="114300" distR="114300" simplePos="0" relativeHeight="251840512" behindDoc="1" locked="0" layoutInCell="1" allowOverlap="1" wp14:anchorId="255C1273" wp14:editId="3A780DCE">
            <wp:simplePos x="0" y="0"/>
            <wp:positionH relativeFrom="column">
              <wp:posOffset>3516923</wp:posOffset>
            </wp:positionH>
            <wp:positionV relativeFrom="paragraph">
              <wp:posOffset>900332</wp:posOffset>
            </wp:positionV>
            <wp:extent cx="3704246" cy="2286000"/>
            <wp:effectExtent l="0" t="0" r="4445" b="0"/>
            <wp:wrapTight wrapText="bothSides">
              <wp:wrapPolygon edited="0">
                <wp:start x="0" y="0"/>
                <wp:lineTo x="0" y="21480"/>
                <wp:lineTo x="21552" y="21480"/>
                <wp:lineTo x="21552" y="0"/>
                <wp:lineTo x="0" y="0"/>
              </wp:wrapPolygon>
            </wp:wrapTight>
            <wp:docPr id="810216954" name="Picture 61" descr="A graph showing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0216954" name="Picture 61" descr="A graph showing different colored lines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4246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A704D">
        <w:rPr>
          <w:noProof/>
          <w:sz w:val="20"/>
          <w:szCs w:val="20"/>
          <w14:ligatures w14:val="standardContextual"/>
        </w:rPr>
        <w:drawing>
          <wp:anchor distT="0" distB="0" distL="114300" distR="114300" simplePos="0" relativeHeight="251839488" behindDoc="1" locked="0" layoutInCell="1" allowOverlap="1" wp14:anchorId="2DAEEBA4" wp14:editId="6F1C6D86">
            <wp:simplePos x="0" y="0"/>
            <wp:positionH relativeFrom="column">
              <wp:posOffset>-302260</wp:posOffset>
            </wp:positionH>
            <wp:positionV relativeFrom="paragraph">
              <wp:posOffset>899844</wp:posOffset>
            </wp:positionV>
            <wp:extent cx="3704246" cy="2286000"/>
            <wp:effectExtent l="0" t="0" r="4445" b="0"/>
            <wp:wrapTight wrapText="bothSides">
              <wp:wrapPolygon edited="0">
                <wp:start x="0" y="0"/>
                <wp:lineTo x="0" y="21480"/>
                <wp:lineTo x="21552" y="21480"/>
                <wp:lineTo x="21552" y="0"/>
                <wp:lineTo x="0" y="0"/>
              </wp:wrapPolygon>
            </wp:wrapTight>
            <wp:docPr id="939098871" name="Picture 60" descr="A graph of a number of drink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9098871" name="Picture 60" descr="A graph of a number of drinks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4246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E7D01">
        <w:rPr>
          <w:noProof/>
          <w:sz w:val="20"/>
          <w:szCs w:val="20"/>
          <w14:ligatures w14:val="standardContextual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30AA7842" wp14:editId="2C14B5B7">
                <wp:simplePos x="0" y="0"/>
                <wp:positionH relativeFrom="column">
                  <wp:posOffset>-159819</wp:posOffset>
                </wp:positionH>
                <wp:positionV relativeFrom="paragraph">
                  <wp:posOffset>6015355</wp:posOffset>
                </wp:positionV>
                <wp:extent cx="7303135" cy="705853"/>
                <wp:effectExtent l="0" t="0" r="0" b="5715"/>
                <wp:wrapNone/>
                <wp:docPr id="816320094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03135" cy="70585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A185435" w14:textId="13581D51" w:rsidR="006E7D01" w:rsidRPr="005B328A" w:rsidRDefault="006E7D01" w:rsidP="006E7D01">
                            <w:pPr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6E7D01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Figure S</w:t>
                            </w:r>
                            <w:r w:rsidR="00852C2B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4</w:t>
                            </w:r>
                            <w:r w:rsidRPr="006E7D01">
                              <w:rPr>
                                <w:sz w:val="20"/>
                                <w:szCs w:val="20"/>
                              </w:rPr>
                              <w:t>. Sensitivity analysis examining whether age group-related differences in physiological and behavioral responses to alcohol vary by absolute drink amount. Generalized additive models estimated changes in resting heart rate (</w:t>
                            </w:r>
                            <w:r w:rsidRPr="006E7D01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A</w:t>
                            </w:r>
                            <w:r w:rsidRPr="006E7D01">
                              <w:rPr>
                                <w:sz w:val="20"/>
                                <w:szCs w:val="20"/>
                              </w:rPr>
                              <w:t>), heart rate variability (</w:t>
                            </w:r>
                            <w:r w:rsidRPr="006E7D01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  <w:r w:rsidRPr="006E7D01">
                              <w:rPr>
                                <w:sz w:val="20"/>
                                <w:szCs w:val="20"/>
                              </w:rPr>
                              <w:t>), sleep duration (</w:t>
                            </w:r>
                            <w:r w:rsidRPr="006E7D01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C</w:t>
                            </w:r>
                            <w:r w:rsidRPr="006E7D01">
                              <w:rPr>
                                <w:sz w:val="20"/>
                                <w:szCs w:val="20"/>
                              </w:rPr>
                              <w:t>), and next-day activity (</w:t>
                            </w:r>
                            <w:r w:rsidRPr="006E7D01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D</w:t>
                            </w:r>
                            <w:r w:rsidRPr="006E7D01">
                              <w:rPr>
                                <w:sz w:val="20"/>
                                <w:szCs w:val="20"/>
                              </w:rPr>
                              <w:t>), stratified by age group. Between</w:t>
                            </w:r>
                            <w:r w:rsidR="0060387B">
                              <w:rPr>
                                <w:sz w:val="20"/>
                                <w:szCs w:val="20"/>
                              </w:rPr>
                              <w:t xml:space="preserve"> age group</w:t>
                            </w:r>
                            <w:r w:rsidRPr="006E7D01">
                              <w:rPr>
                                <w:sz w:val="20"/>
                                <w:szCs w:val="20"/>
                              </w:rPr>
                              <w:t xml:space="preserve"> comparisons at specific drink quantities are shown in </w:t>
                            </w:r>
                            <w:r w:rsidR="00EC60C5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9 Table</w:t>
                            </w:r>
                            <w:r w:rsidRPr="006E7D01"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AA7842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12.6pt;margin-top:473.65pt;width:575.05pt;height:55.6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mNCaLAIAAFQEAAAOAAAAZHJzL2Uyb0RvYy54bWysVEtv2zAMvg/YfxB0X+y8ms6IU2QpMgwI&#13;&#10;2gLp0LMiS7EBWdQkJXb260fJzmPdTsMuMilSH18fPX9oa0WOwroKdE6Hg5QSoTkUld7n9Pvr+tM9&#13;&#10;Jc4zXTAFWuT0JBx9WHz8MG9MJkZQgiqEJQiiXdaYnJbemyxJHC9FzdwAjNBolGBr5lG1+6SwrEH0&#13;&#10;WiWjNL1LGrCFscCFc3j72BnpIuJLKbh/ltIJT1ROMTcfTxvPXTiTxZxle8tMWfE+DfYPWdSs0hj0&#13;&#10;AvXIPCMHW/0BVVfcggPpBxzqBKSsuIg1YDXD9F0125IZEWvB5jhzaZP7f7D86bg1L5b49gu0OMDQ&#13;&#10;kMa4zOFlqKeVtg5fzJSgHVt4urRNtJ5wvJyN0/FwPKWEo22WTu+n4wCTXF8b6/xXATUJQk4tjiV2&#13;&#10;ix03zneuZ5cQzIGqinWlVFQCFcRKWXJkOETlY44I/puX0qTJ6d14mkZgDeF5h6w05nKtKUi+3bV9&#13;&#10;oTsoTli/hY4azvB1hUlumPMvzCIXsGTkt3/GQyrAINBLlJRgf/7tPvjjiNBKSYPcyqn7cWBWUKK+&#13;&#10;aRze5+FkEsgYlcl0NkLF3lp2txZ9qFeAlQ9xkwyPYvD36ixKC/UbrsEyREUT0xxj59SfxZXvGI9r&#13;&#10;xMVyGZ2Qfob5jd4aHqBDp8MIXts3Zk0/J48TfoIzC1n2blydb3ipYXnwIKs4y9Dgrqt935G6kQ39&#13;&#10;moXduNWj1/VnsPgFAAD//wMAUEsDBBQABgAIAAAAIQALKuk86AAAABIBAAAPAAAAZHJzL2Rvd25y&#13;&#10;ZXYueG1sTE/JboMwEL1X6j9YU6mXKjGB0CQEE1XdIuXW0EW9OdgBVDxG2AHy952c2stoRu/NW9LN&#13;&#10;aBrW687VFgXMpgEwjYVVNZYC3vOXyRKY8xKVbCxqAWftYJNdX6UyUXbAN93vfclIBF0iBVTetwnn&#13;&#10;rqi0kW5qW42EHW1npKezK7nq5EDipuFhENxzI2skh0q2+rHSxc/+ZAR835VfOze+fgxRHLXP2z5f&#13;&#10;fKpciNub8WlN42ENzOvR/33ApQPlh4yCHewJlWONgEkYh0QVsJovImAXxiycr4AdaAviZQw8S/n/&#13;&#10;KtkvAAAA//8DAFBLAQItABQABgAIAAAAIQC2gziS/gAAAOEBAAATAAAAAAAAAAAAAAAAAAAAAABb&#13;&#10;Q29udGVudF9UeXBlc10ueG1sUEsBAi0AFAAGAAgAAAAhADj9If/WAAAAlAEAAAsAAAAAAAAAAAAA&#13;&#10;AAAALwEAAF9yZWxzLy5yZWxzUEsBAi0AFAAGAAgAAAAhAESY0JosAgAAVAQAAA4AAAAAAAAAAAAA&#13;&#10;AAAALgIAAGRycy9lMm9Eb2MueG1sUEsBAi0AFAAGAAgAAAAhAAsq6TzoAAAAEgEAAA8AAAAAAAAA&#13;&#10;AAAAAAAAhgQAAGRycy9kb3ducmV2LnhtbFBLBQYAAAAABAAEAPMAAACbBQAAAAA=&#13;&#10;" fillcolor="white [3201]" stroked="f" strokeweight=".5pt">
                <v:textbox>
                  <w:txbxContent>
                    <w:p w14:paraId="5A185435" w14:textId="13581D51" w:rsidR="006E7D01" w:rsidRPr="005B328A" w:rsidRDefault="006E7D01" w:rsidP="006E7D01">
                      <w:pPr>
                        <w:jc w:val="both"/>
                        <w:rPr>
                          <w:sz w:val="20"/>
                          <w:szCs w:val="20"/>
                        </w:rPr>
                      </w:pPr>
                      <w:r w:rsidRPr="006E7D01">
                        <w:rPr>
                          <w:b/>
                          <w:bCs/>
                          <w:sz w:val="20"/>
                          <w:szCs w:val="20"/>
                        </w:rPr>
                        <w:t>Figure S</w:t>
                      </w:r>
                      <w:r w:rsidR="00852C2B">
                        <w:rPr>
                          <w:b/>
                          <w:bCs/>
                          <w:sz w:val="20"/>
                          <w:szCs w:val="20"/>
                        </w:rPr>
                        <w:t>4</w:t>
                      </w:r>
                      <w:r w:rsidRPr="006E7D01">
                        <w:rPr>
                          <w:sz w:val="20"/>
                          <w:szCs w:val="20"/>
                        </w:rPr>
                        <w:t>. Sensitivity analysis examining whether age group-related differences in physiological and behavioral responses to alcohol vary by absolute drink amount. Generalized additive models estimated changes in resting heart rate (</w:t>
                      </w:r>
                      <w:r w:rsidRPr="006E7D01">
                        <w:rPr>
                          <w:b/>
                          <w:bCs/>
                          <w:sz w:val="20"/>
                          <w:szCs w:val="20"/>
                        </w:rPr>
                        <w:t>A</w:t>
                      </w:r>
                      <w:r w:rsidRPr="006E7D01">
                        <w:rPr>
                          <w:sz w:val="20"/>
                          <w:szCs w:val="20"/>
                        </w:rPr>
                        <w:t>), heart rate variability (</w:t>
                      </w:r>
                      <w:r w:rsidRPr="006E7D01">
                        <w:rPr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  <w:r w:rsidRPr="006E7D01">
                        <w:rPr>
                          <w:sz w:val="20"/>
                          <w:szCs w:val="20"/>
                        </w:rPr>
                        <w:t>), sleep duration (</w:t>
                      </w:r>
                      <w:r w:rsidRPr="006E7D01">
                        <w:rPr>
                          <w:b/>
                          <w:bCs/>
                          <w:sz w:val="20"/>
                          <w:szCs w:val="20"/>
                        </w:rPr>
                        <w:t>C</w:t>
                      </w:r>
                      <w:r w:rsidRPr="006E7D01">
                        <w:rPr>
                          <w:sz w:val="20"/>
                          <w:szCs w:val="20"/>
                        </w:rPr>
                        <w:t>), and next-day activity (</w:t>
                      </w:r>
                      <w:r w:rsidRPr="006E7D01">
                        <w:rPr>
                          <w:b/>
                          <w:bCs/>
                          <w:sz w:val="20"/>
                          <w:szCs w:val="20"/>
                        </w:rPr>
                        <w:t>D</w:t>
                      </w:r>
                      <w:r w:rsidRPr="006E7D01">
                        <w:rPr>
                          <w:sz w:val="20"/>
                          <w:szCs w:val="20"/>
                        </w:rPr>
                        <w:t>), stratified by age group. Between</w:t>
                      </w:r>
                      <w:r w:rsidR="0060387B">
                        <w:rPr>
                          <w:sz w:val="20"/>
                          <w:szCs w:val="20"/>
                        </w:rPr>
                        <w:t xml:space="preserve"> age group</w:t>
                      </w:r>
                      <w:r w:rsidRPr="006E7D01">
                        <w:rPr>
                          <w:sz w:val="20"/>
                          <w:szCs w:val="20"/>
                        </w:rPr>
                        <w:t xml:space="preserve"> comparisons at specific drink quantities are shown in </w:t>
                      </w:r>
                      <w:r w:rsidR="00EC60C5">
                        <w:rPr>
                          <w:b/>
                          <w:bCs/>
                          <w:sz w:val="20"/>
                          <w:szCs w:val="20"/>
                        </w:rPr>
                        <w:t>S9 Table</w:t>
                      </w:r>
                      <w:r w:rsidRPr="006E7D01">
                        <w:rPr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6E7D01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0E7DD916" wp14:editId="4C0916A6">
                <wp:simplePos x="0" y="0"/>
                <wp:positionH relativeFrom="column">
                  <wp:posOffset>3053715</wp:posOffset>
                </wp:positionH>
                <wp:positionV relativeFrom="paragraph">
                  <wp:posOffset>3370580</wp:posOffset>
                </wp:positionV>
                <wp:extent cx="1222375" cy="294640"/>
                <wp:effectExtent l="0" t="0" r="0" b="0"/>
                <wp:wrapNone/>
                <wp:docPr id="1632668425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2375" cy="2946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1856FE7" w14:textId="77777777" w:rsidR="006E7D01" w:rsidRDefault="006E7D01" w:rsidP="006E7D0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D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7DD916" id="_x0000_s1051" type="#_x0000_t202" style="position:absolute;margin-left:240.45pt;margin-top:265.4pt;width:96.25pt;height:23.2pt;z-index:251754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6LBHhQEAAPECAAAOAAAAZHJzL2Uyb0RvYy54bWysUttOGzEQfUfiHyy/Nxu2FMoqG8RF8FK1&#10;laAf4HjtrKW1x8w42c3fd2xCUsFbxcvYnsuZM2e8uJ78ILYGyUFo5dlsLoUJGjoX1q388/zw5bsU&#10;lFTo1ADBtHJnSF4vT08WY2xMDT0MnUHBIIGaMbayTyk2VUW6N17RDKIJHLSAXiV+4rrqUI2M7oeq&#10;ns8vqhGwiwjaELH3/jUolwXfWqPTL2vJJDG0krmlYrHYVbbVcqGaNarYO72nof6DhVcucNMD1L1K&#10;SmzQfYDyTiMQ2DTT4Cuw1mlTZuBpzubvpnnqVTRlFhaH4kEm+jxY/XP7FH+jSNMtTLzALMgYqSF2&#10;5nkmiz6fzFRwnCXcHWQzUxI6F9V1/fXymxSaY/XV+cV50bU6Vkek9GjAi3xpJfJailpq+4MSd+TU&#10;t5TcLMCDG4bsP1LJtzStJuE67nj1xnMF3Y7pj7zBVtLLRqGRAtNwB2XhGY3izSYxYmmUYV5r9uis&#10;a+m//wN5cf++S9bxpy7/AgAA//8DAFBLAwQUAAYACAAAACEAKrDiBuMAAAAQAQAADwAAAGRycy9k&#10;b3ducmV2LnhtbEyPT0/DMAzF70h8h8hI3Fiyv926ptPEQOLAhVHuXpO1FY1TNdnafXvMCS6WbD8/&#10;v1+2G10rrrYPjScN04kCYan0pqFKQ/H5+rQGESKSwdaT1XCzAXb5/V2GqfEDfdjrMVaCTSikqKGO&#10;sUulDGVtHYaJ7yzx7ux7h5HbvpKmx4HNXStnSq2kw4b4Q42dfa5t+X28OA0xmv30Vry48PY1vh+G&#10;WpVLLLR+fBgPWy77LYhox/h3Ab8MnB9yDnbyFzJBtBoWa7VhqYblXDEIK1bJfAHixJMkmYHMM/kf&#10;JP8BAAD//wMAUEsBAi0AFAAGAAgAAAAhALaDOJL+AAAA4QEAABMAAAAAAAAAAAAAAAAAAAAAAFtD&#10;b250ZW50X1R5cGVzXS54bWxQSwECLQAUAAYACAAAACEAOP0h/9YAAACUAQAACwAAAAAAAAAAAAAA&#10;AAAvAQAAX3JlbHMvLnJlbHNQSwECLQAUAAYACAAAACEAo+iwR4UBAADxAgAADgAAAAAAAAAAAAAA&#10;AAAuAgAAZHJzL2Uyb0RvYy54bWxQSwECLQAUAAYACAAAACEAKrDiBuMAAAAQAQAADwAAAAAAAAAA&#10;AAAAAADfAwAAZHJzL2Rvd25yZXYueG1sUEsFBgAAAAAEAAQA8wAAAO8EAAAAAA==&#10;" filled="f" stroked="f">
                <v:textbox style="mso-fit-shape-to-text:t">
                  <w:txbxContent>
                    <w:p w14:paraId="21856FE7" w14:textId="77777777" w:rsidR="006E7D01" w:rsidRDefault="006E7D01" w:rsidP="006E7D01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D)</w:t>
                      </w:r>
                    </w:p>
                  </w:txbxContent>
                </v:textbox>
              </v:shape>
            </w:pict>
          </mc:Fallback>
        </mc:AlternateContent>
      </w:r>
      <w:r w:rsidR="006E7D01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13A7EEBD" wp14:editId="522E0F2D">
                <wp:simplePos x="0" y="0"/>
                <wp:positionH relativeFrom="column">
                  <wp:posOffset>-762000</wp:posOffset>
                </wp:positionH>
                <wp:positionV relativeFrom="paragraph">
                  <wp:posOffset>3370580</wp:posOffset>
                </wp:positionV>
                <wp:extent cx="1222375" cy="294640"/>
                <wp:effectExtent l="0" t="0" r="0" b="0"/>
                <wp:wrapNone/>
                <wp:docPr id="1470111557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2375" cy="2946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A2A7355" w14:textId="77777777" w:rsidR="006E7D01" w:rsidRDefault="006E7D01" w:rsidP="006E7D0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A7EEBD" id="_x0000_s1052" type="#_x0000_t202" style="position:absolute;margin-left:-60pt;margin-top:265.4pt;width:96.25pt;height:23.2pt;z-index:25175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ZTFgwEAAPECAAAOAAAAZHJzL2Uyb0RvYy54bWysUttOGzEQfUfiHyy/kw1bymWVDSog+lK1&#10;SNAPcLx21tLaY2ac7ObvGbshQe1bxcvYnss5M2e8uJ38ILYGyUFo5flsLoUJGjoX1q38/fJ4di0F&#10;JRU6NUAwrdwZkrfL05PFGBtTQw9DZ1AwSKBmjK3sU4pNVZHujVc0g2gCBy2gV4mfuK46VCOj+6Gq&#10;5/PLagTsIoI2ROx9+BOUy4JvrdHpl7Vkkhhayb2lYrHYVbbVcqGaNarYO71vQ/1HF165wKQHqAeV&#10;lNig+wfKO41AYNNMg6/AWqdNmYGnOZ//Nc1zr6Ips7A4FA8y0efB6p/b5/iEIk13MPECsyBjpIbY&#10;meeZLPp8cqeC4yzh7iCbmZLQuaiu6y9XX6XQHKtvLi4viq7VsToipe8GvMiXViKvpailtj8oMSOn&#10;vqdksgCPbhiy/9hKvqVpNQnXMUkhyK4VdDtuf+QNtpJeNwqNFJiGeygLz2gUv20SIxaiY80enXUt&#10;/Ps/kBf38V2yjj91+QYAAP//AwBQSwMEFAAGAAgAAAAhAGWu15DhAAAAEAEAAA8AAABkcnMvZG93&#10;bnJldi54bWxMT01PwzAMvSPxHyIjcdvSFpWiruk0MZA4cGErd68xTUWTVE22dv8ec4KLJfs9v49q&#10;u9hBXGgKvXcK0nUCglzrde86Bc3xdfUEIkR0GgfvSMGVAmzr25sKS+1n90GXQ+wEi7hQogIT41hK&#10;GVpDFsPaj+QY+/KTxcjr1Ek94czidpBZkjxKi71jB4MjPRtqvw9nqyBGvUuvzYsNb5/L+342SZtj&#10;o9T93bLf8NhtQERa4t8H/Hbg/FBzsJM/Ox3EoGCVsglzFeQPCTdhSpHlIE58KIoMZF3J/0XqHwAA&#10;AP//AwBQSwECLQAUAAYACAAAACEAtoM4kv4AAADhAQAAEwAAAAAAAAAAAAAAAAAAAAAAW0NvbnRl&#10;bnRfVHlwZXNdLnhtbFBLAQItABQABgAIAAAAIQA4/SH/1gAAAJQBAAALAAAAAAAAAAAAAAAAAC8B&#10;AABfcmVscy8ucmVsc1BLAQItABQABgAIAAAAIQDsJZTFgwEAAPECAAAOAAAAAAAAAAAAAAAAAC4C&#10;AABkcnMvZTJvRG9jLnhtbFBLAQItABQABgAIAAAAIQBlrteQ4QAAABABAAAPAAAAAAAAAAAAAAAA&#10;AN0DAABkcnMvZG93bnJldi54bWxQSwUGAAAAAAQABADzAAAA6wQAAAAA&#10;" filled="f" stroked="f">
                <v:textbox style="mso-fit-shape-to-text:t">
                  <w:txbxContent>
                    <w:p w14:paraId="4A2A7355" w14:textId="77777777" w:rsidR="006E7D01" w:rsidRDefault="006E7D01" w:rsidP="006E7D01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C)</w:t>
                      </w:r>
                    </w:p>
                  </w:txbxContent>
                </v:textbox>
              </v:shape>
            </w:pict>
          </mc:Fallback>
        </mc:AlternateContent>
      </w:r>
      <w:r w:rsidR="006E7D01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51E892A9" wp14:editId="2D55DDE3">
                <wp:simplePos x="0" y="0"/>
                <wp:positionH relativeFrom="column">
                  <wp:posOffset>3053715</wp:posOffset>
                </wp:positionH>
                <wp:positionV relativeFrom="paragraph">
                  <wp:posOffset>644525</wp:posOffset>
                </wp:positionV>
                <wp:extent cx="1222375" cy="294640"/>
                <wp:effectExtent l="0" t="0" r="0" b="0"/>
                <wp:wrapNone/>
                <wp:docPr id="1788385060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2375" cy="2946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3F3C71D" w14:textId="77777777" w:rsidR="006E7D01" w:rsidRDefault="006E7D01" w:rsidP="006E7D0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B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E892A9" id="_x0000_s1053" type="#_x0000_t202" style="position:absolute;margin-left:240.45pt;margin-top:50.75pt;width:96.25pt;height:23.2pt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2WYphAEAAPECAAAOAAAAZHJzL2Uyb0RvYy54bWysUk1PGzEQvVfqf7B8JxsWSmGVDYIiuKAW&#10;ifIDHK+dtbT2mBknu/n3HZs0QeVWcRnb8/HmzRsvric/iK1BchBaeTqbS2GChs6FdStfft+fXEpB&#10;SYVODRBMK3eG5PXy65fFGBtTQw9DZ1AwSKBmjK3sU4pNVZHujVc0g2gCBy2gV4mfuK46VCOj+6Gq&#10;5/OLagTsIoI2ROy9ewvKZcG31uj0y1oySQytZG6pWCx2lW21XKhmjSr2Tu9pqP9g4ZUL3PQAdaeS&#10;Eht0H6C80wgENs00+AqsddqUGXia0/k/0zz3KpoyC4tD8SATfR6s/rl9jk8o0nQLEy8wCzJGaoid&#10;eZ7Jos8nMxUcZwl3B9nMlITORXVdn33/JoXmWH11fnFedK2O1REpPRjwIl9aibyWopbaPlLijpz6&#10;NyU3C3DvhiH7j1TyLU2rSbiOmxx4rqDbMf2RN9hKet0oNFJgGn5AWXhGo3izSYxYGmWYt5o9Outa&#10;+u//QF7c+3fJOv7U5R8AAAD//wMAUEsDBBQABgAIAAAAIQD9dD034QAAABABAAAPAAAAZHJzL2Rv&#10;d25yZXYueG1sTE9NT8MwDL0j8R8iI3FjSaH76ppOEwOJwy6Mcvea0FY0TtVka/fvMSe4WLLf8/vI&#10;t5PrxMUOofWkIZkpEJYqb1qqNZQfrw8rECEiGew8WQ1XG2Bb3N7kmBk/0ru9HGMtWIRChhqaGPtM&#10;ylA11mGY+d4SY19+cBh5HWppBhxZ3HXyUamFdNgSOzTY2+fGVt/Hs9MQo9kl1/LFhbfP6bAfG1XN&#10;sdT6/m7ab3jsNiCineLfB/x24PxQcLCTP5MJotOQrtSaqQyoZA6CGYvlUwrixJd0uQZZ5PJ/keIH&#10;AAD//wMAUEsBAi0AFAAGAAgAAAAhALaDOJL+AAAA4QEAABMAAAAAAAAAAAAAAAAAAAAAAFtDb250&#10;ZW50X1R5cGVzXS54bWxQSwECLQAUAAYACAAAACEAOP0h/9YAAACUAQAACwAAAAAAAAAAAAAAAAAv&#10;AQAAX3JlbHMvLnJlbHNQSwECLQAUAAYACAAAACEAJNlmKYQBAADxAgAADgAAAAAAAAAAAAAAAAAu&#10;AgAAZHJzL2Uyb0RvYy54bWxQSwECLQAUAAYACAAAACEA/XQ9N+EAAAAQAQAADwAAAAAAAAAAAAAA&#10;AADeAwAAZHJzL2Rvd25yZXYueG1sUEsFBgAAAAAEAAQA8wAAAOwEAAAAAA==&#10;" filled="f" stroked="f">
                <v:textbox style="mso-fit-shape-to-text:t">
                  <w:txbxContent>
                    <w:p w14:paraId="53F3C71D" w14:textId="77777777" w:rsidR="006E7D01" w:rsidRDefault="006E7D01" w:rsidP="006E7D01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="006E7D01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6C7D816A" wp14:editId="3905C4A6">
                <wp:simplePos x="0" y="0"/>
                <wp:positionH relativeFrom="column">
                  <wp:posOffset>-826169</wp:posOffset>
                </wp:positionH>
                <wp:positionV relativeFrom="paragraph">
                  <wp:posOffset>604420</wp:posOffset>
                </wp:positionV>
                <wp:extent cx="1222375" cy="294640"/>
                <wp:effectExtent l="0" t="0" r="0" b="0"/>
                <wp:wrapNone/>
                <wp:docPr id="594173996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2375" cy="2946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A1A09B8" w14:textId="77777777" w:rsidR="006E7D01" w:rsidRDefault="006E7D01" w:rsidP="006E7D0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7D816A" id="_x0000_s1054" type="#_x0000_t202" style="position:absolute;margin-left:-65.05pt;margin-top:47.6pt;width:96.25pt;height:23.2pt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2gDHhQEAAPECAAAOAAAAZHJzL2Uyb0RvYy54bWysUk1PGzEQvVfqf7B8bzZsKYVVNqgU0QsC&#10;JOAHOF47a2ntMTNOdvPvOzYhqcoNcRnb8/HmzRsvLic/iK1BchBaeTKbS2GChs6FdSufn26+nUtB&#10;SYVODRBMK3eG5OXy65fFGBtTQw9DZ1AwSKBmjK3sU4pNVZHujVc0g2gCBy2gV4mfuK46VCOj+6Gq&#10;5/OzagTsIoI2ROy9fg3KZcG31uh0by2ZJIZWMrdULBa7yrZaLlSzRhV7p/c01AdYeOUCNz1AXauk&#10;xAbdOyjvNAKBTTMNvgJrnTZlBp7mZP7fNI+9iqbMwuJQPMhEnwer77aP8QFFmq5g4gVmQcZIDbEz&#10;zzNZ9PlkpoLjLOHuIJuZktC5qK7r7z9/SKE5Vl+cnp0WXatjdURKfwx4kS+tRF5LUUttbylxR059&#10;S8nNAty4Ycj+I5V8S9NqEq7jJvUbzxV0O6Y/8gZbSS8bhUYKTMNvKAvPaBR/bRIjlkYZ5rVmj866&#10;lv77P5AX9++7ZB1/6vIvAAAA//8DAFBLAwQUAAYACAAAACEA7SnqmOMAAAAPAQAADwAAAGRycy9k&#10;b3ducmV2LnhtbEyPwU7DMBBE70j8g7VI3FrboY0gjVNVFCQOXCjhvo1NHBHbUew26d+znOhlpdW+&#10;mZ0pt7Pr2dmMsQtegVwKYMY3QXe+VVB/vi4egcWEXmMfvFFwMRG21e1NiYUOk/8w50NqGZn4WKAC&#10;m9JQcB4baxzGZRiMp9t3GB0mWseW6xEnMnc9z4TIucPO0weLg3m2pvk5nJyClPROXuoXF9++5vf9&#10;ZEWzxlqp+7t5v6Gx2wBLZk7/CvjrQPmhomDHcPI6sl7BQj4ISayCp3UGjIg8WwE7ErmSOfCq5Nc9&#10;ql8AAAD//wMAUEsBAi0AFAAGAAgAAAAhALaDOJL+AAAA4QEAABMAAAAAAAAAAAAAAAAAAAAAAFtD&#10;b250ZW50X1R5cGVzXS54bWxQSwECLQAUAAYACAAAACEAOP0h/9YAAACUAQAACwAAAAAAAAAAAAAA&#10;AAAvAQAAX3JlbHMvLnJlbHNQSwECLQAUAAYACAAAACEAPdoAx4UBAADxAgAADgAAAAAAAAAAAAAA&#10;AAAuAgAAZHJzL2Uyb0RvYy54bWxQSwECLQAUAAYACAAAACEA7SnqmOMAAAAPAQAADwAAAAAAAAAA&#10;AAAAAADfAwAAZHJzL2Rvd25yZXYueG1sUEsFBgAAAAAEAAQA8wAAAO8EAAAAAA==&#10;" filled="f" stroked="f">
                <v:textbox style="mso-fit-shape-to-text:t">
                  <w:txbxContent>
                    <w:p w14:paraId="7A1A09B8" w14:textId="77777777" w:rsidR="006E7D01" w:rsidRDefault="006E7D01" w:rsidP="006E7D01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6E7D01" w:rsidRPr="006E7D01">
        <w:rPr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745280" behindDoc="0" locked="0" layoutInCell="1" allowOverlap="1" wp14:anchorId="52D63E2A" wp14:editId="62A50B30">
                <wp:simplePos x="0" y="0"/>
                <wp:positionH relativeFrom="column">
                  <wp:posOffset>1940560</wp:posOffset>
                </wp:positionH>
                <wp:positionV relativeFrom="paragraph">
                  <wp:posOffset>88232</wp:posOffset>
                </wp:positionV>
                <wp:extent cx="3074797" cy="501084"/>
                <wp:effectExtent l="0" t="0" r="0" b="0"/>
                <wp:wrapNone/>
                <wp:docPr id="3" name="Group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79527E19-530C-CB7E-C5D4-882271B9E4E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74797" cy="501084"/>
                          <a:chOff x="3005887" y="0"/>
                          <a:chExt cx="3074797" cy="501084"/>
                        </a:xfrm>
                      </wpg:grpSpPr>
                      <wps:wsp>
                        <wps:cNvPr id="2012817796" name="TextBox 7">
                          <a:extLst>
                            <a:ext uri="{FF2B5EF4-FFF2-40B4-BE49-F238E27FC236}">
                              <a16:creationId xmlns:a16="http://schemas.microsoft.com/office/drawing/2014/main" id="{7C1E18D0-D8FB-00E7-58F0-91BE615B4CF6}"/>
                            </a:ext>
                          </a:extLst>
                        </wps:cNvPr>
                        <wps:cNvSpPr txBox="1"/>
                        <wps:spPr>
                          <a:xfrm>
                            <a:off x="3931407" y="0"/>
                            <a:ext cx="1223010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3247611" w14:textId="77777777" w:rsidR="006E7D01" w:rsidRDefault="006E7D01" w:rsidP="006E7D01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ge Group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66160418" name="Picture 166160418" descr="A graph of different colored lines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F6F0B690-88B4-A3A2-38FB-9F764B0A80E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rcRect l="32981" t="3149" r="11616" b="89926"/>
                          <a:stretch/>
                        </pic:blipFill>
                        <pic:spPr>
                          <a:xfrm>
                            <a:off x="3005887" y="263646"/>
                            <a:ext cx="3074797" cy="23743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2D63E2A" id="_x0000_s1055" style="position:absolute;margin-left:152.8pt;margin-top:6.95pt;width:242.1pt;height:39.45pt;z-index:251745280" coordorigin="30058" coordsize="30747,501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4DKauGwMAABMHAAAOAAAAZHJzL2Uyb0RvYy54bWykVWtP2zAU/T5p/8HK&#10;pH2jeZU0yZqiDjaEhDY02A9wHSexSGzPdkn673ft9EGBPQQfCH5cX5977vHp/GzoWvRAlWaCF144&#10;CTxEOREl43Xh/bz7epJ6SBvMS9wKTgtvQ7V3tnj/bt7LnEaiEW1JFYIkXOe9LLzGGJn7viYN7bCe&#10;CEk5bFZCddjAVNV+qXAP2bvWj4Ig8XuhSqkEoVrD6sW46S1c/qqixHyvKk0NagsPsBn3Ve67sl9/&#10;Mcd5rbBsGNnCwK9A0WHG4dJ9qgtsMFor9ixVx4gSWlRmQkTni6pihLoaoJoweFLNpRJr6Wqp876W&#10;e5qA2ic8vTot+fZwqeStvFHARC9r4MLNbC1DpTr7H1CiwVG22VNGB4MILMbBbDrLZh4isHcKJaTT&#10;kVPSAPH2WBwEp2kKEYfDpPny9+P+7nL/CFIvQST6wIN+Gw+3DZbU0atz4OFGIVYWHvQhSsPZLEs8&#10;xHEHmr2DYj+LAc1sZRYDBFvGkBlgGVS/W9ew+AJxcRaH0+CIgR19YRTFQNpIX5SdZjCGS/b141wq&#10;bS6p6JAdFJ4CRTuh4YdrbcbQXYi9mouvrG3tugU6ArIjM6yGsbx4h3Ylyg0U0YP4C0//WmNFPaRM&#10;ey7cW7HZtFyuDWR0F9k045ltdmjFYi4ZyeFvq00YPevJv98wnDJre/voA91/5eiwul/LE3hGEhu2&#10;Yi0zG2cJQI8FxR9uGLH9sJNDe8MkCZNgGoIvjd2FKHs5erRRUk3AI5bIGQMSFSoZeImiHEQvWqFo&#10;iVrGqf74YVh+cp/l1UlNOVXYwB4R3NjYDm/QiiIGhqhs4yaW+h2cERw0mJFrQe414uK8wbymSy0h&#10;disr/zjcTY8qW7VM2pbbdtnxlkOA/8QiXmjDaD8Xgqw7gDv6qaIt0Cm4bpjUoIecdisKz0JdlU7n&#10;IApFfgBA66hxlKWhc1VQeAbRgDoEfj0E5ppmWZTYiuGIUdSQxsrS1nPAbGd/ejWPfCNK4mS6zbV7&#10;OkfOE8WzaZy+5ek4YCMUNwRkTubOeWF0ZO2P5y7q8Fu2+A0AAP//AwBQSwMECgAAAAAAAAAhAAqh&#10;ktWIRgEAiEYBABQAAABkcnMvbWVkaWEvaW1hZ2UxLnBuZ4lQTkcNChoKAAAADUlIRFIAAANrAAAC&#10;HAgGAAAAaOU2XQAABA5pQ0NQa0NHQ29sb3JTcGFjZUdlbmVyaWNSR0IAADiNjVVdaBxVFD6bubMr&#10;JM6D1Kamkg7+NZS0bFLRhNro/mWzbdwsk2y0QZDJ7N2daSYz4/ykaSk+FEEQwajgk+D/W8EnIWqr&#10;7YstorRQogSDKPjQ+keh0hcJ67kzs7uTuGu9y9z55pzvfufec+7eC5C4LFuW3iUCLBquLeXT4rPH&#10;5sTEOnTBfdANfdAtK46VKpUmARvjwr/a7e8gxt7X9rf3/2frrlBHAYjdhdisOMoi4mUA/hXFsl2A&#10;BEH7yAnXYvgJxDtsnCDiEsO1AFcYng/wss+ZkTKIX0UsKKqM/sTbiAfnI/ZaBAdz8NuOPDWorSki&#10;y0XJNquaTiPTvYP7f7ZF3WvE24NPj7MwfRTfA7j2lypyluGHEJ9V5Nx0iK8uabPFEP9luWkJ8SMA&#10;Xbu8hXIK8T7EY1V7vBzodKmqN9HAK6fUmWcQ34N4dcE8ysbuRPy1MV+cCnV+UpwM5g8eAODiKi2w&#10;evcjHrBNaSqIy41XaDbH8oj4uOYWZgJ97i1naTrX0DmlZopBLO6L4/IRVqc+xFepnpdC/V8ttxTG&#10;JT2GXpwMdMgwdfz1+nZXnZkI4pI5FwsajCUvVrXxQsh/V7UnpBBftnR/j+LcyE3bk8oBn7+fGuVQ&#10;kx+T7Vw+xBWYjclAwYR57BUwYBNEkCAPaXxbYKOnChroaKHopWih+NXg7N/CKfn+ALdUav7I6+jR&#10;MEKm/yPw0KrC72hVI7wMfnloq3XQCWZwI9QxSS9JkoP4HCKT5DAZIaMgkifJU2SMZNE6Sg41x5Yi&#10;c2TzudHUeQEjUp83i7yL6HdBxv5nZJjgtM/FSp83ENjP2M9rypXXbl46fW5Xi7tGVp+71nPpdCRn&#10;GmotdMja1J1yz//CX+fXsF/nN1oM/gd+A3/r21a3Nes0zFYKfbpvW8RH8z1OZD6lLVVsYbOjolk1&#10;VvoCH8sAfbl4uwhnBlv85PfJP5JryfeSHyZ/497kPuHOc59yn3HfgMhd4C5yX3JfcR9zn0dq1Hnv&#10;NGvur6OxCuZpl1Hcn0Ja2C08KGSFPcLDwmRLT+gVhoQJYS96djerE40XXbsGx7BvZKt9rIAXqXPs&#10;bqyz1uE/VEaWBid8puPvMwNObuOEI0k/GSKFbbt6hO31pnZ+Sz3ar4HGc/FsPAVifF98ND4UP8Jw&#10;gxnfi75R7PHUcumyyw7ijGmdtLWa6orDyeTjYgqvMioWDOXAoCjruui7HNGmDrWXaOUAsHsyOMJv&#10;Sf79F9t5pWVznwY4/Cc791q2OQ/grAPQ+2jLNoBn473vAKw+pnj2UngnxGLfAjjVg8PBV08az6sf&#10;6/VbeG4l3gDYfL1e//v9en3zA9TfALig/wP/JXgLxWPWywAAADhlWElmTU0AKgAAAAgAAYdpAAQA&#10;AAABAAAAGgAAAAAAAqACAAQAAAABAAADa6ADAAQAAAABAAACHAAAAACkHRjJAABAAElEQVR4Aeyd&#10;B3wcxfn+X/VerG5LtuXee6PbFJtueifUhBLyAxL+EEogIUBI6CWQhEBI6DUQMLYx2NgUF9xx702W&#10;ZUlW7/X/PivPeSXfyXc6ST5Jz/hz3r292Z3Z75z29tm3jF+9FmEhARIgARIgARIgARIgARIgARLw&#10;KQL+PtUbdoYESIAESIAESIAESIAESIAESMAiQLHGLwIJkAAJkAAJkAAJkAAJkAAJ+CABijUfHBR2&#10;iQRIgARIgARIgARIgARIgAQo1vgdIAESIAESIAESIAESIAESIAEfJECx5oODwi6RAAmQAAmQAAmQ&#10;AAmQAAmQAMUavwMkQAIkQAIkQAIkQAIkQAIk4IMEKNZ8cFDYJRIgARIgARIgARIgARIgARKgWON3&#10;gARIgARIgARIgARIgARIgAR8kADFmg8OCrtEAiRAAiRAAiRAAiRAAiRAAhRr/A6QAAmQAAmQAAmQ&#10;AAmQAAmQgA8SoFjzwUFhl0iABEiABEiABEiABEiABEiAYo3fARIgARIgARIgARIgARIgARLwQQIU&#10;az44KOwSCZAACZAACZAACZAACZAACVCs8TtAAiRAAiRAAiRAAiRAAiRAAj5IgGLNBweFXSIBEiAB&#10;EiABEiABEiABEiABijV+B0iABEiABEiABEiABEiABEjABwlQrPngoLBLJEACJEACJEACJEACJEAC&#10;JECxxu8ACZAACZAACZAACZAACZAACfggAYo1HxwUdokESIAESIAESIAESIAESIAEKNb4HSABEiAB&#10;EiABEiABEiABEiABHyRAseaDg8IukQAJkAAJkAAJkAAJkAAJkADFGr8DJEACJEACJEACJEACJEAC&#10;JOCDBAJ9sE/sEgmQAAlYBJZmbm03EhN69G+3tjpqQyXrFrZb1yOHHddubXXUhrZsymmXrg8YlNgu&#10;7XT0Riq+39UupxB6Qu92aaejN7Jrb2G7nELv1Jh2aYeNdF0CFGtdd+x55iTg8wSKKst8vo9dqYO1&#10;pQVd6XR9/lzLyqp8vo9dqYN1BeVd6XR9/lwrKmt8vo/sIAm4Q4BukO5QYh0SIAESIAESIAESIAES&#10;IAESaGcCFGvtDJzNkQAJkAAJkAAJkAAJkAAJkIA7BCjW3KHEOiRAAiRAAiRAAiRAAiRAAiTQzgQo&#10;1toZOJsjARIgARIgARIgARIgARIgAXcIMMGIO5RY56gSePbZZ2XevHmOPjz99NMycOBAx/uOsFJR&#10;USEff/yxfPDBB7JhwwbJysqSkJAQ6d27t/Tt21duvPFGOf300zvCqbCPJEACJEACJEACJEAC7USA&#10;Yq2dQLOZlhGAyHnkkUckPz/fcQAINQi2jlJ++uknufLKK2XdunWNulxcXCy5ubmyfPly+fDDD2XC&#10;hAkyY8YMSUpKalSPb3yfQFVVlSxatEh27NghiYmJMnr0aElNTXXa8ZycHPnxxx+ltLRUxo8fb4l1&#10;pxVdbHS3LXy/li1bJnv37pVRo0bJsGHDxN+/azhT7Nu3z2JcXV0tY8aMkX79+jmlWVtbK/j7XLt2&#10;raSnp8u4ceMkPDzcaV1XG91tqyuPh2EH3q+99prU1NTI2WefbT2sMp9h2RrjYY53pLa64njU1dVZ&#10;33XDyL6MioqSPn362DeJN9cqT9vauHGjrFq1SmJjY2XixIkSFxfXqC+d+U1eXp51rc7Ozrau1SNG&#10;jHB6ut6Mh9MDcmOHIUCx1mGGqmt29L///W8joQYK//nPf+RPf/qTZZnydSpLliyRyZMnS2VlZaOu&#10;4oYQQhQ/aKYsXbpUzjjjDFmwYIHgh5OlYxD46quv5Oc//7ns3r3b0eGgoCC5++675bHHHnNsw8ob&#10;b7wht9xyi5SXH0rx/Zvf/EaeeOIJCQgIaFTX2Rt32/riiy8sa+3+/fsdhznmmGPko48+cikiHRU7&#10;8ApEAHi++OKLjrPw8/OTX/7yl/LMM89IcHCwYztufC699FKZP3++Yxss3Z988okl8BwbXax40lZX&#10;HY+m6P785z/L7373O2szWONlirfjYY5jls211VXHAw8M8eDGWZk2bZp8+eWXjo+8vVa521ZRUZHc&#10;euut8s477zjaxt/p888/b10rHRs76cpTTz0l9957r/WgwpziDTfcYD3UMO+x9HY87Mfiescj0DUe&#10;s3a8cWGPDxJ49dVXD2Nx4MABy6XwsA98bAOsgZdddplDqMGqgRv4LVu2CJ7q4kb6zTfftKwrpusr&#10;V66Uf/zjH+Ytlz5OYOfOnXLJJZc4hBqsOGFhYQKLDh4o/P3vf3ecAZ4cX3fddZZQg/V00KBB1mcQ&#10;Ef/6178c9VytuNvW5s2b5aKLLrK+X3C17d+/v3XIxYsXy8knn9zopsBVWx11O5gboQZrWlpamtTX&#10;18tLL71kWejt53XHHXdYQg1ibuzYsRIaGiq7du2S888/37L82Os6W3e3ra48HnZusJo8/PDD9k2N&#10;1r0dD/vBmmurK48HuLhTvL1WoQ1328K4G6E2YMAA64EKvAcg4PD72JkLHijgngBWYHhkGA8A/B58&#10;++23jlNvyXgUFhbK119/bb2aPix2HJgrHYYAxVqHGaqu19Ft27Y1eup9wgknOCC4I2hgtcJFDk/K&#10;IZBMgcsBXJfwwo+Cs1JWVia4ucW++HG3W8Cc1Xe2DTeNuPkzBa6OsKDg5hnCLSEhQa6++mqrDbh+&#10;mPL666+bVWuJ+DbTX2yA+9zs2bOt2LdGFW1vIAT/97//Wa55EIauCs7THBsumU0LLvjmc6ybYt8P&#10;T0ZN2bRpk9UuhEVXKIhBNFw+//xzWbFihWRmZkpMTIx1+vaxROwlhAOspnjqjO8m3O5QzGfWGxf/&#10;udsWRAR+nPF0Gn9DGJMHH3zQOir+DvA97IwFf6NG9F5wwQXW3zz+/oYMGWKdrv3GD1ZQw+G3v/2t&#10;wxUZFfEZLJDNFU/a6qrjYeeH6+w111xjPcSwbzfr3o6HOQ6WR2qrK4+HEVAQBfh9s79gyTLFXI9a&#10;eq3CcdxpC27j//73v61mb7vtNutahWtUjx49rG2PP/64dc203nSy//A7Dqsayrnnnmtdq7du3ep4&#10;eIvvqSktGY/169fL1KlTrZez33ZzbC47BgG6QXaMceqSvcSNF25uUY477jj5/e9/b1148B5PnXCz&#10;O3jwYLw9rCAm6IorrpDt27c7PsNTu88++0x+9atfydy5c63tWJ5yyimOOnBtQjt/+ctfGlkgunXr&#10;Zj2dxzHdKei3+RFCfSQPufDCC53uiqf/77//viXsEOvU1F8dCUiM2xxikOCuAsGJgmMicQkKbiBx&#10;U473uEE3BZaDc845x7LymB9B8xmeaP7iF7+w3sIqBLFhL/fdd5/87W9/szYhCYqxdOLc8OOKcvvt&#10;t8vFF19sxeVlZGRY2/Dfsccea51Xz549HdtaurIxd6/U1NW0dPdm9xsYnyrBAS27FEJww5UOgvis&#10;s86y2oHwxvd11qxZlnAzjcOlF+XMM8+0hDrW4e6CmEUkncFr6NCh2Oy0uNsWYrBQEPdh4ubwlPrR&#10;Rx+1/p4gWi6//HKnbbizsb6mSsp3rnenqsd1/HQcwvoM93g/7IDvOQSzcb/Ce7ySk5MttpGRkY7j&#10;oh7+1lEgIlDwNwKLJ+JGMFbNMfKkrbYej9LSKsnNLrHOobX/CwsPkqRk712yH3roIVmzZo2Db9N+&#10;ejse9uMdqa22Ho+avYVSu79txiOge7QEdm/5eMBzAwWW5EmTJtmxNVr39lqFg7nTFr4TpuABC/6u&#10;evXqZYkXPJDFNRG/eYjnbmnJzSuTqpralu7e7H5xsWESGtyy3w48CIaXEAqsayb0AS66gYGBjWL2&#10;WmM8mj0RfujzBFr2LfP502IHOzoBuAXYxc7PfvYzS1Thxn/Pnj3W6b3yyitWHErTc124cKFMmTLl&#10;sKe4eGJ3/PHHS3R0dNNdrPcQWIgZM0LOXgkujUgSgkQETeOQ7PXMOtrCU0NTzA2hed90CQHmToFb&#10;pRFqqI/zREHfb7rppsP83M1nuBn6/vvvZebMmYLYpdYs4P3Pf/7TISjNsZFwAzcFYIYbZm/K35bN&#10;kqLKQ3Fe3hyr6b5PnnatJEQ4/040rdv0PcQWXvYCq9YPP/xgbRo+vEF4YJt5umkP4revIxFIc2LN&#10;3baMsLeLk5SUFMvaV1BQ4Pj7sffZk/XakgLJevsRT3Zxu65/eLSk393YsuzuzrjRw4MO87ADD3Pw&#10;4GL+wZi066+/3nEosDYlPT3drArWIdbsnzs+tK140lZbj0dmRoHM/KxtxHN63zg576KRtjP3fBXX&#10;hyeffNKKMYaF4KqrrjrsIHbeLRkPc0B32mrr8Sj/crOUfdI24xFx1SiJvHy0OV2Pl8baBQvOSSed&#10;ZFmR8ZDuj3/8o+PvpjWuVeiYO22ZsUB9+/XK/hAWv/feiLXl67Ik+0Apmmj1csqx6ZLawocZ9gfJ&#10;eBAHF2F4AmA8EANtSmuNhzkelx2TgH/H7DZ73dkJ2K0ScOeC9QKug3AbNAUBt7iQ2QtECxIMIGYI&#10;BU/pkGERF0YICrjIuHLRe+uttxxCDYIOVir84DzwwAOODHG46XC1v70fRlCabbCOtUaBWxsEECwl&#10;OCbEG8pdd93lEGrg9Otf/9o6b8TqGGsaBCdippDYpDULnnxijGCBg0XT3JihDQgUPOnuSgXfF+Ma&#10;CmskClxJTbFnG7Sv2+uYukdaOmvLCD5Yn42bL6x3EGoo9hvjIx2/I3+OhysmmQVcivA3YgpcVVHw&#10;t4IYQ1PMeHg6Fs211ZXHA+7S1157rWX1x80oMpI6K60xHu621VXHA66mJqsyrF7fffedJQ4+/fRT&#10;SwyZhxr27775e8CY2dftdZyNp7ttmbHAMRBfZYp9vbNer8x54RoEd8U//OEPArd5eKogS7BhbJZg&#10;Yx8D+7qp83//93/WWELcmt8e7IfMq9iGF7Jrs3Q8AhRrHW/MukSPjbsdThYXGpPGFz/8psCFoGls&#10;CYQDMjCa8t5771n7w4KBp1XNpfzH00VTkLEP75E5C+5jxiUKIhBBwUcq9ix8qNu9e/dGu0Bk4kmi&#10;qxesUs4KzgOfvfzyy5aPO9y2cENuj+FDrBySVoAbsuCBR0REhHU4uEdCwLV2gdAFM/wY/L//9/+s&#10;2DzTBlJ1Nxc3Z+p1hiXEgfmOwUoL91AUI5SwDmFrCrJGmmJupHCjgwcC9pezmElXbd15553WIXHz&#10;ClcnPHSAi5EpRkia9511ib8xMw0G/j4Qw2mKGQ87f3xm3puxwDZ3xqO5trryeNxzzz0CKw6s+bgu&#10;uCrujge+u/a/C6wbTwN32+qq44EHiPgdgosdhDPcQfE7Afc7fH9vvvlmy/XfjAXG6kjXKlfj4W5b&#10;sIKfeuqp1tcCHitwrcc1Ew9rTTExweZ9Z1ki+ykKru144WEn7jUwHog3wwNXFE/GA/H1uAfCCy6k&#10;pqxevdqxHX8zLB2PAMVaxxuzTt9jJNSA37YpcIE0BRn07L72cIW0F7gfmgKrGuKm7MVumbNvx40t&#10;rFamwEUE7lDmZX5Q8HnTuC6zj32JGDd7MU+OzTZYABFg7OoFN1BnBfFl9h9Q1IEYQ/9R4uPjrR9d&#10;683B/xATZ3fDRFB5axbcECPex17sT/VwLrhh86Zo9FGb/dNACW+65tgXiSqMiyxuTpEQxBSMiynG&#10;2oX3uEkyxQgLWB8gyu0vc0Nq6jbX1oknnmjdhEF4wDKMGwC4G5nsk3CJ9KqAF5C1yat1xgLnh9g1&#10;3DTibwbuRYjvxLUFxYyHfSyw3YyHGQtsc2c8mmurzccDfxkYkrZ4+bd8PGAdwUMlZNmES3tzU1O4&#10;Ox7wjrD/XWAdlntP2mrz8QAzYGuLl3VQfCs9LwgBwO8QfivADEIJggDZT1Fwo4/fQDMW2Gb/+zB/&#10;G9hu/j5cjYe7beFYiE2HtwiuUfi+wHXZ/rvd9EEn9vGk+OrlCtkfTcEDBDzshKeEecCHBEjwgvFk&#10;PBAPjesdXtOnTzeHt0I4zHbc27B0PAKMWet4Y9bpe4x51EzwP04WgbiItTLF7sbXNNGIXXBBpDQt&#10;cB3Axc8E9prPISYgoExpKj7MdiyN+4J9W9N1k9jBbMfTLPsPEGJeTEp11MEPYVPXSbOvfWlS+9q3&#10;2VP8YsJwZzdF9hgAe1C3/Tj28zfb7eNgtjVdpqenN91kWfLgh2/itDAu8MVvaXnujAZ3wpbu39b7&#10;QTwh0ycKhBqydZqAcWyzx+zZrYz2dXdvSo7UFtrDTRgyjMG1CaINCW6Mda3pdxP1PSmBMYnS96GG&#10;pDae7Hc06uLBBlyDcFOJp9cI1Ie12QhW89DEWJ7NeLg7FvZzctUW6rTleAwYlCgDBk2xd8Un1k2C&#10;KHgjmAds9odQcG1HMh5cT70dD0/aApy2HI+o68YLXr5ajPXY9A837yZTKn6npkyZYj5q5BFh/jbw&#10;obt/H0dqC79XeKgKbxEIbjxsHTlypCUS4ZmA4u31atoJfa3j+Np/9vOy3xuAP9whcb3C7yYSo5li&#10;HwP7uhkPYzVGfTBFQjUU/DbZ27M28r8ORYBirUMNV9foLNzm7MX8kNi32dftiUbsVidn7l64OSsp&#10;OTxTl4lxM8fFZK0QVM4KxBAupPA1d1Xgi48nZ8bVAS5Y9kySmP/KbgXEk3mTjMLVMbHdLgBMPYgi&#10;U1yJK/t2tO2sNGWAOvanqc72wTb7j4a9jjtt2ut31PUXXnjBIdTwQ4sYSXPzb84J30sINrjH2t1T&#10;7Fk7zQTByETadCxM8L07bUEg40ceDyRMoDqepuM7hmJS2Zu+dZYlrGd4Mo0lsquZJ8v2BzPGpcie&#10;oRTjgRgRuwXYjAXYOBsPHBM3Ru601VXHwzz8AVdnrmz4TpprqLvjgXkCn3vuuUZfWbiqGzdwd9rq&#10;quMB18KvvvrKugaBl7mmmKyNgIoHnJ5cq1yNh7ttYbxg0UMWYVj+TUZdeAOg4DfYeARYGzrRf/YH&#10;rxBWsPii4JpiCiyYnoyH2Y/LzkeAYq3zjWmHPqMFCxY0EjHunAwscZiPBSLEbuVBUhEINnv2R/hu&#10;OxMgTROAQCCai6c7fWhaB3EBmJjYTIoMlzjcQJp5tZrWd/e9M6FlfyqHHz6cX9N6dmuayZaHNtFP&#10;U+wWS7PNWMbMe2dL/LjAhcWeqAE3Z+bGGPvYf5icHaOjbkPGQROLAxEPa5bd/RE/tCb7HVxwEc8G&#10;qxtukODCZb4f+K7hPQosP86Ku20h3hNTLqAgsymECKxxRlQjgL0zFohhWM7wXYQQwPcc/I3FE+ds&#10;5mqEqxGsK/jOY64j/L3jBtYwssfGOhsP7OduW111PJDQxcT6mu8bMuSCOwpiLk1mWnfHA+5yeDUt&#10;EB7uttVVxwNJKJCNEwXiGIkmcE0xsZwQRUYYuXutcjUesHS60xbEGqyu+LuD9R9/U0uXLnVMF4MH&#10;Lua62HTMO/p7uGVDjCHUArxw/rA0mzh83MsYV0l3x6OjM2H/XRPw06dfh3y/XNfjJyTQLgQQW2Us&#10;aXCRePvtt522i3Tw9lTcSHCBm2K41ODibiwTePptfjRgUcPF/5tvvnEc0z7PGgSFSacL/3Ezvxgq&#10;QwwiexbiV+CPb/z8HQdysgLrBp76Ii4NBRYwxG4g8Ye94CkkguNxTqagLXNjCddN3ICiwOWxqYjE&#10;Dx4u8sZiiMQoZhJk7INgZbggmvgD3KyYmDK0Y3zYIfBgCTTWO7DEDa9JtoB9sC8KYgvMPGt4jwyQ&#10;RrTgPW6QIRBQYGWC6EPsiqdl7o6GOcM83a8l9U/t43mKclhy7JOXNm0XDwqMVQE3qrCeQkjgiTFc&#10;hMyYwF0FQq+54m5bEM8YNyM8wN0IcVh3MbdeS0vhj4fckVt6DHf3i5l4lrtVHfWQMMFkfQRjCGhj&#10;4cUNj7m2YAdkVDViGd998xAHN6DInnmk4m5bbTkeq1fuPVI3W+XzUWNSW+U4eFiGuSRRYIG2Xwu9&#10;HY+mHXTVVluOR9mMjU270Sbvw88Z7PFxcd2BODYP7hBXjQdquAXENQKizUwh4+21ypO28PAISbFQ&#10;7Ncq/G7g986ZOHf35Ddtb5jHzN36La03qO+hmGRPjgFPiTvuuMPapen1CsLVuK63ZDxw3TO/PRhr&#10;Y8X2pH+s6zsEXPtx+U4f2ZMuQgA/HOapEk4ZiUVgFXD2wpNvuzXMuMHALxtptE2BywwyFELIwTXR&#10;LtRMHbOEYDIFPuMIyMW8PTg2smdBVOEpPESYOwXiDyLGFAgWxMIhVg1PkuGTjydrcP2wCzVcVI1g&#10;Mvs2t8QNKTJ5mYLgcdyUQ1hBtMHyZkQBJmu2i1y7SxxuVrEfBCysleiXEWrm2K6WEGZ4Yo4fGKzf&#10;f//9jqq4eW6JUHMcwIdXMJm5uwUPETDXHeIHcYOEMYmJibEE/JGEGtpwty248OHvCLEgKBBq+D7B&#10;koGHGp25YNqOv/71r1b2WDDGDQssvpjovql7NeqhPr6b+O7jZum0005rlImuOVbuttWVx6M5fk0/&#10;83Y8mh7P1fuuOh546IffsEsuucT6rptrO34D5s2b5xBq4ObttcqTtvBgDw9p8feHaxWWEGhInOWN&#10;UHM1/r60HUIVD3DxINdcr+AhAO8MI9RaOh7wmkF8Pl4Uar406i3rCy1rLePGvdqAgN1agws2rFzp&#10;6grgqsCvvakFCT88eJoEC5o98YY5Bqw/iHEz8Wx2yxpuniEQ7W5sZj+zhBXqyy+/9Eh8wMUBVihj&#10;3TDHcraEkEP/EAtgypEsa6Ye3CwhJl0ViEckaoHF0l7OO+88RyCyfTtucu1ufa4saxCcYGd3ezTH&#10;gVsN0gib+Aiz3d2lr1vW3D2PpvWQlRDfQQSP47veFgUWV/wNIb4S7bTGD7avW9YMR5zzTk2WAAs7&#10;/qbwQMNVQR3EDsI1DOLZ0+JuW20xHh3NsuYOW2/Hw502UKctxsOXLWt2LvDCwLUB3/mmmYvt9bDu&#10;7bXK3bYgHvE3i4ewLfk7bNpvvPd1y5q9zxgPXKfs8bL2z826t+NhjsNlxyJAy1rHGq9O3Vv7k2+4&#10;ADYn1ADiuuuua3QDatL440IPQQXrDtw+8P6UU06xLE12SxeOYY+zQnwLrBdIKND0ggmxgSfpeDLp&#10;qZXohhtusFKow93BzBeHtlHw9Asua3iyiDnhEENgF2oNtdz7H+eGp9MQlPY+4vwhFuEW1FSo4cg4&#10;Z8TXmX1wUw9XJQhZdyw+eAqLOAP7U1CcF2JIMEl2S4Wae2fdMWsh+x3Goq2EGqjghx8iDYK5NYRa&#10;RyKN88VNH869OaGGc4I7KtxTW3qD6G5bXXk8PPnueDse7rbVlccD12RkXTySUANLb69V7raFvsBd&#10;v6V/h+6Ou6/Ww/Wq6X2Hs756Ox7Ojsltvk+AljXfHyP20AMCsPBgLhlktbInzzCHgFsURBlcDlCQ&#10;IQ/ukc4KnvQhUxx+RCBIjJhxVtfdbXgKj0BvZL/CzQJuElvjuE3bBweIM1i93PkBwP5wBcNEqbBE&#10;HOlH3G4FRYC4mbsNT/0wiTAEqF0IN+2fu+87q2XN3fP3tXodxbLma9zaqj+d0bLWVqza47gdxbLW&#10;Hix8oY2OZFnzBV7sg+8SOJQKznf7yJ6RgNsEENiMJ1R42t2jRw/LYmQSjOAgc+bMcQg1iDYIE1cF&#10;ggUxXq1Z0C/E1bX1nCc4N8TqeVKQZMHTfZoeH0/98GIhARIgARIgARIgARLwngDFmvcMeQQfIoCs&#10;iMjAuGrVKmuSaWRbQpp0JHVAVkS465mCOaggalhIgARIgARIgARIgARIwBcJUKz54qiwT14ReOON&#10;N6z09kg0ArdDzN2Gl73A9dFMvGnfznUSIAESIAESIAESIAES8BUCjFnzlZFgP1qVADITIuU+MkIi&#10;RuzAgQOWex5iz5BsBEk/nMW0tWonOvHB5s+f75ivC0zNJMytfcpFlWWtfUiXx4sOCXf5GT9oIFBb&#10;WtBuKAIiYtutrY7aUFlZVbt0PTycHgjugK4raJgP05263tTxjw3zZvcus29FZU27nGtoCO0e7QK6&#10;CzdCsdaFB5+nTgIkQAIkQAIkQAIkQAIk4LsEmLrfd8eGPSMBEiABEiABEiABEiABEujCBCjWuvDg&#10;89RJgARIgARIgARIgARIgAR8lwDFmu+ODXtGAiRAAiRAAiRAAiRAAiTQhQlQrHXhweepkwAJkAAJ&#10;kAAJkAAJkAAJ+C4BijXfHRv2jARIgARIgARIgARIgARIoAsToFjrwoPPUycBEiABEiABEiABEiAB&#10;EvBdAhRrvjs27BkJkAAJkAAJkAAJkAAJkEAXJkCx1oUHn6dOAiRAAiRAAiRAAiRAAiTguwQo1nx3&#10;bNgzEiABEiABEiABEiABEiCBLkyAYq0LDz5PnQRIgARIgARIgARIgARIwHcJUKz57tiwZyRAAiRA&#10;AiRAAiRAAiRAAl2YAMVaFx58njoJkAAJkAAJkAAJkAAJkIDvEqBY892xYc9IgARIgARIgARIgARI&#10;gAS6MAGKtS48+Dx1EiABEiABEiABEiABEiAB3yVAsea7Y8OekQAJkAAJkAAJkAAJkAAJdGECFGtd&#10;ePB56iRAAiRAAiRAAiRAAiRAAr5LgGLNd8eGPSMBEiABEiABEiABEiABEujCBCjWuvDg89RJgARI&#10;gARIgARIgARIgAR8lwDFmu+ODXtGAiRAAiRAAiRAAiRAAiTQhQlQrHXhweepkwAJkAAJkAAJkAAJ&#10;kAAJ+C4BijXfHRv2jARIgARIgARIgARIgARIoAsToFjrwoPPUycBEiABEiABEiABEiABEvBdAhRr&#10;vjs27BkJkAAJkAAJkAAJkAAJkEAXJkCx1oUHn6dOAiRAAiRAAiRAAiRAAiTguwQo1nx3bNgzEiAB&#10;EiABEiABEiABEiCBLkyAYq0LDz5PnQRIgARIgARIgARIgARIwHcJUKz57tiwZyRAAiRAAiRAAiRA&#10;AiRAAl2YQGBHP/dNmzbJmjVrpLKyUgYNGiTjx4/v6KfE/pMACZAACZAACZAACZAACZCAdFixVl1d&#10;Lddff728/fbbjYbxhBNOkA8++EC6d+/eaDvfkAAJkAAJkAAJkAAJkAAJkEBHIuBXr8XbDtfV1cnK&#10;lStl3bp1kp2dLbm5uZKQkCADBgyQgQMHSr9+/SQ4ONjbZhrt//DDD8sf/vAHaxvaSEpKku+//956&#10;f/bZZ8uMGTMa1ecbEiABEiABEiABEiABEiABEuhIBLwSawsWLJDnn39evvnmGykoKHB53gEBAdK7&#10;d28588wz5dprr5UJEya4rOvuB2PHjrUE4sSJE2XJkiXWbr/5zW/k2WeflcDAQCkpKZGQkBB3D8d6&#10;JEACJEACJEACJEACJEACJOBTBFqUYGTx4sUydepUmTJlinzyySfNCjWcbW1trWzfvl1eeuklgbga&#10;NmyYvPPOO+KNUS80NNQCCauaKf3797dW8Zmfn5/ZzCUJkAAJkAAJkAAJkAAJkAAJdDgCHlnW4Or4&#10;4IMPyhdffNHoRCGMEhMTpWfPno4XrFqFhYWSl5cnGzZsECQCgWizl0mTJskzzzwjxx13nH2zW+sv&#10;vvii3H777RIZGWlZ0+Lj4+Xee++VzZs3y9VXXy1vvvmmW8dhJRIgARIgARIgARIgARIgARLwRQIe&#10;ibWgoCCpqamxzmPo0KFy/vnny/Tp02X06NFHdDmsqKiw3BZnz54tM2fOlGXLllnHQazZ/v37W8TG&#10;CDb7zpdeeqkl1Fo7Rs7eBtdJgARIgARIgARIgARIgARIoK0JeCTWoqKi5OKLL5Zbb73Vcmf0pnOw&#10;tsEtEsINLpKeFgi8Cy64QBYtWmTtCkse0vcjsQkyRE6bNs2jQyKOrqWi0aOG3Khsdw+lO6cbwFjl&#10;MALmO8Tvz2FouMFNAvwOuQmK1VwS4HfIJRp+4CYBfofcBOVBtVpNClhWUyUV+gqsrZaQmmqpCQmX&#10;6PBoD47Scar64nfoqaeeEhiX3C0eibX8/Hzp1q2bu8d2qx4SgcCV0dNy/PHHy8KFC2X48OGWOEtL&#10;S5M777zTsqr5+/tLZmamJCcnu33Y1NRU6dGjh+C4R7tUVVUJMmwiUQpeLCTgKQHzHYI1HAl+WEjA&#10;UwJ4+IUfOX6HPCXH+oYAv0OGBJctJQCvLBR4S+HejqXlBHLKimRtzm7ZnZ8lvUoKpH9RnoSrYEPZ&#10;Fx4lqSdcLN1CI1regI/u6UvfIUw79vLLL8vrr78u1113ndvEPFICrS3U0MuWCDWIRiQ5Qbn55ptl&#10;5MiR1voDDzxgiTUInVmzZnkEAhaI0047TR5//HHrWEfzP0x9gAGFJbMlfI5m39m2bxDIycmxXJaj&#10;o6MlIqLzXXx9g3Ln7gWmYUGccUxMjISHh3fuk+XZtQkBeKvg9zg2NlbCwsLapA0etHMTyMrKsh4a&#10;4f7TJJbr3GfcumdXV18nX25dJf9cMUc27TogZ4cUy9n1GRIdUSli2TOCrAbrpEIWnDFCfnP+7a3b&#10;gTY4mqeWsn379lm9iIuLO2LIVht0t9EhS0tLLbHmqdeTR2KtUYtN3kBgZGRkSFlZWbNZHlvDcgWr&#10;GX4AUHDipphteO8rLo2mb1ySAAmQAAmQAAmQAAmQQFsTKKuulA/W/SCvrvhKKrN2yHm7Nsg9mdsk&#10;pK5xoj/TD9gsL87aad763BICraS4Uu/tSyRzb6FMPKaXivcGoelznW2DDnkt1mBehCnv/fffd6t7&#10;RhG7VdlFpcGDB1tPeiEM33jjDcvvMyUlRV544QXHHmPGjHGsc4UESIAESIAESIAESIAEOjOBrJJ8&#10;eX3VPHl7zQJJys6Qy3atl2P375YAqXd52kGJPSXpvF9J/Bk3uKxztD4ohkDbVyQrl2fI5o3ZsmtH&#10;niSlRFli7Wj16Wi067VYO/fcc+Xrr79u174jBudPf/qTFaO2fv16wfxqcBnEVAEoJ598sjUPXLt2&#10;io2RAAmQAAmQAAmQAAmQQDsTWJu923J1/HzzMhmRvUfu3rlORuY3n2k9rM8ISbrwTuk2+VLxC/Ba&#10;DrTKGasBTS1oFbIPAm1ZhmzasF927yqQutoGbzo0sk8ta0WF5bSsuUscro9NhRr8MNsjbf4dd9xh&#10;TXz9yCOPCPoBoYbg02uuuUaefvppTort7iCyHgmQAAmQAAmQAAmQQIciAE+1eTvXyCvL58iPuzfI&#10;ierG+LRa0tI1eUhzJXLUFEm+6DcSPW5qc9Xa7TMItNKSSsnYk98g0NSCtmd3gdTXObcGov7KZXvl&#10;9LM7Z/ZKZ+C9ktImyQcOfM4558grr7xiZWBsr4w9mBT7tttuk127dklxcbEMHDiQQczORpnbSIAE&#10;SIAESIAESIAEOjwBpNz/aP0ieXXlV7IvJ0Om7d0i/9i1URIry1yfmxozYk+4SEXaryW8/9EPE4LQ&#10;LC2tUqtZvqxY2mBBy8wobDbnhf3k9uzOt7/t9OteibWePXs6AP3+97+X7t27O9631wpcIvv27dte&#10;zbEdEiABEiABEiABEiABEmhXAvuK8+TFpTNlhro6SmGunLt7o5yRsVkidZ40V8UvJEzip14rSRfc&#10;ISEp6a6qtct2CLSysmrZsT1XlqtA27x+v+zLLHK77cSkSBkwKFGGj+wh4yce0h9uH6ADV/RKrI0Y&#10;McKypCHz4pYtW2T8+PEdGAW7TgIkQAIkQAIkQAIkQAK+Q2Cbzov2wo9fyBcq0mLKCuXS7evUmrZV&#10;gjQtv6sSGJ0gCefeIonn3CKB0fGuqrXLdrg4btsCgbbHShKyP6vY7XZTukdJfxVoI0enSnqfeImJ&#10;DdW5P7ve3LFeiTW4OyIL5NSpU+XWW28VTMR73nnnWXOquD0SrEgCJEACJEACJEACJEACJOAgsE6T&#10;hjy3ZIbM3fGTJJYWyBV7tsrQwv3Ss7TQpVALTuljJQ2JP+1n4q9WtaNVKiqqNTlItixbsls2bdwv&#10;udmHptlqrk+a9kK6p8bIQBVoo8emSs/ecRIdEyoBAV17QnSvxBqAT548Wc4880z57LPPrBT+2BYY&#10;GOhy8kLElrGQAAmQAAmQAAmQAAmQAAk0JvCjxqA9v+Rz+V7dHHuoSLsmc6sMzs8R/2bS74cPHC9J&#10;Go8We9z54qeGlKNRqqtrrdT6i3/YIWt+2ic5OieaOwWJCVN7xsigIUkydnwv6ZEaLVHRoZo0UJUb&#10;i0XAa7F29913W0LNzrOmpkZKStwbJPt+XCcBEiABEiABEiABEiCBrkZg7o418pK6Oy7bt016aUbH&#10;X2Rskf5FB5oVadHjT5eki38jUSNOOiq4ajWlPuLOlizcKatX7pW9ezSLo/Mkjo365x/gJz17dZPB&#10;KtDGjEuTHj1jJSIiRDO5N6rGNwcJeCXWCgoK5JlnniFMEiABEiABEiABEiABEiABDwl8vulH+euy&#10;2bIhZ4/01SQiN2dslf669GtiSQvTRCLdKsslQmPV4k692rKkhfUe6mFr3leHGMvLK5Ul3++UFcv3&#10;yE6dqLqu9sgKDa6Mvft0kyFDU2ScJghJTomWsPAg7zvUBY7glVhbtGiR1NU1BDiOHj1a7rrrLklK&#10;SmqXeda6wNjwFEmABEiABEiABEiABDoZgdq6Wvlg/Q/y96VzZIfGoQ0oPCC3qfsj5khrKtIiqqss&#10;kRaun8SedIn0uPpBCT4KmR1Liitl6eJdskwThWzZlC011a4TnJjhCgz0l/S+cTJ8RHcZrS6OySmR&#10;EhLilfQwh+5SS6+IxcXFOWC9/vrrAsHGQgIkQAIkQAIkQAIkQAIk0JhAVW2N/Hv1N/KvlV9LZvEB&#10;GaKxaLdrTFrPsiLxs/sPqqEqqqZSulWUS4hOURV/2tWScuXvJDghtfEB2/hdVWWNrFyRIUsW7ZJN&#10;mmq/XFPvH6n4aaxZr97drAyOE4/trQItSnNZHJ04uiP1taN87pVYGzt2rPqYRujEdqVSWFjYUc6Z&#10;/SQBEiABEiABEiABEiCBdiFQWl0h/1z+lbzx03w5oOn3hxfsl0v3bJPU8uJGljSEbEVXqkirKpOQ&#10;wBCJO+sXknL5vRLULbld+olGEIe2fl2WLPp2h6xbu0+Kiyrdart7j2gZOaqHTDo+XdI0Ho0CzS1s&#10;blXySqwFBQXJX//6V7n++usFk2J/+OGHkpiY6FbDrEQCJEACJEACJEACJEACnZVAXnmJvLx0lry3&#10;7jspqSyTkXlZcq1a0rqXIZX9oTgv/7p6iVVBF1NZIUEhoZJ43q8k+dJ72m2ONExYvX1rriz8DolC&#10;MiTvQJlbQxKfEKGTVHeXY1Sg9emXoGFQXW8ONLdAeVnJK7FWXl5uxayNHDlSFixYIAMGDLAmxo6P&#10;j3cZt/bmm2962WXuTgIkQAIkQAIkQAIkQAK+SSBb50JD+v2PNiyWyqoKGXMgU07N3CaJFWWNLGkB&#10;mvchVj/HKzA0UhIvvUuSL7pLAiJi2uXE8g+UyoJvtspSnQ9t394it9qM0nnPhg1PkWOO6y2Dh3Wn&#10;QHOLmneVvBJryAZ54403OnoAV8i5c+c63jtboVhzRoXbSIAESIAESIAESIAEOjIBiLRnFn8mH61f&#10;KLU1VTI+N1NOVpGWoFkc7Za0IE0wEqvbYqoqJTAyVtPv3yWJF9whAWGRbX76mA9t6eLdakXbrhNW&#10;Z2s/j5woBFkbBw1NlmM0Bm3k6FQJDWMWxzYfKFsDXok123G4SgIkQAIkQAIkQAIkQAJdjkCuJgiB&#10;SPtw/SLNklghE3IyVKRtlzh1a/TzO+TuGKwiDUlDkDwkMDpBkq98UBLPvVX8Q8PbnNnObbnyzbyt&#10;snLZHikprjpie3Bp7D8wUSYc09tKtR8ZGXLEfVihbQh4JdaQXOSOO+5om57xqCRAAiRAAiRAAiRA&#10;AiTgowQOaIKQ5xZ/Lu+v/UGqVIDB3XHq3q0Sr1YzKwX/wUmeQ80caboMikuRZLWkJWjyEP+gthVA&#10;xUUV8q26OS5ZtFsyducfkaK/zoXWt1+8Jc4mqZtjbGzbi8gjdooVxCuxFh0dLc899xwxkgAJkAAJ&#10;kAAJkAAJkECXIJBfXirPLvmfvL/uB6msrpSRB7Jkmoq0xIrSRjFp4dWYyLpMwjVlf5Cm3U+57F6J&#10;n3at+AW2nRthnSYrgfXsuwXbZYNmc6x2Yz607mkxMlEnqj7+pL6SkBTVJcawI52kV2Kt6YkWFxfL&#10;1q1bZdu2bTrpXYj069dP+vbtK6GhoU2r8j0JkAAJkAAJkAAJkAAJdBgCBSrGnl8yQ95d+52Uqbvj&#10;sIJsOWPPFknRrI/2yawxkTWsayEQacnp0v2K+yTulKvET+dMa6uSubdQ5n21WZZpspCiwoojNhMR&#10;GSyjx6XJ5JP7S78BiequecRdWOEoEWgVsbZ//3556KGH5LXXXtP5GWobnUp4eLjcddddcs8990hk&#10;ZNsHTjZqnG9IgARIgARIgARIgARIwAsCRSq8XlSR9tbaBVKqSUEGF+TK6RmbJa288WTWDpFWUyPB&#10;PfpI96sfkm4nXSp+/m0zKXR5ebV8v2CbJgvZIbt25B3xDAPUzXHA4ETLgjbxmF4SFNQqMuCI7bKC&#10;dwS8HqU9e/YIJsfOzc112pOysjJ55JFH5IMPPpAff/xR4DrJQgIkQAIkQAIkQAIkQAK+TKC4qlxe&#10;+HGmvK2TWZdoev3+hQdUpG2R3pr10V8OZVE0Ii34oLtj96t+J/Gn/qzNLGlrf8qU+XO3yprVmVJd&#10;1dhI4oxnSvdomaiZHCef0l+6xTEOzRkjX97mtVi77LLLDhNqCQkJUqNPFZDa35RNmzbJzTffLO++&#10;+67ZxCUJkAAJkAAJkAAJkAAJ+BSBEhVpf9XJrN9Y/Y0l0tJL8uXq3Vukb2m++NcfLtLg7hjYLVlS&#10;Lr9fEs68QUWa17fXh/HIyyuVuV9uksULd0m+G5NWh0UEyeixqTLl1IEyQLM6snRcAl59m3bu3CmL&#10;Fi2yzh4xak888YTccMMNDndHzLv2j3/8Q+6//37LPfKjjz6Sf/3rXxIWFtZxibHnJEACJEACJEAC&#10;JEACnY5AqVrPXl42W/69ep4Uq+tjmlrQLlNL2qCiA41EWrjGpGHuNFjSkII/5bK7JeHsm1s9u2N9&#10;fb38tCrTEmkb1mXpvfShaQCcwUdIXP+BSXKcJgo55rh0dXNsuxg5Z+1zW9sQ8EqsrV692tGrRx99&#10;VG6//XbHe6zExMRYsWoHDhywhBysbWvWrNGMMxMb1eMbEiABEiABEiABEiABEjgaBMo1o+Pfln0p&#10;r6+aK4WavbFHWbFcvHeLFZsWUH/IzdCINFjSAnQya6TgT5x+m/iHtK4RAin3YUX7/tvtkueGFS1R&#10;MzhOOq6XTD51gMTHRxwNhGyzDQl4JdYGDx7s6NrkyZMd601XJk2a5NjUq1cvxzpXSIAESIAESIAE&#10;SIAESOBoEKjQec/+vny2vLbia0ukJWlWx6szt8jwvGwJtLk7GpFmWdLCIyXp/Dsk8cI7JSCsdRPn&#10;bVibJV/N3ihrftontTWH3C2dsQkNC5RRY9LkZBVoA4ckOavCbZ2EgFdibdCgQZKWliYZGRmyfPly&#10;mTBhglMs3333nbUdiUhSUlKc1uFGEiABEiABEiABEiABEmhrArV1dfIfdXV8celMOaBWtHi1pl2W&#10;sVVG5++TIP3MFIg0fBaqmc791HqWdOGvJfmSuyQgIsZU8XpZVlYl87/eIgt08uqc7FIRdX10VfBJ&#10;//7xcuLJA+TYE+jm6IpTZ9vulVgDjHfeeUdOP/10uffeeyU1NVXOPfdcB6Py8nJ56aWX5IUXXtBZ&#10;0GPl/fffd3zGFRIgARIgARIgARIgARJoTwKfblgiTyz6RDI0Di1WY9Qu0smsxx3IlOC6xu6OEGkh&#10;KtL8g0Ik4dzbNC7tHo1Pi2+1rm7dkiNzZm6UVcszNCnfIYHorIHw8CCZMCldpp01ULqnxjqrwm2d&#10;mIBXYq2oqEiQNGTYsGGybNkymT59uiQlJUnv3r2lpKREdu3aJUjdjxIcHCxXXXXVYSjPP/98ue++&#10;+w7bzg0kQAIkQAIkQAIkQAIk0BoE5u9cI49997FsyssUWMzO2rddjs3eLWEaf2aKsaRBpCGjY8LZ&#10;N0nKFfdLkGZ6bI1SWVGjFrQtVtr9rMxCPWTzM1H37hsnU04ZoPOi9ZHAQCYLaY0x6IjH8EqslZaW&#10;WlYz+4lnZ2cLXk2Lq+2jRo1qWpXvSYAESIAESIAESIAESMBrAquzdsrD374vy/dtlUAVYZNVoE1R&#10;oRZZXa1SqcHlMFzX4ytLLXfHev8AiZ92jXS/6kEJTkjzun0cYNfOPJkza4MsX5ohVSrYGopzoRYa&#10;FiTjJvaU088cLGm9uh2sy4UhUFdcKf7hwSIBzvmZep1p6ZVY60wgeC4kQAIkQAIkQAIkQAKdg8C2&#10;/Cx5ZMEHMk8tav4aBzbuwD6Zqhke4zTlvhFpYZpgJL6irMG65u8n3U6+TLpf/QcJSUn3GgImq174&#10;3Q6Z9/Vm2bMr/4jHS+sZK5NPGyAnTe4nQcG0ogFYfW2d1BVUSH1+udTm6Su3VGqzSyTi4hHiH6mC&#10;rYsUr8QaUvMjJs2bMnToUG92574kQAIkQAIkQAIkQAIkYBHYX1ogf/7+Y/l001Kp1Ti0oQXZcrom&#10;D+leXuyYKw1ZHRNUpEWoWKvXf7HHnSfdr3tUQlMHeE0xN6dEZn22QRYt3CEV5dXNHi84JEDGjlcr&#10;2tmDpXd668XDNduoD39YX1kjdfkVUpdXpuKsTKp35En1xhyp3oRXrtRsyRX/uHBLrPnwabR617wS&#10;a+Hh4fLLX/6y1TvFA5IACZAACZAACZAACZCAuwSKNCHIM4s/l7d/mi+VKsbSS/LljD2bpU9JoZi5&#10;0oJUvMWpSIvWmDU4QEYMO07SfvGEhA8Y524zLuut17T7sz9fL+vW7msuoaPuXy8pPWKsWLSTTukn&#10;oaFBLo/Z2T+AS2OdWs3q1GpWk1UkVWv2W8KsRsVZlYqzuhzNjtmk1O4rllqde46WtSZg+JYESIAE&#10;SIAESIAESIAEfI2AmSvtleVzpESzOybrXGmnZ2xWi1quzpXWkOExUNPxx6mYi9bJr6HSQnsPldQb&#10;/yzR46Z6dTpwdcTE1V/r3Gj7MouaPVZQUICMHttDMzoOkX4DEput2xk/hEtjfWGlZTGDOKtar8Js&#10;rb42qzBT61mNWtGkpiGG8EjnX7ksQ4J6d52smF5Z1prCRObHHTt2yPbt2wVWt379+knPnj0lIIC+&#10;t01Z8T0JkAAJkAAJkAAJkEDLCGCutLfWzJfnlsyw5kprSMO/TcYe2CshB9Pw+9fVS1xVucToy191&#10;QFB8qro7/lHiTr5C/PxanqAiP79MvtS0+9/P36pZz9XV0ZXG0CYSEyNlik5cPfnU/npv3HXirKS6&#10;Ti1gGmMGq9meAqlSgQVXRggzuDXWF6lwbmGp0ukO5KLhLdy74+3WKmJt37598rvf/U7+/e9/S51t&#10;MkHgQFzbb3/7W7nzzjslLCys4xFij0mABEiABEiABEiABHyGwGcbl8pfFv5X9hQfkDB1aTxDMz4e&#10;m71LY9CQabHeEmaxKtBiNZkIkosERnWT5Cvuk8SzbtZ501oumLZqzNTsz9bJqpUZer/rGoefn78M&#10;H5UiZ507VAYNaZ20/65b841P6qtrLXdGJAGpWpMllUt2S9W6bEuY1e7RaQpcCdojdV8Fb0DPGAka&#10;lCjBgxMlaGCiRFwz5kh7darPvRZrsKSNHTtWCgoKnIIpLCyU+++/X9566y1ZsmSJREZGOq3HjSRA&#10;AiRAAiRAAiRAAiTgisC3u9bJo999JJsOZFhp+E/I2SOnZO6QKHVvtDI8qiCIqaq0XB4D6+vEPzhU&#10;Es6/XVIuuUsCwqNdHbbZ7Ziw+sfFu+TLGRskY09+s/FoYZp2/7gT+8qZ5w6RuPiIZo/b0T+sVy5W&#10;IpDcMqlcttcSZ3BrrNLYPbg5trT4RYdYwixoUIIEQ6ANSRL/lCgJiA0Vv5hQ8Y8N61LxauDotVi7&#10;4oorDhNqmAC7Xp9kVOu8FaasX79ebrnlFku0mW1ckgAJkAAJkAAJkAAJkEBzBDbk7pXHFn0sSzO3&#10;iJ+6No7JQxr+bVbafX9pMHFBsCENP+LTxN9f4qZdLz2ufkiC4lKaO7TLz4qLKuTrLzfLgrlbpKi4&#10;olnLUGJSpEzVedFOnNJPQkK8vrV22aej+oHGnFnp8zV1fuWi3VKhljNLnKn1rF4ThbSoBPpJYJ9u&#10;Ks6SLGEWqMIseGCCCjIVZUaYRYUcae7wFjXdkXby6hu1c+dOy1qGE46IiJBHHnlErrzySklKSrIY&#10;ZGRkyN///nd5/PHHLfH2wQcfyKuvvqqZb0I7EiP2lQRIgARIgARIgARIoJ0JHKgokedXzpY5u3+S&#10;OjUCDC7IkWk6V1pqWbFmeGwQaRHqBhmvyUNCdMJrKw3/sedJj+tbnoZ/z+58Tb2/Tpb+uEdq1Xrk&#10;sqh73pChyXLGOUNkxKhUl9U67AcqipE+H9kXK3/YJRWLdqrVTN0aN6g4KzcTe3t2dv4J4ZYrY6Ba&#10;zIIGqzBTV9FAFbqwmMFy5h+t+kDnu2NpTMArsbZ69WrH0Z555hm56aabHO+xguQijz32mJSXl8uz&#10;zz5rWdrWrFkjEyZMaFSPb0iABEiABEiABEiABEgABCpqquTFJTPllZVzpFLnQksrLZSzNMNj3+K8&#10;BsuZ1sGE1kjDH65p+mH2ihh6nKT+/C8SMcjze8w6FSYrl+2R2erquG1rjh7PhWDQpCTBwf5yzHHp&#10;6uo4TJLVPa/TFGWACairVaxWLtA54hZrzJm6NdZotsb6qmZEqysAgf4SNCBegoYmNcSbjUmV4H5x&#10;DW6MMSGW5UwC/F3tze02Al6JtdTUQ08Spk51nf70xBNPtMQaMu/06dPH1jxXSYAESIAESIAESIAE&#10;SEAll1rPPly/UP7yw38lp6xIkOFxulrSxhzIkuC6BmuOfUJrMAvpOVhF2p8lZvzpHiMs10yO87/e&#10;LHO/2ix5akVqSILhXKjFxYfLadMGaVbHARIW3jnmRsM8Z5h4uuKrLVKxEOIsS2q2aQr9Ws+zgfjp&#10;BN+BmgAkeFiyBI/uISHH9pJAFbNwaQzQODNR8cbSMgJeibVRo0ZJXFycfsHzZN26dS6F2MKFC63e&#10;IRFJQkJCy3rKvUiABEiABEiABEiABDolgUV7Nsrv57+ryUMyBYLstP075YSsXRKpFjSoqIYJrcut&#10;udJU00lgYqqkXvOwdEMafo1R86RYqfe/2CjfztsqFRVVuqtzgYZj9tcYqjPPGSqjxqZpKJzrep60&#10;f7TqImNjTVaxVMzbLuV67lVLNZ3+5tyWibOIILWaqTBTcRYyIU1CJulUXYkR4h8X3uUSgLT1eHol&#10;1oKCgqyEIWeffbbcdtttVqzaxIkTHX1GgpHXXntN4CLZrVs3efPNNx2fcYUESIAESIAESIAESKBr&#10;E9hZkC0PzX9H5mumR8yLNk7F2tSMbdINc6Np8hDHXGmahh9SyT8yVrpfdq8knHuLpuHX5BMelMy9&#10;hfKFxqMtWbhTU++r4rMMSE0EmL4NDAyQiZN6yZnTdfLstA48+bKq2rrCCnVp3CPlmiwF1rPqNfta&#10;FHPmpxay4GHq0jgiRUKP7S3B43pIYEKk+HcLE79gzqfswdfQ46oeiTXMpbZo0aLDGomKipLdu3fL&#10;pEmTHBNhl5aWyrZt2yyrG3ZAnNo777xjJSE57ADcQAIkQAIkQAIkQAIk0GUIFFSUyhM6V9q7a78X&#10;THA9oOiAnLFnk6SVlWjykFpLSMWoGySShwSo6PALDJLE6b+UlMvvk4CIGI84bdmULZ9/ulbWrt7X&#10;7H4x6q53ymkD5eRpA3SqKc+EYLMHbscP6ytrpWp9lpTN3KyxZ9ulcsVeqTvgeSr9gKQICYLVDC6N&#10;J/TSZar4qTAL0GQgTALSjgOqTXkk1pBQZN68ec32EAINr6Zlzpw5ghcyRrKQAAmQAAmQAAmQAAl0&#10;PQLV6uL46sqvNYHIF1JSXSHJ5SVy92ITAAAAQABJREFU+t7NMqQg13J1BJEITcOfoMlDglTEwe4V&#10;OfEc6XXzkxKSko6P3SqIf0PSkBn/Wy87tx9odp9e6bE6gfUwGTexlwR0tKQXaiGsUYth2axNUjFX&#10;3Tp/zJDanc7nPm4OQkBqtASr1SxELWahJ/W1EoMEqEujXyeJz2vu3H39M4/Emq+fDPtHAiRAAiRA&#10;AiRAAiTgmwS+2LJMHvn2A9lXki8RVVVy7r5tMiFnryOjY6gKufjyUus90vAHp4+QqMsekuSJUyXE&#10;zWmfqjUua+H322WmirTcnFIraYkrGsOGp8g5FwyXQUOSXVXxye21Ogdc5TfbpQyujd/v0HT6GnfW&#10;3DQDTs7CcmtUq1nosT0lfNpAK/YMLo1MBOIE1lHe5JFYu/766wWZHVlIgARIgARIgARIgARIwB0C&#10;q/bvkIe+eVdWadKQIBVkJ+RkyOTM7RJTUyl+agELrKu1JrSO1jnTUAITNHmIzpVWOWiyO4e36pSV&#10;Vcm8OZvlq9kbpLio4TiH7axmOiQJmTipt5x9/nCNR/PMnfKw47XXBo2tQ6bGko/WSMU326RqRabU&#10;lyLxivsF2Rrh1hh6TE8JmzpAgjXuLFAzXFKcuc/waNX0SKxdeOGFR6ufbJcESIAESIAESIAESKAD&#10;EcjUedEeWfChzNy6TO1k9TIib79Oar1VkjReDZNa25OHIJ+jX2iEJF96tyRfcIf4B4dKVlZWs5Yx&#10;oMjXlPuzZ6yXb1XEVFa6mKxZRVpwcKCcdHI/K7NjN3Xv8/VSpxbCijlbpPTTdZYVrRop9T0pSJTS&#10;P15CJ6ZJ2Cn9JeS0fppKP5rJQDxh6CN1PRJr48aNsya+vuqqqzTwMtKrU6hS8/eHH34ob7/9tsyc&#10;OdOrY3FnEiABEiABEiABEiAB3yBQqolBnl/yufxr1TypUkta75ICOV0nte6jS6TgRxZGe/IQNXdJ&#10;3NRrpcc1f5Cg2CS3TmJvRoHM/Gy9LFmkmR1rMWkzotsOL1HRITL1zMFyytSBEh4efHgFH9pSq26b&#10;pf9dK+Wfb5DyH3ZKfUGlR70LSImU4PGpEqaiNPQMdW3slyCwqLF0bAIeiTUkGLnlllvknnvukUsu&#10;uUTOP/98Oe200yTUTT/igoICWbBggXz99dfy3nvvSW5urpXuv2MjZO9JgARIgARIgARIgATq1Fr2&#10;3trvdFLrTyVfrWfdNJPj+WpJG5Wvk1rX1IqfX70mD6nS5CGljuQhUWNO0Umtn5Cw9GFuAdy8MVu+&#10;0MyOazQFvVVcpN9PTIyUs84bKsef2NdKxe/WwY9Cpcqf9knpB2us1PpVq/ScPIg984sKluAxSAjS&#10;R8LPHGRNRu3PhCBHYRTbtkmPxNpzzz0njz76qOzfv9+aPw1zqIWHh8uQIUOkZ8+ejlevXjpreWCg&#10;VQ8mbNRfvny5rFy5Uue1wNOPhhITEyMPPPCAecslCZAACZAACZAACZBABySwTEXZ/d+8JRtz90po&#10;bbVM0wmtj9+/S8J1Ums/NaWF1h1KHgLTWmjPwZZIix4/7Yhni8yOy5dqZsdP18guZDrU965Ket84&#10;OVfj0UaPS1Nx6Nza5mrf9ther2KsXDM3ln6yTso1e2Pt7kL3mw3ws+Y6C9FsjeE6vUDI5D4SEK2p&#10;9Fk6NQGPxNqvfvUrQZIRiLYnn3xSCgs1VWhZmSXEIMbcLbDE4TgPP/ywJCYmursb65EACZAACZAA&#10;CZAACfgQgSx1bfzjgvdlhmZ69FcRNVHF2imaPASTWiMurSF5SLlEazp+SKzA6ATp/rPfS/zp14tf&#10;QPMuepi4es2q/TL/6yX64L/MuUiDHtMDjxjVXc5RkTZgkHtulO2JsGZ/sZR+tFbKZmyQyu93SX2J&#10;iwQoTjrlFxUiIcdqxsYzBkn4hcMkqHc3J7U6/yZ8F6o0jq+8okaiI4M73hQLXgyRR2IN7URERFjW&#10;sFtvvdUSbHBn3Llzp1tdGDZsmNx4441y7bXXSlxcnFv7sBIJkAAJkAAJkAAJkIBvEUAs2t+XzZaX&#10;ls6UcrWe9SnOl7MyNknP0iJLoNmTh0BP+QUFS9J5t0vKZXdLQHh0sydTqzFoizVm678frZT8XEzo&#10;7MRCppsCNLPjJM1qePZ5w6V7qm9ldsRk1CXq3lih6fWr1NVRDjmWNXvu+DCwd4yEatxZxPShVuyZ&#10;f1jQEffpTBXqVPRXVtVaCWMqdJLv8spqwZQMxqAaoTyOoPM7Ew7PJsW2nznE1uOPP269Nm/ebE14&#10;vXXrVsvlMTs72zI9JyUlSUpKikycOFEmT54s3bt3tx+C6yRAAiRAAiRAAiRAAh2MwNfbV8uD37wj&#10;mTpfWqxOXj09c4uMOLBfQmo1Lk3NXDFVlRJfiYyPDe6KsSdebKXiD07u3eyZ1mhc2w/fbpfPP1kr&#10;eZrl0TLFNRVq6toYqkkzppw6QKadNURiMTeYj5SKxbuk5M2VUqYJQmr3FLnfqyB/CdHYs7DTB0jY&#10;RcMldKTeL/ugC6f7J+R+TVjMKqtqBKKsYVmjFrS6I2YBdb+Fjl/TY8uas1MeOHCg4MVCAiRAAiRA&#10;AiRAAiTQOQls10QhD3zztizcs8maL+1kjUs7MWunRFpxaXU6mXW1lTwEog0lfNBESbvpSYkYPLFZ&#10;INVqRfn2m60y47N1UpgPS5rzEqmZHc88e4gKtYES5iOJNCrUAlj8xgqpmLFRajKLnXfcyVZMQB0y&#10;OV0izhki4ecPlYD4CCe1OtcmCLMKnV7BiDOsV2sMH2ISXRXUyddJwAsOvlC/T1qsq+qdcnuriLVO&#10;SYYnRQIkQAIkQAIkQAIkICWaiv+phZ/Kf36aL7WaKATzpU3N3CrJalUL0FT8SMefoOuRZlLr+B6S&#10;9vM/S7eTLmmWXqXGH837epPMVktUcbHrNPXRsaFy9vThMkXnCwsKbj7OrdkGW+FDCIuKBTsaLGhf&#10;bJS6/SXuHVXdNoMG6Lxnpw2QiAvVvVHdHP10yoLOWixhpiK8oqJaKtRyVqmWM8ScuSo1KsIgyOzC&#10;LL+o0hJ29n1gcKxWC2zwUf4e2PvU1usUa21NmMcnARIgARIgARIggQ5IAMLkg/UL5fHvP9JU/CXS&#10;XePRzszYIn11susQjVnzV4NIrKbn71ZZLpAdfkEhknzxXdbLP9T1xNPlZdUyd46KtJkbpKxUk204&#10;M6zoTXmMirQpp/aWU6cN1fl9XR+vrdHWaybz8m+2SylcHCHQctVF052i7pphk3pK6FmDJeKykRKU&#10;3jmTg8AwZlwYYQlDEhBXwgzxaMUllSrKKg+Ks3JdVkoJvgduFLSVq9bXCB+fM8+NU3G7CsWa26hY&#10;kQRIgARIgARIgAS6BoFVWTvkvnlvybrsPWoxq5Rz9m2TCTmZEqaujohLi9JtsKYFqJBRXSWxJ1wg&#10;qTc8Ls3FpZXqTfocTVv/1ewNUlFe4xykHiwxKdJKv9+nf5jOl+2n00G1vwWqXpOclH+1RUrfXiWl&#10;MzdKfV6F8/422eoXESShU/pKpIqz8ItHSGdLDgKxVFXdIMiQBATiDC9npbS8SgoKIczUjbG4wZWx&#10;UIUZBJs3JTu3VHr7WEIZb87nSPtSrB2JED8nARIgARIgARIggS5CIEetZ49+94F8unGJWs7q5Nic&#10;DE3Fv01i1MUR70PVopZQXqqirUYlW71OZj1c0m55RqJGnOSSUJHerM9RK9pczYxY6eLGHgk1UrpH&#10;yfQLR8jEY3pbIg1z9TYXz+SywRZ+UK9uemXaRwi0stmbpL7AtWumvQlMTh16Wn+JumyUhF8wVPyC&#10;O8/tNSxkEGNwYyy3ljWHia1ajUUrVDGWX1gueQUNoiyvsMKldc3Ozt31sNBA6aZzysXqK7ELxPfZ&#10;uXSeb5P9rLhOAiRAAiRAAiRAAiTgNoFqFV//WjVXnl38uZSpMBtQdEBOV5fH1LIiKyYNFrQEdXmM&#10;1kyPKAFRsTpf2sOScMaNLudLK1B3tdkz1sl8nfwZGf4cudftvVKRlpYWI+ddNELGTujZ7hNZ12s8&#10;VdksFWhvrZTyL7dIXTOxc/Zu+8eESKhOTB155WgJP3uwuoAe3Vg6e99auo64McuNEaLsYLwZhJi9&#10;IP4sX4VYw0vFma4XKTNvrWWmjSC1okKQGWHWsB6iMWqHJEsPtbx2pXLozLvSWfNcSYAESIAESIAE&#10;SIAELALzd66V381/R3YX5GjK/TK5QEXakMIcCanRuDS1nsVqTBri0pCKv94/QBLPvkm6X/WgBEY5&#10;j8E6oG5qsz5fJwvmbRUkmjjM6w1+k1rS+8SpSBspo8akNmxop/8Rg1Yxf5sUvbpMyj9XF0c3J6n2&#10;iwuTiDMGSsTVoyVs2kAVqe3vntlaiBpS5mOS6WrLYgaRBrFmCiyaxRpHZhdleWo5QzxaaxR/FenR&#10;OuF3gyjDMkxFWkiXikVzlyPFmrukWI8ESIAESIAESIAEOhGBnQXZ8pDOlzZ/1zorYchpmob/+Ozd&#10;ElFdrSKtTpdVVir+oINxaVGjp0jqTU9LWO+hTilApM34dI18N3+7JdKaVoKNBtn8+g9ItCxpw0bo&#10;fGLtWKrWZEnxqz9K6furpXZ/KXpzhNbrxT8xwrKcRVw9RsJO7tthMzhiUmm4MUJsQaDBcmZKQybG&#10;BisZxFkeYsxUmNXUNraqmfqeLiM1GQiEmCXMYlSUqUiDUINga65g0vMgtVgi82OILq31g8vm9uts&#10;n7WZWKvTP2z/TpyStLN9EXg+JEACJEACJEACXYNARU2VPLd4hryy4ktNxV8rYw7sk1MytklidZkE&#10;6v1bsM6TllBRKhE6fxpSNSJpSOovnpTYY6c7BZSfX6YiTS1pc7dYMWaHWdL0GFBpQ4YkWyJtkC7b&#10;q9TsLZTif6+QkrdWSM3GXFuzroVCQEqkhJ07WCKvHiuhJ6a3u2umrZMtWj3MaqYCrUYTpqBAmOUX&#10;lcuBAn2pmyqWcGNsDVkWGOAnsSrG4uDGGBMqcfqK0fWgwOZdRIMhyA6KMrhBhqg4Cw4KlAA9HotI&#10;q4m1nTt3yp///GdZsWKF7N27V8LCwmTr1q3y6aefWsvbbrvN2kboJEACJEACJEACJEACR4fAnG2r&#10;5HdqTcsqLZC0kgI5c89mSddliM6f5q8ui3HqBhlbXSF+evfuHxwmyZf/VpIuvFP8NS1/01KkVpgv&#10;/rdW5s3dLLXVh9/u+6lAw9YRI3vIdI1J69c/oekh2uR9nVqGSt7/SUr+vVwqF+8RDahqth0kSgnS&#10;7ILh5w2RyJ+NlZBjejVb39c+dGU1g0Ar0DGyhBnEmb6QCORwMe35GSHhRxyEmQqybrqEOIuKCHYp&#10;bAPVZRQWsgYxFqhWMn1/UKR53nrX2qNVxNoDDzwgTz75pFSr2dyU9PR0a/WHH36Qp556Sj7//HOZ&#10;NWuWhIcfvXkyTN+4JAESIAESIAESIIGuRGCXxqD9bu5bsmD3emvy6vM1w+PYA5kSqtYzf717j9HE&#10;IfGVpdY67BmxU66QtBselSCd4LppKVFLzKwZ6+XrLzfpvZ+60znRQhBqo8elWtkde6fHNT1Eq79H&#10;JsfyWRul6LVlUjF7s9Rbbn6uLTPockC8xqBdOFyifjFBQjS5SUcorqxmteqyCItZ3kFRZgmzVkiT&#10;b2LL7KIM6yG2hB+Gmw65ZUVrsIzBfTFQBVmDKMMUDCwtI+C1WHv33XflT3/6k8vW161bZ3327bff&#10;yoMPPihPP/20y7r8gARIgARIgARIgARIoPUIVKgYe3npLHl52Sx1gauWSbkZcqoKteiqKgmsr5Uw&#10;fdCeqNa0YM0Gidvp8H5jJO3WZyRiyDGHdQITWM/+YoPOk7bRSuXuykQzdnyanH/xSEnr5TwByWEH&#10;9mJDxaJdUvzaUin9eG2TVPvOxEG9+IUFSdiZgyTyxgkSfvoAn08SgmyMVhIQdWUsK6+2sjVCsBWo&#10;9dBhMVM3VEws7W1GRli6IMQsV0bNdgmLWUxUqCB2rGmBWIMQa1hCmEGUBVoxiU3r8r13BLwSa4hL&#10;g3sjCixml19+uZx66qly1VVXOXp14oknyrx58/SPulJeeeUVeeyxxyQ0NNTxOVdIgARIgARIgARI&#10;gARan8A3O9bIA9+8LRmahj+9JN9yeUzTedTg8ojYNMSlRWkSEcsNMCZJelz3iMRNveYwV7ZyFQlf&#10;qdXqSxVqFbp+mCEN9/K6ccSo7nLhZaOlrS1p1Ztz1MVxhRRruv3aPQXa+OFiohFNTdqI2LPI68dL&#10;BCaqVnc9Xy1wXUQSEAgziDRMeVCkk4nn5JXpq9SKM0MSEG+FGaxf8bFhjlecrkdoIhB7gaUMAs4I&#10;spCQg7Fluo2l/Qh4JdYQk5afn2/19te//rU8+uijkp2d3aj39913n8TFxcktt9wiJSUlsmPHDg0w&#10;HdKoDt+QAAmQAAmQAAmQAAm0DoG9Ks4e/OZdmbtjtbo8VsoFe7fK2LwsTcXf4PLYrQqp+MvU5VHb&#10;CwiU5PN+JSlX3CcB4dGNOlCpomHunE2ahn+9lKpVrWmxYtLUhXLosGS58NLR0rcNY9Jqc0qk+O2V&#10;UvKfFVK9KsvWFddCLXhEkkRoDFrUNWMlIDnKto/vrFZrwg9LmGmmRmupIg0p8rNVnOVCoB0oE8xt&#10;5k2B4DLCDKIM65E2wYpxtKxkIYEHhVmD6yLiy/AZy9El4JVYMy6OOIVLLrnE5ZmMGDHC8ZkRd44N&#10;XCEBEiABEiABEiABEvCaQJW6Mr6y/Ct5/sfPpUYtZsfk7JGT922XGF0P0KyP4SrWYE0L0WyPKFGj&#10;T5a0W56V0J6DGrVdpeLgm6+2yMzP1kmxs0mi9f4dSSoGDkpUkTZKBg5OarR/a72pV3e/2vk7Jf/t&#10;2VI+Z4v4WfOANS8eAtKiJPKK0ZabY7D2z9dKlcbSIYV+WXmVZUGDO2OOZmXMOVBqWc+8tZpBYEGM&#10;WaKsW7i1jsQfpiD9PdLgw7IWYomzhqQfFGWGkO8tvRJr3bsfmh/j448/llGjRjk9w9dff92xnVY1&#10;BwqukAAJkAAJkAAJkECrEPh+9wZ5YN5bskPnTutTDJfHTZJWVizBzlwe49M0Ff9fpNuJFzVqG8lC&#10;vtWJrD//3xopKqhs9Jn1xtJJflZWxwsvHSlDhqUcXqcVtlTvytf50JZK5T+XSL3Oh1atbo4NEs2Z&#10;UNM4NI2virhwhETdOF5Cj09vhR60ziEwsTTcGI1LY0lptVrMSlSUlVtWs2x1a/RmkukgzbAY163B&#10;UmYsZiYjI8SXJchUlIUetJjhPRN9tM7YtudRvBJrEGcBAQFSq09onn/+eSsu7aSTTrL6jy/od999&#10;J++88468+eab1rbevXtLt25tH2zangDZFgmQAAmQAAmQAAkcLQJZmnb/4QXvyRdblku0pty/SOdL&#10;G5Wf5cjyaFweAw66PKZc+GtJufxe8Q89lJ0bc299v2CbfPbfNVKgVp7DskRAI+n+6X3i5MJLRsnw&#10;UYdniPT2/OvVmlf22QYpenmRlC/YIX5qVWuIRTtcoOETf01oETptgAo0TRRy9mDxU2uRLxRMNg1x&#10;hleuJv7I1onCrXgzXUdCECQHaUlBVkakx0+MU2vZQYtZdGRDqnyTDh8xZYgvgyijC2NLKPvmPl6J&#10;Ncyl9tvf/tbKBllUVCRPPPGE9cKp7tq1S4xwM6dukpGY91ySAAmQAAmQAAmQAAl4TqBG3RpfW/m1&#10;PLv4M6nStPvHZ++Wyft2qGCr1CyPdYdcHmtqpV71TtS4qZJ28zMSmtrf0RgSxf3w7Q5LpOWpG55D&#10;RsDH0SpY+kkvzeqI7I6jx6Ud3N56i6oN2VL8yhIpeWOl1KnFCaVBnh0u0vBByLG9JAqJQi7RRCEq&#10;Xo52QUIQCLPSsirJ0ri6zOwSyVKBBpFWqttbWmANgzBL0FeSvjCnGeYmM2KM1rKWku14+3kl1nC6&#10;Dz/8sCxZskTmzp3b7Nlfeumlcvfddzdbhx+SAAmQAAmQAAmQAAk0T2DJ3s1y79w3ZZta0PoV5skZ&#10;GZulR3mxxqI1zvKIowQn95TUm56S2GOnOw4K76eli3fJfz/8SbL3FzudJw3CqEePGLlALWljdQ6y&#10;1oxpqlNhU/rBT1L0tyVS9aNOWm0VJ+JMt0Mu+ieFS7QKtKibJ0mQWveOZoFlDCIMAm1/bons2Vek&#10;y1LZn6PiTLM3tqQgh0e36FBLmCXGRVgiDe6MsJCFhupUAwdjyyDQWLoeAa9HPTAwUL766it56623&#10;5I9//KNs27ZNg07NExmRvn37yj333CPXX39916PLMyYBEiABEiABEiCBViKQo2n3H/3+A/l0448S&#10;U1kul+zdIiPysyWsVqO6VETYXR79AoMl+eK7JPnSu8U/JMzRg7WrM+Wjd1fJ7t2azRv66NAtm6NO&#10;ckqkWtJGyYRjerdqjFPlsgwp/scSKX1vtdSVILskOoBX44KpBHRyLwmY3EsCrh0h8ReNkbCIQ26b&#10;jWu37Tvc01qp9FWIwXK2O7NQlyrOvLCcQYQlqisjrGaW9UzXw8ODJBTiLESXB8UZ48vadmw7ytG9&#10;Fms4UTxt+dnPfma9ysvLZcuWLTqjfbUl1Bij1lG+CuwnCZAACZAACZCALxKoVXfFN1Z/I08u/FQn&#10;RS6TE9Tl8aR9OyWqprHLY7DmEID0iZ5wpro8Pi0h3fs4Tmfb1lwVaStlk7odOvTRQaGGhZ8KpITE&#10;KDnvohFy7AnpKtJ0crJWKLUaq1Wq86EV/eNHqV6H6Z0aWjvUiUONoA/+fbpJ1M8nStQN4yVX1DVT&#10;xZKfCrf2LCbuLCu7WHbsLVSrWYNrY0vcGjEeMWo1gyujEWfI1ghBZr3UcgaRRmHWniPcsdrySqxB&#10;kC1btsw64/T0dEF2SMSxjRw5shGF9evXy5o1a6SiokKuvfbaRp/xDQmQAAmQAAmQAAmQgHMCq7N2&#10;yD1fvyEbcjNkgM6fBpfHlPKSRi6PkZqaHyUkubem4n9GYiae5ThYpoqNj99bKStXZDq2WXoJ71RJ&#10;QEzEqZCYrtkUjz+pryaO814YQWBVLNiuVrQfpeyTdVJf2TBVQEMH0GKTookxws8bItG3HiNhU/od&#10;+jCr9NB6G65hrjMr5kzj9nbpJNuZ6hoKy1lJC2LOkAgkQS1lyYkRkhyvy4RIiY4M0TT5AZY7Iyxn&#10;AQFOGLTh+fHQHZuAV2ItNzdXjjvuOIvAU089JXfddZdTGsgI+dhjj6nfbahcffXVVgZJpxW5kQRI&#10;gARIgARIgARIQIrUgvaXHz6Rt35aILG6fplObD1M0/KHqsuj/0GXxzhrYmu1VAWHSsold1tuj/66&#10;joKEIZ9+9JOVQMQenuJAq3ohMipEpl8wQqac2l8CA73PplirkzgXv/qjFP/9R6nZkadNNSdK6iV4&#10;WJJE3XKMRFw9RgLU2tSepUzdGrOV0ebtebI3S8WZrpdoLJ2npZE4S4iQNJ18O1q5hiHWLDRQAltB&#10;/HraJ9bvXAQ8EmtI0V9VdeiLDEuZKbCywQWyaUH9vDz8wYplWdu4caMMGzasaTW+JwESIAESIAES&#10;IAESUAKfbVpqpePPKy2QE/ary6Na16JqqiRQ3SGbTmwdc8x0TSDypGVVA7wSncR6xv/Wyrw5mwUp&#10;+Z2VkLBAOfPsoXL6WUMkRAWFt6VyxV4peuEHKXnvJxGd8LlBpB0u1OAA6R8ZJJGXj7KShYSMb/3s&#10;kq7Opba2XoqKK2SbWs626TxuGfuLBBNQe1ogzuJ1brMUFWbJiZHSS5OwxKjlDMIMbo10Z/SUKOsf&#10;iYBHf6FZWVkyaNAgKS093Cx93333CV5HKhB1LCRAAiRAAiRAAiRAAo0J7CrMkfvnviXf7V4v/Yry&#10;5DJ1eeyuLo/BNTUSVF8riRWlEqEuj5BBwT36Ss+bn5Xo8dOsg1SopWjOzI0y64v1UlVe4/B0dLSg&#10;OwVqHNop0wbKOecPt6xqjs9asIJ50Uo/WiuFz3+vGR0zDkaioWeNRRqShWBLyKSeakWbJBE6mbZ/&#10;eHALWvR8lwoVjkilv3n7AU0MUiT7NAatWlPte1Ls4qx7MsRZrIqzYMtyBnHGQgJtTcCjb1lqaqrc&#10;f//98sADD7SoX7GxsTJ06NAW7cudSIAESIAESIAESKAzEqjSlPt/WzpbXlz6hYRWlFgTW4/M3y9h&#10;NeryqHOmxVaVC1weA5BsQzM7plx+nyRdcKf4BwWr9axWFszdKp99skaKiyqbaiULFxLBHX9SH2uu&#10;tLj4CK8Q1mgMXPHfF1sJQ+pyyg4ey6+JRMNmTRaiMVsR14yV6JsmSvDgJK/adWdnpNUvVOvZFrWc&#10;bYX1TNPqF5UoEw+KXZz1UJfG3qmxGnMWLOHq1hisiUBYSKC9CXgk1tA5xKW9+uqrsmPHDo/62qtX&#10;L3nppZf0i94+T1M86hwrkwAJkAAJkAAJkMBRILBErWe/nfuG7MzLkkk5e2Ry5g6J0SyPQTrpdaiK&#10;tSS1poVoGApK7PEXSuov/iLBiT0FwmTh9zvk0w9XS66mkneoJfga2soYdTW86LLR0iM1xrbV89Xy&#10;+duk8MWFUv6/9eKnLoUN9rKmx2nYGnxCb4m54wRNGjJU/ILaVuAgOchuFZCbdxyQnbrM0rnP4PLo&#10;boHVD26N3ZMiJS0lWtLTIM5CLHHGRCDuUmS9tiTgsVgLCQmRH374QZBcJCcnR0499VSrfxBxzjI9&#10;Yh62iIgI6dmzdSdUbEsoPDYJkAAJkAAJkAAJtCWBfHVvfOS7D+Sj9Yukd0mB3KSiLa2sSAVajSYQ&#10;qZPEylKJqqq0NFhwd3V5vPU5iR431erS6pV7NcPjKsnQ+CunIk0VyMBBSXLJlWOkX/+EFp9GXWmV&#10;lLy5whJpNetzDro6wmbW2NURDfiF6/2eJgqJ+b/jJHh4SovbdGfHgqIK2bjtgGzVueJgPfM0MQji&#10;y3okRatLY5QMSo+XbirWMPE0483coc867U3AY7GGDiJFP14FBQVy5ZVXWn0+5ZRTZMSIEe3df7ZH&#10;AiRAAiRAAiRAAh2GADIzfrh+oSXUalSkTd+7Tcbm7bMSh8DlEQINsWlY9w8K0Umt75HkS/6ftb5l&#10;U7Z8qHOlbd2ce7hIg35Sg1Kv3nFykSbwGDGqR4uZVG/OkaKXFkrxv1dInbpWGifHxhKtwboW1C9O&#10;ov/vWIm6brz4xzRkomxxwy52hBVx2+482bBVrWcZhVYWxzrl6G6Ba2OSumSmdY+R/r1ipbdazyLC&#10;gijO3AXIekeVQIvEmukxYtDefvtt8/aIy+LiYomKijpiPVYgARIgARIgARIggc5GYMuBfZbL4/LM&#10;LTIuN1NO3rdNulVWSnBdjb40gUhZiYRr/BpK9PgzdM60Z62JrTPUgvTxB4vkJ826CIlkKbWDWgXx&#10;aCiJOq/XBZeOkonH9hazzfrAzf/q1ZpX/sVGzeq4UCrmbtPJqBt2NEKt0WH8/STszEESfftxEjZ1&#10;QIvaa3Q8J2+QCGR7RrHGnhVLZs52tZ55lqAuUpOYpGrMWR8VZgP7dpPY6DAJbmOXTCenwU0k4DUB&#10;r8SaaX3//v0yd+5cQbZIZIrERSIgALOx+6tPtU40qNs2bNggs2bNkrIyE4xq9uaSBEiABEiABEiA&#10;BDovgQpNu//84hnyjxVzJLkkT27Ys0VdHwslTOdMQ9KQbpo8JK5Spz9SgRSUmCZpNz8lscedJ/k6&#10;b9nb/1gkP3y3XdTQdrDY7Vv1EqXWLMyVNvmU/i2a0LpW5xcrfm2ZFL+0WP4/e+8BGEd17f9/t+9q&#10;tSutepcsWZJ77x1serETmgMEAqGm/F8IwXkEgn9+CQkdAgEeeYSEEkggEAgQqrGxccFVtmVbrrJl&#10;2epdq7btf86sZr2Sd41lGVuSz4X1zs7cmbnz2dXMfOfc+z3uEupWGbaQYQh1F7TdOgG2O6fCkBUT&#10;tubJLmD3xp37qrFjTxWKS+vR1iWZ9vG3yuPLkigBdSaNzcultqUn22Ey6ume9PjryVIh0NcJ9Fqs&#10;7d69W0mMXVNT09ePVdonBISAEBACQkAICIHTSuDLA4WKHX91fTnOKyvGhKpSWGlcmp6s+NmGP77V&#10;qdjyQ6dHwoL/QtK1v0KHz4h33izAJxTpcrn85iKBRpP4YP1hom58l1w2DPMuHALTSVjId2wtQ8NT&#10;K+F8fSt8gdxogb0ETVDy6rEp1NVxGqzfGw0tuSKeytJM4+IKd1cqXRxLyhrAhiEnWtgIJCPFjpwM&#10;hyLQoigZ9clEFU90f1JPCJwJAr0Wa/Pnz4cItTPx1ck+hYAQEAJCQAgIgb5KoIISWi/58u/4YNcG&#10;sA3/1TQ2LaajhZwdSaixgUhQzrTIEbOQ9uM/wJiar9jwv/f2VkrgzGPFOrs8Bh2kXq/FvAvyccnl&#10;w2ElsdLT0vLxLjQ8vhKtn++DVulUydIvRPjJoIX1qhEk0qbDPCWjp7s5bv26uhZs2VWFXeTgeLi8&#10;CSc6/syg0yqujdkkzvKyY5GaYKNoYoi2H3fvslAI9C8CvRJrhYWFKCoqUo6YuzzOmDEDBQUFaGxs&#10;xLx582A2m7F9+3bF5j8xMRErV67sX3SktUJACAgBISAEhIAQ6AEBL/VXfHXrcjy86l1ENFbhxkO7&#10;kdNUr+RM09AyzpkWS90etdzlMToBKT/8PWLOvRYb1x/CP5/6ABUkXlg7+SXIUSHCEaOZc3Iw/4qR&#10;cMRE9KBF1LuSImfNf9tMIm0FOsjVkceh8Za7ujr6haE2JRL2O6dQbrTJ0JGd/akq5VVN2LKzkiz2&#10;a1FBXS9PtPA4s0xybRyel4AhOXHgsWhShMDZRKBXYu3AgQMBVm+//TYWLFig2Pe/8soruPLKK3H7&#10;7bejra1NcYz817/+pYxZy83NDawjE0JACAgBISAEhIAQGCgECitL8MvPX8FuMg6ZWXEAUyhvWmSH&#10;S+nyqOZMM1IXSA094I675Dak3LgEB4648L//71NyeKw6ioF1k1pIVY0iZ8errh2H1LSe5Urj8WiN&#10;z1MC62fWwFvJAonl2VEB6N+Ff56JkmazYYiSG03f+9xo7HrJzo1bd1Vgz4Fa1HPC7hMsLMiyybUx&#10;Jc5AQi0C8XGxSgDgBFeXakJgQBHolVjjCJpaJkyYoEzOmTMHLNaWL1+uiDWOri1atAgs1hYvXoyf&#10;/vSn0p9YhSbvQkAICAEhIASEQL8n0Opqx+Nr/o0XN3+GIbUVuOPIXurm2AIzdXkMzpnGB2rNn4j0&#10;Hz+NZttgvPBiATZ8XXLM8bMpBrsxZg5y4JrrxmPIsMRj6hxvhmtPNRqe/ApNf9kAtLG7pCrQ1Hde&#10;m3Zg0sF24zgSaTNgHN6zfYTaPwu0vQfrULCDBBq9t7R2hKoWcl5MtAW5lHZgeG48BqVHK8YgbFzH&#10;25QiBM5mAr0Sa7GxsQF2+/btQ1paGqZMmaLMW7ZsmeIEyd0jU1NTlXmcl43rDR48OLCeTAgBISAE&#10;hIAQEAJCoL8SWFa8Dfd+8Rraq0uxsHQP8huqlcTWOnhhp5xpcTQ2jR0fdZEUKbrxNzBNvw7vvrsd&#10;yz5/Hx5PaCESExuJK64ZhcnTsnr0gLttZbHS1dH5fhE0AZ+OrgKN96iLi4D9J9Ng/9EU6OJ739Xx&#10;ECWm3rDtCCWqroXzBAUaC1J2b8wfFIMRlMA76RS0o7/+hqTdQuB4BHol1jIyjg44veeee/Dqq69i&#10;6NChimgrLS0Fz7v11luxZMmSQBvYjETEWgCHTAgBISAEhIAQEAL9kECVsxGLv3wDH+9ah2kVBzGd&#10;XnZydzRQvjQ1Z5qFImsslWLmfR/x3/8fLF9dgw9//j5a2yhnWAidFmE14tL5wzGXDEQMJ5gTzEf5&#10;yJz/3IaGx1aiY0OpQrJ7V0d/+moaIzckHvafz0Tk98f22tWxoroZG7eVY/veajQ2t59QBExH+dnS&#10;kuzIz4nFKGpLtM3SD795abIQOL0EeiXWWJiNHTsWmzdvxvr16/Hmm2/i17/+NS6++GL86U9/whNP&#10;PKG81EPiwbF5eXnqR3kXAkJACAgBISAEhEC/IsDd8t4oXIkHV76FhOrDuO3wXiRRMuvgnGmOjjal&#10;H6Mlc7ji8ritNhnPLFmD2hrKNcvqrZtQ05HL4dwL8nDZghEn7PDoJbfIphfXofGpryg/WiNtMvR4&#10;NN6hZc4gRP1iNiwX5/coUtf9i6lvbMOGwjJs21WJ2vrWQOLs7vWCP7NBSBYlph6WG4cR1MXRfBJp&#10;BoK3J9NC4Gwj0CuxxrCee+45XHjhhWhoaMCoUaMUfmwswlG21lZK8BhUbr75ZjgcjqA5MikEhIAQ&#10;EAJCQAgIgf5BYE9NGX659GUUHdiBeWQiMrq2HBFkGKJTcqa5aJxas2LLr7dEIum6+1GVfQUee20r&#10;Dh08cPQAVaGmDEzzYtLULOryOAbxJ+i86D5Uj8anV6HxhXXwNfGYMN6g6u94dDdg6/2rRyLq7pkw&#10;jfUPRwlaesKTzS0d2Ly9ggRaBY50mpR808osyPK4eyMJNLbY1+t6b1jyTfuU5UJgoBLotVjjMWob&#10;N27EY489pkTZGNS4ceOUKNvdd98NTpqt1+tx/fXX46mnnhqoHOW4hIAQEAJCQAgIgQFKoN3twjPr&#10;PsTz6z/CGHJ8vKO8GBw945xpOsqZFkdmInYyGeESNW0+NJctwWv/OYzCt770R9KO4eJD/pAEXE0O&#10;j4OoS+CJlPaNpUp+NOdb2wAlcTSH6Lio734VqLGbYL99MpmGTIe+h+6R/u2RJwlZ/W8tqiCr/QqU&#10;HOGo3TcXA+V/G0wGIWOHJ2EICTQtdXmUIgSEQO8J9FqscRNycnLw/PPPd2nNpZdeCn6xk090dDSM&#10;RiNeeOEF3HnnnV3qyQchIASEgBAQAkJACPRVAmsO7SI7/lfhOrIbN1CXx4zmBiVnmlY1EGknAxGv&#10;D4bETNi+/ziW7o7B6oc30NLOoiod1i40nZxix1XfG4sx49PUGsd9b/l0Nxp+vwxty4s76/GGgoWQ&#10;fwf6zGjY75oB2w8nQnsSybJdLg927KtWomj7D9WSSdxxm6Us5O6b2eTcOJqE5wjKg8YJu6UIASFw&#10;agmctFhzU9h/7dq1aGpqwsiRIxVTkVBNS0pKwrZt23Dbbbcp9UWshaIk84SAEBACQkAICIG+RKCe&#10;XBx/s+IfeH/bCpxTdgDjqkoR6XF1MRCJoM/QG+H4zs9RYL0cH7+8G+0d9V2klHpMdrsZC64YhVnn&#10;5lDU6fiixkdKqeVf21H/u2VwbTrSGdkKFmjqVn0wTU5XujpGfHcENCSeelI8tJ89lKR6I3Vz3Hug&#10;Bm4yK/kmp3ytRot0EpxjhiaQSUgCTMaTvpXsSVOlrhA4awn0+C+MRdott9yi5E1T86yxcchNN92E&#10;P/zhD4iMPGoB297erjhBPvroo+D1pAgBISAEhIAQEAJCoK8TeGfnWiwhoZZGkbTbyvYjoTNnmoZk&#10;k4OmY9rboPF5YR05C0emLMarn5ejvn4nHVawDyNFvEjYGI1aXHjJUFx46TBK7Gw47qH7KLrV/Npm&#10;NDy8HK5dNbQ11ccxeDXaLnUx5OTVPB7NPD0reOEJTZdVNmPdNjIKoa6O7dTl0R+bC78qy8SUpEiM&#10;yk/CWMr5FmE5/nGE35IsEQJCoKcEeizWOKn1yy+/3GU/7Iz00ksvoaOjQzEW4YUcTbv66qtRVFTU&#10;pa58EAJCQAgIASEgBIRAXyRwoL4Sv/riVRTt3oiLSKjlNdR0ujySMHOxgYhTiazpo+LRevHv8PqO&#10;GJS8dSDoUFigkbSh+yINCbWZc3Kw4MpRiHYc36LeSyYeTS+uR/1jK+A91EDb80fR2N/RX1hOkRC0&#10;6BF58wRE/Ww6DIPjOped2FtLqwsFNAZtI+VDq6glV8pvUGi857hYqxI9Gzc0EVEUGZQiBITA6SfQ&#10;I7H2+eef43//93/DtvK1114Dm4pwFG327NloaaGTQVC57rrrgj7JpBAQAkJACAgBISAEzjwBN+VG&#10;e2Hjp3hm9buYdGQvbq0oUbo8mslARNtpIGJzUTSNxdPsH2EZLkLBfypIP9Ud23gSaiPHpCjmIanf&#10;YPDhIfv7xj+uRuMfvoK3mqzwaWvBsTnV6VFLYs/+X9Nh/+k06GIijt1nmDleasveA7XYsJUSVlN3&#10;Ry+NrfumEhNloSTV8RhHEbS4GOs3VZflQkAIfMsEeiTWVq5cGWhOVlYWHnnkEWRnZyvmIn/+85+V&#10;ZSzY/vnPf3YRaomJiYrIW7BgQWD9Uz3h8XjAbWCheMkllyAzM/NU70K2JwSEgBAQAkJACAwwApvI&#10;gn/RZ68AxVvxgyP7kNTqz5mmIaFj72hHLEXTtDStzZqIbfn/jRXrG+HxVPiFlap9OAxF06lktrHw&#10;+nEYPjL5uJTc5U1ofHIlGp9fCy/Z7/Pq3WUad4HUptioq+Ms2MjdUUsJs0+01NS1KAJt885KNDvJ&#10;3t+/g7Cr22jbw8lmf9zwFKQkHh3OEnYFWSAEhMBpI9AjsXbo0KFAwx588EFcddVVymd2eVy+fDn2&#10;7duHxx9/PFCHJ6655ho8++yziI09MWvaLiv34MNDDz2E+++/X1mDhZqItR7Ak6pCQAgIASEgBM4y&#10;Ak3trXho1Tt4b8MnOI+iaSPqKqnLY4eSJ81ID4A5ZxrnUIPZhoNTfoulexxwrq0PCB9F/3SKNLuN&#10;zEOuIvOQc45vHuKi6FbDoyvQ/JcN8LXxWH6OowUrKR6jBuriGIuoRbNhu3EcNCdo4NFB4904WfV6&#10;iqKVVjQrXTGVrzR484HvWAODToMh1JVyMkUBM1OiepUsO7BZmRACQuCUE+iRWGPnR7VMnDhRnYSO&#10;kh0OHTpUEWvqTE5+zXb+LNa+7VJQUKAYmXzb+5HtCwEhIASEgBAQAv2fwEd7NuGBZX9DzoFC3F5x&#10;EFEUQeMuj6qBSHRbK0jLoHLkbVjeNhsVBa100JyAmkpQNI2t6s+/aAgumT8CluOYbnQUkgHJQ8vh&#10;/PsWwBO0Af8WlY3yXNPoJETdew6sV40kb5ITc3Y8eLgB60ig7dxTjQ4l/5q6/cDGu0ykJdkwgSJ/&#10;I/PFybELGPkgBPoogR6Jtba2tsBhcKLr4BIRcbQPNUe1li1bhkGDBgVX+Vam2dTkhhtugIsG/koR&#10;AkJACAgBISAEhEA4AuXNdbifRNrOLV/icjIQSXNSzjQel0bOjhGU+Dqu1QkTjV9rSJiINYk/wZ4S&#10;vrdgoRZUSMRpSA9NnJKJKxeOQVx8+G6DbWtLlBxpLe/vIM8RbWcMLTjU5RdWphlZiL53DiIuHhK0&#10;o/CTjc3t2LS9DBvI0bGhsT2gH8OtYSVjkrHDkxWRFuc4er8Wrr7MFwJCoO8Q6Kq4etCu7jlCOOm1&#10;Wp555pnTItR4fw888IDiPJmQkIDKykq1CfIuBISAEBACQkAICAGFgJfE2Ktbl+PJL/+OqQd34oaa&#10;MkSSODOQMNOS6UY8Jbbm8WlOfQw2DrkPm45EwVdKQo11lRqoUlwegeycGHzv+xOQQ2O8wpXWz/ag&#10;nhNZLyvu3IAq1NQ1/Bu1XJSH6F+dCzOJtW8qnAOtiJJWs0DbV1JP4k9t2LFrclO19E/uoFhMHJmk&#10;vPNnKUJACPQ/Aict1o53qOPGjTve4lO2bPXq1eAcbiaTCU8++SR64zbJJz2O0jmdzlPWvpPdEJul&#10;cOkr7TnZ45D1zhwBL7mXceFch1KEwMkQCP4NHe+m8GS2LeucHQTU3w2fh9Tf05k48t21Zfj1yjeg&#10;3fk1bigrRmxHK8wk1LjLo53aFtfRAp9Xg4L0O7GufQLaD3MrjxVCDocZ868YjvGT0pTD6H6/oNxH&#10;vL8Lzke+grugjOqo4kh99+dM01BYzvTdYYi4m+z3RyWBr/jdt6XsoPOfGnKM3LS9CoW7qynhtidE&#10;y4JrA/HRZoymhNUj8mJhMftv81q7uXN3XaPvflJ/Q9yzS7036rutlZb1ZQL8GzrTOZ/Vv/Oeng9P&#10;WqzV1tbCaj1q6Rp8U8h/XNXV1SG/s7i48E+iQq4QZianBbjxxhuVC8CSJUswfPjwMDVPbDaDY3Gk&#10;Jvo+sbW+3VrMNJjrt7s32fpAJCC/oYH4rZ7eY+ILXHAX+NO7d9nbQCDQ2toKfp3u0u5x4aXtX+Lj&#10;zR/jvMO7kNNYBwuJNB1F2VQDETMZiOyxnYu11oV0/ecxYseKNKNJh9lzMzF9VjoMBt0x9wl8z+P9&#10;z164n1gH30713kcVaLzFzmxpBi30Vw2F7scToBkUrXSubG1sDImFLfaLDzdj6+56HKnsmgbpmBUo&#10;YmbSUxQty45hOVGIJ1HJxUUi1NU5zO6YdfrZjDP1G+pnmKS5xyHQPZ3Ycap+a4vUNqgPIU50Ryct&#10;1o4XPUtPTw+7/542MNyGFi1ahL1792LKlCn4xS9+gcLCwnBVT2i+hk52/GKzlDNd1KdH3J7u3U3P&#10;dNtk//2DgPyG+sf31JdbKb+hvvzt9I+2ncnf0IaK/fj92n9i8J6NuKnqCCW0ZgMRD13nfXC0t8BB&#10;BiIVumz8J/nHKGuJpmFpR0UaT7HUokswjUtLxXkX58BmMx0D3UeCyvP+bnQ8sRa+oprO5UdFmir8&#10;NBF66L8/CoY7x0ObbDtmO8EzmpwubN9bh6176ughib+XTfDy4GluX1qiFSNyHchOs9H9S/C+g2v2&#10;32n1N8T3QnxPJEUI9JRAX/oNqff0Pf0tn7RY6ymsU1mfk3M/99xzMJvN+Otf/3pKBBYD5Eghj307&#10;04WjkmyYEhkZqbzOdHtk//2PQFVVlRLut9lsXSLg/e9IpMVnigCPAeaLnN1uR7CB1Jlqj+y3/xGo&#10;qKhQer9ERUWRU6LltBxAPeVE+82KN7Flzb9xKeVMSyDDEAtF2NhAhN/j2yja5LVhadxPUOTKB1pI&#10;mrFbiKrVSBBwfrVhI5KUfGlpGY5j2u2jnjjON7eh/jdL4dqhjpU/VkhoYyiRNSWxVhJZxx7tidR9&#10;g/wQe19JHdYUHMbu/TU0Fq17Df9nvsHjug67BeNHJlJOtGTYI48VkaHX7p9zy8vLlWPm3xDf80kR&#10;Aj0lUFbGXZKB6OhoZdhUT9c/lfXVbpCqaDvRbfdLsfbSSy8pf7wsaCZPnqwcq6qc+cPVV1+tfCmH&#10;Dysdz0+UhdQTAkJACAgBISAE+imBd4u+xqOf/gVT9xbgew3VMJE4M3YaiMSRiLO6vNhovRybTRfR&#10;A1FVXNG7Ko5oMpkiX9dcNw6jxqYeQ8FHBh9svV//2y/gKqrqXK5uhz/6N6RNsCLqntmw30GJrI8j&#10;plpaXdi0oxzrSKTVNhx12z5mxzSDo2bDKPfa5DFpyEqlSKAUISAEzhoCPRJrixcvxp133nnG4ahd&#10;KVmgNTQ0HNMe7hPaU9V6zEZkhhAQAkJACAgBIdDnCRwiYXbv0lfgWf8xFlaUwE4DtcxeMhChKJSN&#10;HB5jqdvjft14rIm9AU1uivAF9S7knnU8oiwy0kjmISMxZ24uCaOu+c1YpDX/bTPqH1wGz+5juzuy&#10;RGOzEl1SpD+R9e0k0iKOOmR3B1ha1oi1Ww6jsKgSbupKGar4o2hAlM2ISaNTyXI/CVZL+G2G2obM&#10;EwJCYGAQ6JFYmzBhQp846rvvvhsLFy7s0pbi4mLcddddyrz7779fGcvWpYJ8EAJCQAgIASEgBAYM&#10;AQ91R/zz5s/x+mcvYx4lt05pbSYDETcZiHgUS37u8uj0JONf9l+gwkcOju6gQ+eAGOkkfrA774J8&#10;XPbdEdTdt6sY8rk9aH6tU6TtrVVWDpZWqnGIPoVF2hzYbiORFiYxdofLg61FFSTSjqC80qmIu+Bt&#10;HW0ZS0ctBmfFYOqYFDINiZGxWkfhyJQQOCsJ9Eis9RVCLBq7C8ctW7YEmsemI5dcckngs0wIASEg&#10;BISAEBACA4fA1oqDuO/jF5G1ZRmura1QxqOZKLk1C7BoVyssbQassnwfuyKm+HsndoqzYAJjxqXi&#10;muvHIzGpq+mHj4RV8yubUP87iqTtr1NW6S6sWKjpU22I/u9zEHnLRGjNhuBNB6arap1YS90cC7ZX&#10;oJ26Yfobo/4bqKZMREQYMHFEMiaOSkG0XcZndaUjn4TA2UugX4q1s/frkiMXAkJACAgBIXD2Emgh&#10;V8fH17yHjZ+/gnlkIGKnlDsRSs40L0wUVYtp60CRfjbW2xdQII1ucVSRxmqrczo1PZqSWo9XTESC&#10;SbJIa/rLBjT8fjk8B+qVRd1FGsssXXoUiTSKpP1wIjSmY2+jPNRtciclr+Yo2sFDDbTGsVvhjSvN&#10;oa6amTQGbTJF0Ybnxh/TBTO4fTItBITA2Ung2LNMP+UwevRoxXSknzZfmi0EhIAQEAJCQAgch8Cy&#10;4m14+D/PY/L2tbjM2ahE0/RsIEJayNHuRJ13CN6yXodmTZCDoyLSSBaRKIoks48FV46icWmDu4xr&#10;93W40fTSBtSTSPOW+MfBd5VXykagz4xC1L3nwHbTeGiMx94+Nbd0YB0JNH45yTyEhV3X7Rw9OCPl&#10;XBtLbo6TR6cg4ThOkUfXkCkhIATOVgLHnm3OVhJy3EJACAgBISAEhECfI1Dd0oj/98XraP3yH1hQ&#10;fRgR5PLIyaxZDFnJTETXEYVlpptxRE9W/EFFtbpnv5C55w/B5d8diQjr0XFpvnYSaS+uQ/1DJNJK&#10;m5Q1jxVX1N1xkAPRv6LujjeSSKOk2N1LWWUz1mwuxZaickp30X2p+lmJoyExzoopY1IxemgijCG2&#10;pdaWdyEgBISASkDEmkpC3oWAEBACQkAICIE+Q4Cdn9/cvgqvvf8cztm3hcaitZGBiIsMRLzQkblI&#10;ZLsG23Xzsc06SzHlCDS8M1eaj+qNHptG49LGISnZHlisRNL+TJG0B7+A9/BxRFpOjF+k3TAOGn1X&#10;kealtu2inGirN5XiQEk9fKzFQhSerSXb/ZF58YqrY0ZKVIhaMksICAEhEJ6AiLXwbGSJEBACQkAI&#10;CAEhcAYI7Kstx+L/vIC0rz/EgsYaJV+amQxEOPIVSRGxSozHJ+bvwq0xK2O/ujSRhFRyahQW0ri0&#10;EaOSA4sUd8e/bkTdb76AR+nu6O/eGKjQ2W3RkBuL6PvOReR1Y44Rae3UZXLT9nKs3nwYdfWt/lVD&#10;CDVKrY3oKBMmkVnIeDINiQjjEnl03zIlBISAEAhNQMRaaC4yVwgIASEgBISAEDjNBDpIkD23/iNs&#10;/PezmHFkL+VL81KXRxeZ2fsUO/52Vyo+NyxEvfaoCAtuopXypfG4tHPm5QbGpQXypC1ZCrfi7qiK&#10;NFVl+T8b8uMQff+5sH6PRFq3XGt1Da1YSwJtfeERdLioPgnC7sW/NQ2yM6IxfXya2O53BySfhYAQ&#10;OCkCvRJrLpcLGzZsUHaclZWF5OTQJ88dO3Zg27ZtaGtrw4033nhSDZWVhIAQEAJCQAgIgYFL4OvD&#10;u/H4v57CxC0rMKeDujx6OqAnscYiSOOyoFDzHew3jQ4BwKcIs3PPz8N8GpdmJSMRLj5a1/mPrahf&#10;8jlcu6o711O21jntF1yGofEk0ubCunAUNJR3LbgcOFyvdHXcubea9Bmv21Wk8bg4Fm46vRZjaBza&#10;tHFpYhgSDFCmhYAQ6DWBXom16upqTJs2TWnEY489Bk5WHaq8/vrrePDBB2E2m3H99deTNW3Xvt+h&#10;1pF5QkAICAEhIASEwMAn0EDJqx9e/ne0fPR/uKCuEkYaa2YkAxGNhkSQR4dSzzRsNVxE48Lo3kHV&#10;S+o74RlJhh0LrxundH1kWjzWreWdQtQt/gyu7ZU0hyvzSy1+waXPi4Nj8bxjRBpb72/bXYXVG0tw&#10;pMpJG1TXPSrU1N1HWvSYTOPiuLujdHVU+cq7EBACp5JAj8Sah2yOOiiniVo4UqYWjrK1tnb231Zn&#10;0jvXr62tVeZw/aKiIgwfPjyohkwKASEgBISAEBACZyOB93evx5v/eBQz9m1WRJqZnB7ZQITHfDW4&#10;81Gg/Q5ajGTFr6oj1kud0azkFLsyLm0k2d+rpeX9Hah74DN0FJRxxc6XulRZGfpsMg55YC4irx/b&#10;pVSPTWAAAEAASURBVLujs7UD67eW4WtydmwiG35ug78cFWnqllISbUoUbQQZh+i6dZlU68i7EBAC&#10;QuBUEOiRWCsvL0d+fj6cTnrS1K3ce++94Nc3FRZ1UoSAEBACQkAICIGzl0ApmYb87v1nkb7ybZzb&#10;0qQYiBgoZxqXNnc8dmovR4U+7ygg0kuqFb81woDLrxiJc8/LCwillo93+UXa+lJaRxVZ/tU52xnP&#10;0dFYMh6TpuRJC3J3rKh2+q33d1bA5fZ3u+RtqBJN3S/PGZaboIi0TDIwkSIEhIAQOB0EeiTWUlNT&#10;8atf/Qr33XffSbUtOjoaw4YNO6l1ZSUhIASEgBAQAkKgfxPw0DiyP2/8BFvfehQTy4qhpSgZR9M0&#10;1HXR5bOixDcb+/XT4QHdnrDCUhUTTfJwstlz8xQDEU5wzaX1i72o+/WnaF9d0k2isbTyizR9ik2x&#10;4LfdOimQzJq7Su45UItVG0ux72BdF30XtEtlHyajjhwdkzCFujs67GZlnvwjBISAEDhdBHok1rhR&#10;PC7txRdfRHFxcY/amJGRgWeffRZG49GElD3agFQWAkJACAgBISAE+i2BbZUH8fQbv8e4TUvJeN8D&#10;Ewk3vc+jCLNK7ygU4WK062xdBJp6sMNHJlGXxwlITfNHtNpWFiuRtLbl+zv1XHA0zS+3dImRiP7l&#10;bNjunAKt2aBsisejbSmqxMr1JaisbSGXSSrBq3bukGfFRFswdWwqxg5PgsnY49ulzi3JmxAQAkKg&#10;dwR6fPYxmUxYtWoV2FykqqoKc+fOVVrAIi6U06Ner4fVakV6errShaF3zZW1hYAQEAJCQAgIgf5E&#10;oMXVjqdW/h3t7z6DWY00hp2UkEnJmaZBLbKwBxeSFX8W+XjQguCwFk0nJNkU85AxZIXPpe3rEn8k&#10;7bO9gardx5ZpYyMQtWg27D+ZCm2E/wEx50fj8WicxLqxuV3ZFguy4N0pM+mf7PRopatjfnas3Leo&#10;UORdCAiBM0agx2KNW8oW/fyqr6/HBRdcAIfDgXPPPRcjR448YwciOxYCQkAICAEhIAT6FoGvjuzC&#10;in8/iYn7CuDV6mlsGo8J86IJcSjBTJRpxsMNElTULTFYOZnJZfGyBSNx3kX50NP4svZNlISajENa&#10;P9xFB8gSi6WWWvySSxtthv3umYj6rxnQ2vzdJJtImK2h/GhfbzmMdhftm/cTouh1Gowa4rfeT4qP&#10;DFFDZgkBISAEzgyBkxJralMNBgOWLVsGHouWkpKCiy++WF0k70JACAgBISAEhMBZSqDS2YCHP3wG&#10;2SvfwnjOl0Yc9O52tMGKI5oxOEhj09pBXRoV7UT/KGEuGmNG0bUZs3Pw3WtGIyrKgo7tFaigMWkt&#10;/9reKdG4YlehprEZEfWzGbD/fCZ01HWRS1WtE19tKEXBznJ4yDSENqzMV6UaR+N4TBublUwenUqv&#10;FJqWYRoKJPlHCAiBPkWgV2JtxYoVijV/ZWUldu7c2acOTBojBISAEBACQkAInF4CbNzxxual2PHK&#10;YkyoPAQ35VXlLo9e6HBEOwwHvLPR5MsgmdSZfJpEFEe7eL3c/ARce8MEZA6KgWt/Dap++m80/20L&#10;QNE4Lke7O/InEnZWA3V1nIaoe2ZBF2vlmTh4pAFfrT+EnfvUJNg0s1OoKRWUfzQ0Hs2M6ePTaTxa&#10;IgxBzpBH68iUEBACQqBvEOiVWBs0aFDgKBISEgLTMiEEhIAQEAJCQAicXQT21JTh/17+NUZu+gx5&#10;Wh05PfLYNBeqtRnU5XEi6rwjqcsjuykGRcZIpEXHRODqa8di8rQsuI80ovpH76LpxXXwcbdFpW5Q&#10;fRZp1EWSTUOifzkHuoRIReixOGORxmKN11Ht9rt/A6k0Bm7WhAwMzY1TnCi7L5fPQkAICIG+RqBX&#10;Ym3IkCG4+eab8dJLL+Htt9/G9OnTlc86epImRQgIASEgBISAEBj4BNrcLvzp81fhffsJjG1phEej&#10;hcndgSZNDEr0Y1HtHY9Wb+xREBzpIpFmMOhw8eXDcNFlw6BrbEftPR+i8Y9r4GvjfGtsu+8XaaoF&#10;P0w6sP1+9K/OgT7ZDjc5O24sLKPujoeo22NLIILG9fl/tfBWcilaN5NE2iAyD5EiBISAEOhPBHol&#10;1pqampSxajk5Odi3bx9uu+02/Nd//ReysrJgs9nAzpE8ri24LF26NPijTAsBISAEhIAQEAL9lMCK&#10;/Vvx2Yv3YFRxIZx6E7Qkwtw+A+VKG40y3wQ0uzIpQRrfavjHo3F3RxZSk6ZmKtG0aBJsDb9bhoYn&#10;VsLX5FLq+SNvLLH8iktD5h+RN46HY/E86CmxdVu7G6vJen/1xkNobqF1eJudAjAYo5ZCe6OGJJBI&#10;S0dinJiGBLORaSEgBPoPgV6JtebmZvz2t7/tcrStra0yfq0LEfkgBISAEBACQmBgEahyNuKFv/8O&#10;mV+8QV0eARcJMjONTTuiy0UpGYg0u4fARWYiSnCMxRQVjnjxeLRrbxiPnAwHGp9dg0MPLYe3pkWR&#10;ZUe7PHJ9EmskwKxXj4Tjf86DIS9esdxfvWIfWfCTs2M7m4Yom1Xq8ZQq74wkACeOTMY0svuPskkS&#10;605K8iYEhEA/JdArsdZPj1maLQSEgBAQAkJACJwEAY6M/WPt+zj88mIMbahEi96gGIjUaFOoy+NI&#10;NHqGUZfHpK5bJhVlJ9F0xcIxmEYRNedLG1D6m6XwlDV11jva4VFd0XJpPhy/PR8mcmmsrCFnx0+K&#10;sGVnBTxev/ALCDVaQRVp7OY4dVwqJo1KgaUzCba6PXkXAkJACPRXAr0Sa3a7HQ8//HB/PXZptxAQ&#10;AkJACAgBIXCCBIrI3fGt5+/CiB2rEW80wa3R0bgxK/YbRqAGQ+F0Z1GEjIY+BPVK1FEXxnPOG4wF&#10;3x0NzzuFOHLzP+Euruvcoxoa449+EWY+JxuOBy+AmUTd4fJGfPnvQuzYy86OLOg6hVrn2qpMi3VY&#10;MIO6Oo4ZmkQ52TpdJgN1ZEIICAEh0L8J9EqsWa1WLFq0qH8TkNYLASEgBISAEBACYQm0utrx0rvP&#10;wP7es8j1edBi0EPn0eKAfhgqNPlwevLg8tn8eqtTf3HPxyHD48hAZDBSCxtQO/lZuHZUBu3Dn+eM&#10;Z/AqxklpiPntBbCcl4viQ/X48u0t2HuwTpFo/siZYhvSWdsv2tKTbZg5MR1Dc+IU90felhQhIASE&#10;wEAj0Cux1lMYbEjCxiNShIAQEAJCQAgIgb5PYPn21dj0wl3IKT+IBiMlnCadVK0ZhMPGIWjyDEaH&#10;O5lmBUXIaHlKqh3fo3xpju0l6Lj+PTRsrQyKifmlF2+IpwwjEuH4zfmwLhiOXZRb7cs3NqGE7PvV&#10;TXaXaLxOXnasItKyUsXZse//gqSFQkAI9JbAKRFrFRUVYJfH8vJyOJ1O5QkX2/drtVrKZelV5nHS&#10;7I8++ggtLWSvK0UICAEhIASEgBDoswQqnPX42wt3Y/DaD5FAzs6tBiNaEYPdhuFo0GSixZVNJozG&#10;Lu2PsBqx4MpRmErjxRp/8m+0rigmzeXvvOgflcYRMX9UTJ8TA8eS82BZOArb99ZgxavrUVHl9Eu4&#10;IO2n7kBDzo5jhyYq3R0TOhNgq8vkXQgIASEwkAn0Wqzt3r0b06ZNQ01NzUDmJMcmBISAEBACQmDA&#10;E/D6vHjzs5fR8dpvkelqRRONTfN4LMq4tDpKbu105ZI1v13VXAoPTkA9Z95gXJqbgPbffYHKj/b4&#10;53fSUu1D+KOOom7RD8xFxI3jsGVPNVa8vAE19a20hGoF2e/79ZoGOr0GE0YkYwZ1d4wWZ8dOovIm&#10;BITA2USg12Jt/vz5ItTOpl+MHKsQEAJCQAgMSAKFh4rwxdN3YvCB7ag1RaBNa8YRbR4q9IPg9A1C&#10;R0cKRdNYRnF0zD/mbNjwJCycmQ3T82tR/8N3/CnPFDpcz19XmYqLQPS958B820Rs2l2Nr0ikNTS3&#10;KzX9/1CHR3/QTfloMGgxZUyaYr8fSS6PUoSAEBACZyuBXom1wsJCFBUVKey4y+OMGTNQUFCAxsZG&#10;zJs3D2azGdu3b0dxcTESExOxcuXKs5WzHLcQEAJCQAgIgT5JoIUMRP72118j6bNXkGgwoN5oRh3S&#10;cNhA5iG+JHJ5zAG8pqC2axCfEImF5+Uh/d870TT3RbjdlPeMSnAUTRF1NiOsP5tGr5lYT5G0Va9u&#10;REur26/jgraoTkZYDJg2Lo2EWirMpl7doqiblHchIASEQL8m0Ksz4YEDBwIH//bbb2PBggW48cYb&#10;8corr+DKK6/E7bffjra2Nlx77bX417/+pYxZy83NDawjE0JACAgBISAEhMCZI/D52g9w+P/uQXJT&#10;HeoNZhqXFk350oajSZNALo+DKa+ZgzTX0ZCX2azH/HNzMW7TETiv/Bsa29xK/ExVX2wIokTSIgzQ&#10;3TQaHbeMwfp6Lza+vgntHR46UH+0rXPoWuDA7ZEmZTzaBEpmzUmtpQgBISAEhICfQK8SknAETS0T&#10;JkxQJufMmaO8L1++XHnn6Jpq77948WI65x896SsV5B8hIASEgBAQAkLgtBI4UluGFxbPh+/RG2Fo&#10;c6LGEIWD+rHYbZqOKlBya/c4GqvW6bbI+orU1axJGXggKQr5P34Pzie/gk8Raoo062w7CTXqvmj7&#10;0RTYtv4May/KxStfHsZqEnbt7RRNU0rXe4DYaAsWnJePn/9wshJRE6HWiUnehIAQEAKdBHoVWYuN&#10;jQ2A3LdvH9LSqOvClCnKvGXLlilOkNw9MjU1VZlXX18Prjd48ODAejIhBISAEBACQkAInB4Cbq8H&#10;b7/5KCzvPIV4nRbl5mhU6rJRTq8WTSxayeURZCiilE7Dj9zsGCzUksPz75ejtdJJi7oKNKUuuTVa&#10;vzcG3kWzsKKsEQWUzNpLD2cVnccVeFudb+RhgsR4K2aT+BuRnwBt5zKlgvwjBISAEBACXQj0Sqxl&#10;ZGQENnbPPffg1VdfxdChQxXRVlpaCp536623YsmSJYF67BopYi2AQyaEgBAQAkJACJwWAuu3fomi&#10;Z3+K+Joy1JgtqEcqSvVD0aqxU5fHbIqk0QNYDnyxrqL3mCgTrndYEftaAdwH6+EflRbcVH+UzHLZ&#10;ULjvnYNltU5s/3y3Uk8VaWocrXOTSEuyY/bkDAzJjgvekEwLASEgBIRAGAK9EmsszMaOHYvNmzdj&#10;/fr1ePPNN/HrX/8aF198Mf70pz/hiSeeUF7qvtmWNy8vT/0o70JACAgBISAEhMC3TKCmoQrvP/Mj&#10;pG9cCqPFikPmFJTqhqFZ60CTLxWujjRofEdvBwx6Ha4hA5Hc93fBs6sK3IHRr+H8Esw/7YN59iC0&#10;3XcOlrZ2YOeaYuUogkWaKtB4QXaGQxFp2ek0Bk6KEBACQkAInDCBo2fnE16la8XnnnsOF154IRoa&#10;GjBq1ChlIRuLcJSttZVzpxwtN998MxwOOVEfJSJTQkAICAEhIAS+HQI8Rvz9tx6F/p9PIJq6KZZE&#10;JqBMk4daXSp1eXSg1T0IGndEZw9FvwS7wBGBKWsOwbuZommBZqkej/46pnHJaCGR9pnGh93byigQ&#10;R/P9i5Q3ZYO0b+4EOSjVijlTMpGTGR/YmkwIASEgBITAiRPotVjjMWobN27EY489pkTZeNfjxo1T&#10;omx33303OGm2Xq/H9ddfj6eeeurEWyY1hYAQEAJCQAgIgZMisK1wFbZTzrTYmsOosEShQjuIxqXl&#10;oEMTCac3C56OGJJSnXEwElpjjQZcvLsG2je2BXV3VGQY7d8/9kyfF4em+8/BMosO+4tr/N0laZmy&#10;VA2p0Ta1tL2RQxMxIsdKiawNiI6OPKljkJWEgBAQAkIA6LVYY4g5OTl4/vnnu/C89NJLwa/y8nI6&#10;UUcrOde6VJAPQkAICAEhIASEwCkl0NBYi/88cydS1n8MncWGXZZ8HNHnoR1WNCOdElsnQ+PVqzIN&#10;mR4vrjziRMRXB0h0qcXfgVGVaro0O+p/dQ6+dphQcqRRqad4jyjVAyoNOpocOyIJsyZmIIZcHisq&#10;KhSjMXWr8i4EhIAQEAI9J3BKxFqo3Xq9XrATZFJSUqjFMk8ICAEhIASEgBA4hQQ+pe6Ovn88DBuJ&#10;piJbDo5o89DM3R01cWjxZEAb6PIIOCgx9TU1rYhfdZASXrNMC8TZAi3SxEag9t7ZWJdoRWllMzSt&#10;7f4oGv3rX8Pf+1FPrpLjSaTNJHfHaJs5sL5MCAEhIASEQO8JnDKxxgmyH3roIWzatAmHDx+GxWLB&#10;3r178e677yrvP/7xj5V5vW+ybEEICAEhIASEgBBQCezesQZb/3AHYitLcDAiEUd0/nFpLl8kGYik&#10;w+eOgdZLCo7+jyCR9p3qFmR/XQoEklTTgkAhGRZpRNWimViXEYXymhagioQaLfdH3qjTI49Ho9Ca&#10;Xq/FpFEpSjJrGyW1liIEhIAQEAKnnsApEWv33XcfHn30UbhcrkALs7KylOlVq1Yp49nef/99fPTR&#10;R4iIiAjUkQkhIASEgBAQAkLg5Ag4m+vw8dM/QsLX/4HXEo2Ntgmo0A2iMWdmNJDLo9uTRCKNujyS&#10;yjK6PDj/SDPGbCZDkFb1Wh0s0kiMmSnv2l0zsGGwA1X1bfCRqFNVml+oUX3amMGgx5QxqZg+Pg3W&#10;COPJNV7WEgJCQAgIgRMi0Gux9sYbb+B3v/td2J1t375dWbZixQrF1v/xxx8PW1cWCAEhIASEgBAQ&#10;At9MYDkltXa9/ntEaL3YbB9J5iGD0a6xokUbjzZ3KjSuCGhpMzoakzajpAHTt1dB19ROc1igqSLN&#10;L8G8Bi1KfzIFm4bEo6aZ6pBQU0pwNZo2m3SYOjYV08alwWI2+OvIv0JACAgBIfCtEuiVWONxady9&#10;kQtHzBYuXIi5c+fiuuuuCzR65syZ+OKLL9De3q7kXnvwwQfFbCRARyaEgBAQAkJACJw4gQNF61Dw&#10;5K1wVBzEgchBlNQ6H05NDLk82tDsTYOvzUFSjP4jHTa2uBbzdtfCVMdpdFTlpe7LBw85ghy8bSI2&#10;j0xEPUfbWKh1FsVARNFyPkRYjJhGUTSOpplNvbptUDcv70JACAgBIXCCBHp11uUxaXV1dcqu7rrr&#10;Lvz2t79FZWVll13fe++9iImJwR133IHm5mYUFxeDk2lLEQJCQAgIASEgBE6MQJuzAZ+SFX/cmg/Q&#10;bk3Eyqg5qNcmwUNdHps01OXRlUhdHnXk9AgMOdSAi3ZVI7KaRdpRMxD/nnxw01iz4hvGomBsMpo6&#10;vPCRUDsqzqgWfaBhaYiMMCjj0SaNToHRoDuxhkotISAEhIAQOKUEeiXW1C6O3KKrrroqbMNGjhwZ&#10;WKaKu8AMmRACQkAICAEhIATCElj77jNwvvYbGKlj48roaajRpZNIM8EJ6vLoTaHE1hYlt9mg8iZc&#10;SN0d4yqdndviaJrq8sgiTYc9C0dg68RUNFP3SL/BiL8qi7POKditJsycmI4JI5NhoHWkCAEhIASE&#10;wJkj0CuxlpycHGj522+/jdGjRwc+B0/85S9/CXyUqFoAhUwIASEgBISAEAhL4FDR19jy5G3U5fEA&#10;dkSORpk+WxmX1gY7nGQgonFHk0jTIIWMQM7fVon0sqagbandHn1wGXXYvWAotk5NRwvb9LtJqCnd&#10;IgMKTVnPYTdjFtnvjx2eBLbjlyIEhIAQEAJnnkCvxBqLM51OB4/Hgz/84Q/KuLRZs2YpR+Wjx3Qr&#10;V67E66+/jldffVWZl5mZCYfDceaPWlogBISAEBACQqCPEmhtqMYX1OUxdt1HqLYOxtfRl1KutCi4&#10;fRbKm5ZEzssJZByiR1xDO+ZuLUdeaaNyJGSqH5BgnNC6gwxBii7JR+GMDLSyPlPyqfkP2p/wmgWd&#10;T0lgPXtyBkYPTYSO8qNKEQJCQAgIgb5DoFdijXOp/fKXv1TcIBsbG/HII48oLz68gwcPQhVu6uGq&#10;ZiTqZ3kXAkJACAgBISAE/AR8ZNq1+vUH4XnnSbi1Ufg05kI0auNITploXFoc2n1J0LVHwOF0Yc6W&#10;Qxh1sJ6MRBQ7EarDsTJ/pKzDrMfOC3NRODMT7Z0CTnEcUXbDAo3GqdH8+BgL5kzJxMi8BGi1aiTO&#10;3xb5VwgIASEgBPoGgV6JNT6EJUuW4Ouvv8bSpUuPe0RXX3017rnnnuPWkYVCQAgIASEgBM5GAvu+&#10;/hD7nv3/oKcHnxvs01ClSyFJZUQbHGhGIjQd0Yhs9WBWYRnG762BTomS+QWW2pmx3WJA4fk52EEi&#10;rYMdQzrjbDwejT+pgi4hLhLnkEgbnhtPXiIi0s7G35scsxAQAv2HQK/Fml6vx2effYbXXnsN//M/&#10;/4N9+/aRi5R66QCys7OxaNEi3HTTTf2HirRUCAgBISAEhMBpINBE49G+evyHiNm5DrttE1HiyFbM&#10;Q9w+K0XTEuFxx8HSrsXknZWYXlQNgzLejBt2VGS1RuixfZ5fpLk7I2R+d8ej12K+LCcn+kXa0Jw4&#10;EWmn4buVXQgBISAETgWBXos1bgQ/mfv+97+vvFpbW7Fnzx7qU+9ShJqMUTsVX5NsQwgIASEgBAYS&#10;Aa+rHSv/bxGMn7yEalM+VsReCZfGQkLNQiItFh3eRJjajJi4pxazCyth6fAEomOqUGuzGrBl7iAU&#10;zcyibpN+8cbXY35gynnW/EWD1KRInDslC/nZsepMeRcCQkAICIF+QuCUiLXgY+VxbKNGjQqeJdNC&#10;QAgIASEgBIRAJ4Gdn76M8pfuRXOHFeujL0eL1k7eH0YyEYkhl8dE6NsiKaF1PeYWFMPW5la6L/IY&#10;M3/xwWkzYOvcbOyangmPItJo3BotVnq1BPVsyUixU3fHLORmxQh7ISAEhIAQ6KcEeiTWnE4n3G53&#10;rw41KiqqV+vLykJACAgBISAE+iOBmr2bsfGJW2A6fAhrbLNRY2HzED06fHZyeUyAj8alDStx4rzN&#10;uxHT3NF5iGqeNMBpN2ILdXfcRRb83s5Imr8SJb5WImn+qFpWepQi0nIyxH25P/5OpM1CQAgIgWAC&#10;PRJrCxcuxAcffBC8fo+ng8ez9XhlWUEICAEhIASEQD8j4Gqqw6o//gSmVe9jl20GDsZMIpFGaW+8&#10;EWjUxZElfzwGH3Jh3uZiJNe209Gx8joaSWuONqPgvGzsmZRGIo2TVAf6OHbWo8+k1nIyHYpxSFZa&#10;NM2XIgSEgBAQAgOBQI/E2kA4YDkGISAEhIAQEAKngwBb8W97+wk0vvF7HNLmY2vctfBptPAo+dJi&#10;0KaNR0aZFvM2lSKr0hnUJBZqPjQ6LCggd8e9E1LhC0TSOoUaiTMf9X1ku37u5sjujhkp0nMlCKJM&#10;CgEhIAQGBAERawPia5SDEAJCQAgIgb5EoGzzUux8+kdoqdNiTdQVJMz0FPwyoY26PDo18YivMeO7&#10;mysxpDOhdXAkrSnWgo0k0vaPSwkSaf6jY+MQSq3Gzl4YQoYhLNLSkux96dClLUJACAgBIXAKCfRI&#10;rN1///245ZZbjtl9RUUFbr/9dmX+xIkTcd999x1TR2YIASEgBISAEBjoBNqrSrH6yVuh3boFq+3z&#10;UBtNQoqiaS5fJJq1sbA22DB/Sx3G7DusRMX8PPyRtIb4CGymZNb7RicpYiyYlSrSWKgNGxyniLTk&#10;BFtwFZkWAkJACAiBAUigR2Jt8uTJIREcOHAgMD8pKQnz588PfJYJISAEhIAQEAIDnQBb8W/+66/R&#10;+v5L2GaehQNxV1Lwy0tdHq0USXNA1+rAuYWNmLqzmBJaqzRYpAG1iVZsunAwDo5MpE80zz9bWRb4&#10;h+aNyItXRFoiJbWWIgSEgBAQAmcHgR6JtbMDiRylEBACQkAICIETJ1D82cso+fN92O/Kx7aY70OL&#10;dhpJZoQTdrg9MZi81YVZhQdhcrFKU5WYDzUpNmy6IBclIxLC7owt+UflJ2D25EwkxFrD1pMFQkAI&#10;CAEhMDAJiFgbmN+rHJUQEAJCQAh8ywRqd6zB1j/ciboKLdbaroDb4qJxaRrKlxaLNm8Mhu/R4LxN&#10;FYhsc1FLWKT5hVpVqk3p7nhoWLzSQp7LtiFqQmueqSVDkTFDEzF7UgZiHRE8S4oQEAJCQAichQRE&#10;rJ2FX7ocshAQAkJACJw8gfaqQ1j3zI/RUrAdq20XoDFGD+rxSBb8DrQgCoNKjDhvQz3iG9u67KQy&#10;I4q6O+bgcL5fpAUWKmrNnytNRyJt3IgkzJqYAUeUJVBFJoSAEBACQuDsJCBi7ez83uWohYAQEAJC&#10;oIcEvG0tKPjr/aj/6E2st5yHI7ELKFtaB7weC1q1diRUROC7GxuRXlUHLVvrUySNdVhFVrQyJu1I&#10;bqw/uNbpvq/snvo5UlXodVpMGJmsiDS7zdTDlkl1ISAEhIAQGKgEeiTWGhsb0dHRcQyLmpqawDxe&#10;Xl1dHfjcfSIuLq77LPksBISAEBACQqDPEvCRmtr/nz+h5OXfYbtvMvY4roWBYmganxYtvjhE1Ufg&#10;gs2tyDtcBT3lVmORxq+KbAc2XpCD8pyYzpxodIjBQo0+GEikTRqdghkT0mGzikjrsz8CaZgQEAJC&#10;4AwR6JFYu+666/DBBx8ct6mffPIJ4uO7dfEIWoMvelKEgBAQAkJACPQHAjUFy7D16Z+gpD4dBZHX&#10;QqdtJAMRL9oQA0tjBGYUujGquA4Gt//a5qVIWdngGGw+j0Radow6TE2JsPmP1z9CzWTUYfKYVEwf&#10;nwarxdgfUEgbhYAQEAJC4AwQ6JFYOwPtk10KASEgBISAEDjtBNrK9mP903eiYmcDmYdcDm9UC0XF&#10;2tFBNvymZjPGFAHj9zhhbXdT23xQRBp1c9x8XjYqSaRxPjQlN1q3lptNOkwdm4pp49JgMRu6LZWP&#10;QkAICAEhIAS6EhCx1pWHfBICQkAICIGzmICnpREFL/43ypauwNqIC9Hk8ELna4XHGwFDqxlD9msx&#10;cXc7YprI+ZE4eckQpHRIPLbOzUZVZjTN4y6QVOgff6zNDzOChNk0iqJNoWia2SSXXj8V+VcICAEh&#10;IAS+iUCPrhiLFy/GnXfe+U3blOVCQAgIASEgBPoVAZ/Hg33vPYO9f3seG7XnoiL6Mhi0TnJ5tEDf&#10;ZkJWqQ4Td3mQWNuqRMzcei1KhiZg67lZqEl3+MNodMQs0JSOjpwgjbr9WyMMyni0yaNTYTTo+hUT&#10;aawQEAJCQAiceQI9EmsTJkw48y2WFggBISAEhIAQOIUEqtZ/jC1/XIQdLWOwJ/J7JNKqyc2RImqt&#10;diSX6zFmjweDytugZXt+Gmt2cHgCts0ZhNpUu7+7I0m04CgaD822RRowa0KG4vBoEJF2Cr8t2ZQQ&#10;EAJC4Owi0COxdnahkaMVAkJACAiBgUygtaQI6576EfYcsGGL9UroI2ug9zlhaLMjplqPIXs1yC/t&#10;gInMQzrMOhwYmYjtMzNRl2yDj7o/qsUfTePujz5E281kv5+OccOToafomxQhIASEgBAQAr0hIGKt&#10;N/RkXSEgBISAEOh3BNyNNSj40yLs/mof1kfMg89eCz0aYKQxaTH1emQd1GF4sZvMQ3xoi9CjaGIy&#10;dkxPR0Mii7SjY9GU7o589KTWYmNIpE3KxGjqGqnTikjrdz8KabAQEAJCoI8SELHWR78YaZYQEAJC&#10;QAicWgJeVzv2vPUYtr/zHtYZzkdLdAKJtGoYO0xw1GqQUm7A8P1eMg/pQAslpi6cmIRdU9PRmGhV&#10;3B47h6EpjVK7PSbFR2LO5AwMy42HlitIEQJCQAgIASFwCgmIWDuFMGVTQkAICAEh0PcIcH7P0k9f&#10;xua/PovN7pmoiriIxqXVwdJhhqPegDju8nhAi5QqF5zRZmydk4G9E1PRmBAJjxIk64yheUmidQqy&#10;zGQ7Zk/ORH52bN87YGmREBACQkAIDBgCItYGzFcpByIEhIAQEALdCdRs/Azrnl2MgqaxOGSeD4up&#10;GhEdTsQ2GBFFXR4HleiQc8QNZ4wJBfMyUDw2GY1xFnhovJmiy5QQmj+O5qMZORkOEmkZyGYHSClC&#10;QAgIASEgBL5lAiLWvmXAsnkhIASEgBA4/QScxVux+ql7UFiair0R82G0liOyow4xdTrY6rVIrTRg&#10;WLEXzbFmbD4/CYfIPKQhLgIeHYXSKJCmIWHGro7qCLUhFEGbQ5G0NIqoSRECQkAICAEhcLoIiFg7&#10;XaRlP0JACAgBIfCtE+ioLsXXzy5C4RYPtlvmwWAjkeaqIOMQDWyNWsRVGjHsgBetcVZsvjAJh4ck&#10;KJE0t4Evh/4Iml+oUXprEm0j8hIwe1IGeGyaFCEgBISAEBACp5tAr8RaTU0NvvOd75xwmy0WC6Ki&#10;ojB8+HD84Ac/QGZm5gmvKxWFgBAQAkJACIQj4GlpxJaXHsDmZftRYJ4Jjb0aVtcRsuCnnGdNWkTV&#10;mSmSRu6OcTZsvSAZFTkxaIi3wmPQ+nOlach4vzOSxmJt7LAkcnfMQJwjItwuZb4QEAJCQAgIgW+d&#10;QK/EWkdHB1auXNnjRr711lt4+OGH8cgjj+AnP/lJj9eXFYSAEBACQkAIMAGf24U9bz+Ftf9cik2G&#10;OfDYrCTSShFToyWRBliaIpB/UANXXDQKL0pCdbqdujta4TbpugD0+TSUF02DCSOSMYPypEXbzF2W&#10;ywchIASEgBAQAmeCQK/EWm8a3Nrairvuugvnn38+8vLyerMpWVcICAEhIATOQgKHv3gDK158CZu9&#10;s9BqnUrdHcvgqKbujk7A1GxC9mEDvAkxKLogCfXJVhJpkXAbg3OgcShNA6NBh8ljUjB9fDoiI4xn&#10;IUk5ZCEgBISAEOirBHol1uLi4rBixQpFdG3cuFHp1nj11VcjIyMDTU1NWLduHd577z3qWuLDrbfe&#10;iqFDh6Kurg6ff/451qxZA7fbjWeeeUZ59VVA0i4hIASEgBDoWwTqtn6JL55+iBweJ6LadA7snnJk&#10;VFF3xxZAT4mt0yot8MbHYu+8eDTFRyjdHd1GfyRNzYTGMs1iNmDq2DR6pSrTfesopTVCQAgIASEg&#10;BOi61hsIBoMBH330EVioXXTRRXj33XdhNHZ9KvnBBx9g/vz5+Pjjj/HAAw8gLS1Nec/NzcWBAwew&#10;Z8+e3jRB1hUCQkAICIGzhEBrSRGWPnkfNpcOwmHLXETrS5FTU4fIFh907RGIr7NAE5eAkjnxcDos&#10;aEggd0eKmilD0RRG/nxptkgTpo1Pw8SRyTAZe3UZPEvIy2EKASEgBITAmSLQq6uU0+nEo48+qrR9&#10;yZIlxwg1XnDppZfi3HPPVaJpixcvxp///GcaF6DHpEmTFLFWXFx8po5d9isEhIAQEAL9gICrthwr&#10;/3g/Nm41YL95FuyGEuTWHCCRRp0YO0ywt9qhi01ExdBYJal1IxuHmMg4JKDS/CItPsaCmTQebfSQ&#10;ROjYol+KEBACQkAICIE+TqBXYk3tysjHGBkZ3tbY4fAnD/3yyy8DOEwmkzLt9XoD82RCCAgBISAE&#10;hIBKwNPajE1/eRCrlpWhyDQeUcZDyK3bBWuLFlq3AUZPNHQxyWgYFgNnlIks+Mk4RB2TFhBqoNxo&#10;NsyemIEhObFK/jR1+/IuBISAEBACQqCvE+iVWNNqjz6ZfP755/H0008fc7z79+/Hp59+qsxnUxEu&#10;O3bswNKlS5Xp5ORk5V3+EQJCQAgIASHABLyuDuz85x/x5bsbUKifgki6Ug2p24EIEmnwGKHTxgDx&#10;yWiLdZBIM6Mx3gI3dXf0F38Ujadzs2IU+/1BadGdy+RNCAgBISAEhED/ItArsTZu3DjlKSUbiLBR&#10;yO7du3HNNdco49IaGxtRUFCA5557Dg0NDQqVGTNmKO8LFy7EkSNHlOlBgwb1L2LSWiEgBISAEPhW&#10;CPiop8W+//wFn//tM2zzTYUZOcgnkWZu1ULjNdL4s1j4ElPhtUUpIq0pSKRpyNXRR7nS+BHiyPwE&#10;6u4oiay/lS9JNioEhIAQEAKnlUCvxFp0dDR+9rOf4cknn1Qa/cknn4BfoQobj9xxxx3KooMHDwaq&#10;3HLLLYFpmRACQkAICIGzk0DJsjfxyZ/fwTbvFJg9+chv2glLmw5emOC2xMLtIDMQaxRaoyPQSGPP&#10;VHdHlZaOcqSNH5GCGWQc4oiyqLPlXQgIASEgBIRAvybQK7HGR/7QQw8pEbUPP/wwLAidTodXXnkF&#10;55xzDurr68FRNy433XQTZs6cGXY9WSAEhIAQEAIDm0DF+k/w4XMvY2vbeJhcQ5DXWARjhxZerQlt&#10;1li4HEmwmKJIrEWiLo67O1LsTENxNOrRwQYiFosek0enKvb7VsmRNrB/LHJ0QkAICIGzkECvxRpH&#10;zNieny38//jHPypW/GzJz46PmZmZihPkz3/+c+Tk5Ch4W1palGjc7NmzsWDBgrMQuRyyEBACQkAI&#10;1O1Yi/f+8Cy2NIyCuSMfuY27YHLr4DJa0OqIgcuWADOJNJ/DhvJYs2LBH6Dm9cFmM1ES6zRMEPv9&#10;ABaZEAJCQAgIgYFHoNdiTUXCedb4xYUdHoPNR9Q6/J6SkhLoNhk8X6aFgBAQAkJg4BNoPrgD7z7+&#10;OLZUDIaxPQ+5TXthcGvRHmlHU5QDnsg4mMzRJNIiUeXwizS2DFFLfEyE2O+rMORdCAgBISAEBjyB&#10;UybWgkmFE2rBdWRaCAgBISAEzh4C7RUl+Nfjv0dBSSqMLdnIbT4ArU8Dp82ONhOJM0s0DDw2LdaO&#10;6mgLvAYyDOm03+e39GQ7Zon9/tnzg5EjFQJCQAgIAYXAKRFrnNiax6Sxw2NtbS08Hk9YvO+8807Y&#10;ZbJACAgBISAEBhYBV0MV3n/iQWwsioKhKQ15zhK49Vq0kEGVx0iW+vpIaKPiaUxaFBrtJnhomVI4&#10;BSeF1PKzYzFzQjqyxH5/YP0w5GiEgBAQAkLghAj0WqzxeDUee3Y8gXZCLZFKQkAICAEhMGAIeFoa&#10;8fEzD+HrDT4YGpOQ7yxGi1WPuoRYQBdJIs0ODYm0jhg7WuxmeHVsvu8vehJsY4cl0pi0dMQ5IgYM&#10;EzkQISAEhIAQEAI9JdArsdbR0aE4OopQ6yl2qS8EhIAQGJgEvB1t+OJPj+OrFY0w1sQg17kPjbHN&#10;qMhIgNZrJpFmAxwJ6HBEo5UiaV4tSTRWadTXMSLCoDg7Th6TAqvFODAByVEJASEgBISAEOgBgV6J&#10;tcLCQlRXVwd2d+GFFyI/Px9msxls1y9FCAgBISAEzg4CPo8bX736LL78zyEYK+IwuK0etcntKEtJ&#10;htFlgFZnhy+ORFqMA22RRoqkUXfHzkFp8RQ9Y2fHMUOTyEm4sxvk2YFNjlIICAEhIASEwHEJ9Eqs&#10;lZSUBDb+OLl7sUW/FCEgBISAEDh7CPjI/Xf9P/+CpW8Xwnw4CdnuVpRnVOGQJRkRrTroNVFoi4+H&#10;J85Bjo/U3ZHQUJo0Rahlp0djBo1Hy82KoXlqJ8izh50cqRAQAkJACAiBbyLQK7E2fvz4wPYvvfTS&#10;wLRMCAEhIASEwMAm4KOo2Lq3X8byN7fCcigBmXDjSHY1DhgSEenk6JgdrSkJZBwSjQ6rCT7q7siu&#10;jlp6H5WfoIxHS06gsWtShIAQEAJCQAgIgbAEeiXW0tPTMWLECHB3yFWrViEvLy/sjmSBEBACQkAI&#10;DAwCX7/zKlb8rQD2g7FItPtQnl+PA4hXRJqWjEOa08jdMdpBia0tJNB8ypA0k1GHiaNTMHVMGuyU&#10;0FqKEBACQkAICAEh8M0EeiXWePNsxT9lyhQsWrQI8dTV5eKLLw6bEPubmyM1hIAQEAJCoK8SWPvu&#10;61j9181wlNhhS9WhalwLDB0xiGzRoSPCBmd6DBmHxMAdQSKts6tjNJmIsKvjuBFJMBl7fcnpq2ik&#10;XUJACAgBISAEvhUCvbpyNjQ04MEHH0RmZiY2b96Myy67DBaLBbGxsYrJSKgxCLt37/5WDkQ2KgSE&#10;gBAQAt8OgTX//gc2vLARUVVR0OaYcXCKBxHNkYhqMpFIi0QDjT1zOWLhsVB3x86xZ2lJNmU82rDB&#10;8UrXx2+nZbJVISAEhIAQEAIDm0CvxFpLSwtefvnlLoRaW1tRWlraZZ58EAJCQAgIgf5HYOuyj1H8&#10;112wtDrQMtSG2iw3IhvNiK030jg0KxoSopRImpce0qn++8MGx2L6hAxkpkT1vwOWFgsBISAEhIAQ&#10;6GMEeiXW+sKxVFVVYd26dXA6nZgwYQKys7P7QrOkDUJACAiBfktg1QfvYMfj6wFzAsqGOaBra4e1&#10;WQ+HxgoXpWapj7aTBT8ltzbxmDR6I9OQCWNTMXlMKmKiWLhJEQJCQAgIASEgBE4FgV6JNYfDgddf&#10;f/1UtOOktvHKK6/gjjvuAEfz1MLpAx555BHJ86YCkXchIASEwAkSWPXeuyh6ugDt8QkonRIPa00z&#10;HDWUnFoXBTclqa5zRJJIi4fGyILMh7gII6ZNzcSYYUkwGiS35glilmpCQAgIASEgBE6YQK/EGie/&#10;/t73vnfCOzuVFYuKivCDH/yAcqr6kJCQABaOu3btwhNPPIEhQ4bg1ltvPZW7k20JASEgBAYsgdXv&#10;kEj7v92oy4hDxbRoOMrqkFBKjo2GaLjNejTHWNEekwCdwQwNnXPzkiIxfUY2cjIcA5aJHJgQEAJC&#10;QAgIgb5AoFdi7UwewJNPPqkINZvNhu3btyMuLk7pBrlx40bwsltuuUWSrJ7JL0j2LQSEQJ8nsOLv&#10;72HXPw7hyOAoOCcYEVNejuQSsz+SZtagOdaG1th4GHQWmD1eTBiSgKnTB0lXxz7/zUoDhYAQEAJC&#10;YKAQ6LdijVMGcLnooosUocbTN998M1is7dy5U3kNGzaMZ0sRAkJACAiBIAJf/IVE2ufVKMm3wzfU&#10;g5jqctirKZKmscNj1qIxJgJtsYkwaiyIcbkwe9YgjBuXJl0dgxjKpBAQAkJACAiB00GgR2Lthz/8&#10;IZYuXaq0i8eqDR48GJMmTepROw8cONCj+qEqt7e3o7q6Wlk0aNCgQJXg6cOHD0PEWgCNTAgBISAE&#10;8O+n3sH+ojaUZFOkLN0Jx6EGGN0Gstu3wE1D0xodFrTGJ8PsMyO9ox2T5qVg5Ig0RERECD0hIASE&#10;gBAQAkLgDBDokVirrKzEwYMHlWa2tbXB4/EEPp/OtpeVlQV2F3wTETwdXCdQ+TgTfDw7duzAG2+8&#10;cUytiRMnIioqtA31tm3bUFFRccw6PCMvLw8ZGRkhl5WUlCBczjnOUzdy5EjF4TLYPIU3xLnt1q8n&#10;l7YQxWQyYebMmSGW+Gex0OYxfqHKjBkzlNx4oZZxtLKuri7UIowYMQJJSUkhl+3Zsyfs7yM9PR35&#10;+fkh12OHzy1btoRcZrfbwz4g6OjowIoVK0KuxzPPPffcsAnbV69eDU5FEaqMHz9eGRMZahl3wQ33&#10;W8vJyUHwA4Tg9Tm9BY+7DFX4+x87dmyoRWhubsbatWtDLjMYDJg9e7ayzO12K+9cXz2u5cuXQ53f&#10;fQNTp06FlazYQ5VNmzahtrY21CIMHToUqampIZft378f/ApVUlJSwj5M4X3xPkMVbiO3NVTh89Gy&#10;ZctCLVLmMRtmFKowU2YVqowZMyYQve++nL/DcKlKsrKylAda3dfhz/yb4d9OqBITE0NRrHGhFilm&#10;SqtWrQq5TKvVKr/x7gvb2tz47IUvsXL/HtRZWmFuqIf1oAfNHi34kZebfEFi6Xv0peQgst2AYRRJ&#10;m3llHiKtfsMQ3p/6cKz7tvlvmP+WQxW+VvA5IFThcwafO0KV+vp6bNiwIdQi5RzF56pQhc9t6sPE&#10;UMv53MjnyFCFz6l8bg1V+FycmJgYapFyDudzeajC536+BoQqfC3dunVrqEXKtYavOaEKP6hcuXJl&#10;qEXKvLlz54bt/v/VV1+Br3OhyvHOcYWFhSin7rGhSm5urpJnNdQy/rtQf+P82wzOuxofH4/Ro0eH&#10;Wg2NjY2Kw3OohUajEbNmzQq1SJn3xRdfwOv1hlw+bdq0sA8djneOGz58OJKTk0Nuc9++fSguLg65&#10;LC0tTRk/H2oh/z0VFBSEWoTIyEhMmTIl5DIX/W1++eWXIZfxzDlz5kCvD31bt2bNGuWeItTKfL7h&#10;806owj2V+OF3qMLu2+EcuHkdXjdUOd45jp29ua1q4fM6F/4N8bGdc8456qJj3pkNMwpVmCmzDVX4&#10;uwh3jmMPBP4uQxX+7vk3EKrwb4Z/O6EK30/xfVWowrmKp0+fHmqR8tvm33i4wn8b/DcSqrBrOv9t&#10;hSr8t8h/k6EKe0EcOnQo1CLlb5/PAaEKnzP43BGqREdHK8OWQi3jcxSfq0IVPofwOS5c4XMjnyO7&#10;F/4N8TmVf0P86l74XMzn5FDlZO/j2Utj1KhRx2ySf99cut/bH1Ox24zQf9XdKvW1j3wxV0vwDzP4&#10;RiycuFDX6/7Of+D84wr1B8Q3JOFuZPfu3RtWdPF4Or4pDVX4Zi3Uvrgu//j5BoEvOt0vPPzHFm69&#10;493I8nbD3QDxMj5ZhzvJH+9kzTcxPF4wVOE/8HBt5T8eFjOhSk1NTdj1+A8g3I0s/5GH2x/vh2/y&#10;wh0ji+7g31Vwu/hixN9lqMJihEV+qMIGPOFuZFngh2srCzz+/kOVpqamsOvxjWj3k3zwb4hvSMJd&#10;yHh/4W5k+aGC+pCme5tYWIa7keWbtXDHyCfUcDeyLNbCrccX+XA3snxs4dbjdvPFOviGMfhY+KYy&#10;3MWab7r54hKq8MU63E03/9ZYsIUq/EAiXFv5xiDUSZ63wyf6cOvxRSj4Rra8tAlfvbMVZQ47Wm1a&#10;uuHaBE1zO9roXpbPoB6dD20WHTzWKMzyRGGUxosZNwyHQd/1YsY3I3yeC1X44Um4G9kjR46EbSuf&#10;U/kmKFRh0RTuGHl/4W5kWayFW4/3w6lddDpdqF0qN5XhHrrwOZx/56EKC7Xj7TPcjSz/1sKtxzzD&#10;PazhC3y49bh9/EAi3G+cz3Hhbtb4mhPuHMfff7gHS3zNCfewhnmGEyTcKyfcjezxznF8I8uiK1zh&#10;c5x6c9+9Dj90Cb5fCF7OxxfuhpSvOeFuZI93jePzER9nqHK8m3V1/H2o9fiB5PG+/+7n/+Bt8I1z&#10;uIdufJ7iv61Qhc9x/NsJVZhnuAfSxzvHZWZmntQ5ju/xjvdAmn9v4R5I8O+Nr8mhCl/jwoluNq8L&#10;90CaBWm474N7doV7IH2875+vNZMnTw7VTOVha7j98Qrc0y2UGOFlfI0LJ0j4msPHGapwb7hwf8e8&#10;r3APpI/3/fM5g/8eQxV+uHy8Y1QfSIdalx/yq2Ko+3L+Pvg33v2emuvx9S3cg8Xe3MeH6t2nnp/C&#10;3Yt1b7f6mYy9woRa1BpB7xx9UC9ofFPAB/Hhhx8G1fjmySuuuOKbK31DDT5BqieIJUuW4IEHHlDW&#10;4KfqHD3hwt00e+JUyRfIyy+/HL/4xS+U9YP/4Qt1uJM83+CHU8gcjQuO9gVvk3+Q4Z7k/v/snQec&#10;43WZ/z/pPZlk6u7ObAMWVqp0aQqIRxVQaSIKZ8N2f9EDj1PPl77EhlhPUe88O3oKlkMPG0o5VERA&#10;2F3K1tkys9Nn0nvyf55fJplMyexkMrs7u/v5Qia//PIr39872Uw+8zzP59GXRNnqOad+gdYPaxUz&#10;Mw39IqK/WGoNFaO1Xm7dr9YXGT2fnnemoR8s+gt0pqG/dGtFK/SXfK1fDvphW0ts64d1LXGo/whr&#10;RTl1fvqBW+uLjH6w1Io6qUCY+jqUr1dfw3LkqryufK/XV0vkz/b66y+UWh+c+g+8lqjQD86ycNIP&#10;LOWh8y6/d5XNTB9UOl/9MlJLyOov+Jn+WqX7zfYe19de3wMzDf13UStareeq9aVC51jri5O+t2tF&#10;AHQOyqbWLzJlWuvDU1+LWr/k9ctvrV8O+m+41l9y9TOj1h8H9DWr9VdufY/qe3Wmoe/tUHMr1v11&#10;l/xluhujATtyyRE09Q/DEy8gFo+K2X4BGUsW4ZADmaalWNqTxOqjvLjsLZdMizrq66dM9b1a630z&#10;2+uvXGqJA/3MqCWAG/mMK/9+monPfD/jZnv9Z/uM09de3wMzjdk+4/Tfay1xqL/oa33h0vPUEs76&#10;3GyfcfP9HbenzzgV7Dr0PV39+TLfz7hGfsfN9zNutt9xs33GHQq/42b7jJvtd1w9n3Hlz9fy77Ly&#10;7zjjjTXlx2y/4/R7Q/Uf9Kt31e8btUTefD/jDoXfcbN9xs32O26+n3H6O66WcNbXUz8by2Ko+vXV&#10;95D+TtXPq+rPofI2e+N7fK3fcToXvYb//M//hJaWzXXUJdbmetC9vZ3+Mtd/uDpUXN15553G8v/8&#10;z//g8ssvN5ZVuL1CUgLmOvQvCzfccAM++clPznWXvbZd+YvjbB+Ee+3kPPBBQaD8xWy2L1MHxYXy&#10;IgwCfYMxPPa7F/HszlHEbTmY4yMIDEbgjks6rJH5XEDalsZwmxsWx1J0bQnjhIuX48yrSn/cmglj&#10;+RffbF9WZtqP60igTKD85Xk2wVPelvckMBOB8h+ZZ/ujyUz7cR0JlAmU/4g32x/ey9vu7XsVaypy&#10;v/3tb+NNb3rTnE/XUBqk/iW6nFqnYfRaf9XTNDENo+tfLuqZXK2rUFWuf13RXwTVOdGaW1seGmbn&#10;IAESIIGDlUA2l8f6Fwfwpz9uxu5MDqliCrbYEFpG43AkchJFFp2WzyHplEi19EULRJZhzaYhnPku&#10;qRf80JUHKxZeFwmQAAmQAAkcVAQaEmsaASrnj3/2s5/F+9///hnhaEriHXfcYaQSveENb6iZbjfj&#10;zjVW6nHuuusu/PrXv8bTTz9t5M1+7WtfM7bWnOZaebQ1DsfVJEACJHBAEBgaTeCvT0o94DM9SIkg&#10;yxSScIyOoH0kCms6bzStLhRSSLgziLT4sGR7C5Y+249zP3EeVhzFdiYHxIvMSZIACZAACZDAOIG6&#10;xJrmglbXLlXn+GqUbabaLd2+XH+i22shb63C4npelXe96124++67jXoKdbLSXOTy3G699dZ6DsVt&#10;SYAESGBRE8hL/eHzm4fw+BM7sa0vIlb7RWRyCbik1qJ9JAaLRNnM+SxyxQzivgzydjfat/rQOTKI&#10;S+56M1o6Vy7q6+PkSIAESIAESIAEZiZQl1jT3GF1tykXfFYf8vbbb4fe9jRqFfHvab+pz2vkTO09&#10;X//61xsCUIWa1lZ88YtfxGWXXTZ1cz4mARIggQOOwFgkhb+t240nnt6FeCaPfLGAYjoC1/AYQpGk&#10;iDRJd8ylkTGLSPNn4IlZ0f6cDY7DR3Dlf7wTgbaZ2yoccCA4YRIgARIgARI4RAnUJdbUbvNf//Vf&#10;8cEPfnBeuLTIeCYry3kdTHZSe2OtWVMRqa5jaj9cy+1vvufgfiRAAiSwLwnk8wW8sFXaV4hI29g9&#10;YviDFAtiFJKIwjs8Cmc8JSItC3NGUh3tGeS8OTQNiIPsJgtcL0vj6s+/Ha6mmXvm7Mvr4LlIgARI&#10;gARIgAQaJ1CXWNPTaV2aWk7W6klRa0pqtf+Vr3ylYiNea7v5rFcbzNnsPOdzTO5DAiRAAvuSQP9Q&#10;HE+t342nn+tDIqWNYItiQ5yBWf4Q5RuNwC52/1Zpa2DKiUhzSUTNLnbEPZIOmXIidJ4JV3/n/8Hq&#10;nbkf3L68Dp6LBEiABEiABEhg4QjULdbUMv+xxx4zej2pPXi5m7iKuJmcHrWngfYb0ebAjHot3AvH&#10;I5EACRz4BFLpHNaJo+OTItJ29cXkgoolp/1UAhbpUecNR2GXWl8Vajlxe0w4c3BmowhJj+qI042W&#10;Vzpx+Xv+Hyzumft5HfiEeAUkQAIkQAIkcGgTqFusKS616NebNpLTmjEd2oz62GOPNZb5gwRIgARI&#10;oDaBbbvGDIG2YeOgGIUUYNZNxUQE0rjaHo1Jf7SE2PDHJZKWRMaaEdfHLNyxUdh7XAg3ObD2dQG8&#10;6u3/BLMINg4SIAESIAESIIGDl8C8xFoZh9ag/eAHPyg/5D0JkAAJkEANApFYGk9v6MOTchsZS8lW&#10;RrdqSWvMwCSpjs5oHPZ4Um5iwZ9NIW0V9918Aj4xE4miCSNBF878UPGqAABAAElEQVR+wxKcfdO7&#10;YLY7a5yFq0mABEiABEiABA4mAg2JtWoQasl/1FFHVVbde++9+OY3v4lwOIwzzzwTH/rQhwy3xsoG&#10;XCABEiCBg5xAxSxE0hw3qVlISZ8ZvdCQTMAq0TNbLAFHPCa3KIoi3ArIAKkYfPL8gKsFyTYXLriw&#10;Cye//m0w2xwHOTFeHgmQAAmQAAmQQDWBhsWaWvF/7GMfMxpUa1qk3W7Hj370I1x33XWV8/z5z3/G&#10;L37xCzz66KNob2+vrOcCCZAACRyMBCpmIc/3I5HMVi7RLL0qTSLMrBJFsyZTcMkfsxzJGArSIw15&#10;iaolYshYCujztSHYksaVlx+GtZe/CSarrXIMLpAACZAACZAACRw6BBoWazfeeCPuueceg5ja6Gvd&#10;2r/8y79MI7hp0yZ8/OMfx5e//OVpz3EFCZAACRzoBCabhURhkv/KqY6WlLg6SuTMLGmOjkQCThFp&#10;tmRcBJqkQGakPk0aXEfcNmxrDeEITz/efv3xWHbea2nKdKC/KTh/EiABEiABEmiQQENibWhoCD/5&#10;yU+MKajro6Y8Pv7449i+fXtlnUbdfvjDH2LdunX4j//4D3z+85+HbstBAiRAAgc6gYLkNW7bOYa/&#10;i93++o0DyOaKhkQzrksaWFtjSZhjMZhSItLUOCQalpq0hIg0qVmTurSMLYcxjw0RTxDHeAfx5rde&#10;ieDJrzzQsXD+JEACJEACJEACC0SgIdWkkTRNg9Tx3//93zjnnHOM2rTy3C666CLcfvvtOPLII/Ha&#10;174WaekRtHPnTqxataq8Ce9JgARI4IAjoGmOf3++T24DiIpxSPUwZ/NGLZo5HodJUh0dkTA8YxJJ&#10;E8FmkkbWOWsWcXcRQyEnTBYzTu5I4IK3vQGeo06rPgyXSYAESIAESIAESAANibW+vj4DoUbKLrzw&#10;QmP597//fQXrxRdfbCyfdtrEl5Bdu3ZRrFUIcYEESOBAIRCNp/HsCwMSRevH7kFJYRx3c9T5m8Q4&#10;xJrMiEgTkxBJc7QkkkaqY2AkDEs2Ia78WSSdRURCItI8LgQLEVywJonT/vHdcK08+kBBwHmSAAmQ&#10;AAmQAAnsYwINiTWns2QfnZeieY2waRrk3/72t8olaO81Hc8991xlndr9c5AACZDAgUAgI1Gy5zcP&#10;SQStH5u3j4qbo9o5VtWiSY80q9ShWcTVsSA1aBZZ9g2Nwh+OiCW/2O878hh1mRGRntVh+bxcmu3H&#10;60+w4+gbbodjCTMMDoT3AOdIAiRAAiRAAvuTQENibfny5cbc9QvMb3/7W3R3d0OFm47Ozk6sWbMG&#10;g4OD+NznPmes0x9dXV2VZS6QAAmQwGIjMLkObUjq0MTBUf4rlvuiyeedXaJoZhFoZnFvLKTScISj&#10;CA6OwSUmIllzDgmJooWbzAj7TUhLquPqzC5ce9ZRWHX1nbCFOhbbJXM+JEACJEACJEACi5RAQ2JN&#10;a9E6Ojqg6ZBXX331pEt84xvfaDw+66yzsHHjRmP53HPPBSNrkzDxAQmQwCIh0DcYwzMSQXtabrGE&#10;9Dob74mm01OhZs0WYIunYI5GURAHR3Msg6a+EQTGIjDn4ki6ihgWcTbmtSDiLcJSzOKo/Hac+w9n&#10;YOnlH4HVF1wkV8ppkAAJkAAJkAAJHCgEGhJrmgb54Q9/GO9617smXW8oFMI73/lOY93SpUsNsWax&#10;WPDBD35w0nZ8QAIkQAL7k4CagzyjdWgi0FSsTR0mjaIlspLeKHVoUo+WyyTh6UsgMDwKt/RLSzuy&#10;SDiKGGsWgeYxI+4pwJeN47TCdpz5ukvRdtGdMDvdUw/LxyRAAiRAAiRAAiQwJwINiTU9g4oyh8OB&#10;L3zhC4Zl/6mnnoovfelLWLZsmTEBjb498cQT+PrXv47zzz9/TpPiRiRAAiSwtwhoHdpzmwaNCNpW&#10;rUOTE5lMWoc2MayZUhTNFokgJwYhjpE4mnbH4NVaNHNSzELyGBSzkBGfA2GfCQVLBq2ZEbys2INT&#10;3ngDQuf9O8w2+8QBuUQCJEACJEACJEAC8yDQsFjTc775zW82bjOd/93vfjc++clPIhhkCtBMfLiO&#10;BEhg7xPI5wuGQYhG0Z7fNIBcXhMbJwSa1t1qFM0Zz4qjo/RBk6iZWXqi+UWg+cSm355LIutMI+6T&#10;KJqkOY54nWK/n4etmMLy1G6c1B7D2mtuRtMZV4iYM+/9C+IZSIAESIAESIAEDgkCCyLWZiJVKBRg&#10;li8txxxzzExPcx0JkAAJ7FUChYI0rN41JnVoA3hu86D0ecwZUbSJk5aK0myZPOySDmmVWrRiIgpf&#10;7xi8AwkRbikUbWlkXFkMBaUezWcXoWZF3p6DJxfGsbGtOO0oL5ZffQt8x7984rBcIgESIAESIAES&#10;IIEFIrBgYk2dID/1qU/hqaeeQk9PD1wuFzZv3oyf//znxr3Wtek6DhIgARLYWwQ0Qra9N4xnRaCt&#10;3ziARCo346nMsp0jloU9Kv3SpBbNOTCMgETR3KMZFC055JxJxINiu+8zG6mOMZcFZksazekerIm8&#10;iJNOOxodV30erlXHznh8riQBEiABEiABEiCBhSCwIGJNjUPuvPNOo9daeVIrV640Fh977DF89rOf&#10;xf33348HHngAbjeL7cuMeE8CJLAwBHr6IoZJyPqNg4hJlAxmsdqvcnMsn8WWysMZS8EWicIyMopA&#10;zzC8gymgIP/bskgFUoi7Chjx24xUx6xN+qghhRXpHXhJdhPWvupCtF/5CdjbSm1LysflPQmQAAmQ&#10;AAmQAAnsDQINi7Uf/vCH+MQnPlFzbhs2bDCee+SRRwznyLvuuqvmtnyCBEiABOZKwLDaf64P6ySC&#10;Fo5IRKxcgqZmIVVCzZLTWrQMHJEYrENheHcPwN8vYk00Wk4+AXOONNLutKQ4mkSkORBx21A0Z+Eu&#10;jmFNYiuOsWzHqituRMsl36L9/lxfHG5HAiRAAiRAAiSwIAQaEmtal1a27deI2bXXXms4Pl5//fWV&#10;yZ199tn4wx/+IPUiaXzjG9/AHXfcAbX85yABEiCBegkMjSbw9+f6se7FAYyMJSc0WVmojR9QzUIc&#10;YhbiiqThHB6BZ+cAPANhiarlkbFaJIpmQsKfQMKTxUjAKvVoHmTsFrEcSSGQ240j4s/jGH8Ey268&#10;BaELboDZzs+sel8rbk8CJEACJEACJNA4gYbEmtakjY6OGrO45ZZb8PGPfxwDAwOTZnX77bdD+67d&#10;fPPNkp4Uw7Zt27B27dpJ2/ABCZAACdQiMBpJ4WmJoK1/YRCDYqFfFTSbtotNatTc0TTcgxF4t++G&#10;e0D6oYlgy1msSItIi3klkuaOYcxfMgwJe5womIowi0hblpV6tMQGHNXlR/s1H0DgZZfT2XEaYa4g&#10;ARIgARIgARLYlwQaEmvlFEed8FVXXVVz3sceO1GEXxZ3NTfmEyRAAoc8gYgILm1Uve4FaVYt1vmz&#10;CTRLrgCnbO8ZiiG0dTec/cNwjSVQMFuQtVoRczqQd4ntvjcmUTQLRsV2P6lRNJNY7yMq9WibsTa+&#10;HiuOORbt194N33HnHPL8CYAESIAESIAESGBxEGhIrC1ZsqRyFffddx+OP/74yuPqhW9961uVh4yq&#10;VVBwgQRIoIrAsKQ4ah80bVjdvweBVnZz9Iwm0bKxF96eQcM0xCSFa1mJoiUk1Ton5iAZVxLhphyG&#10;/XaE3V6pazOJ90gWnuKIkep4VOYFdJxxITqueQCulWwzUvVycJEESIAESIAESGAREGhIrKk4s1gs&#10;yOfz+OIXv2jUpZ1zTumv0mqh/eijj+Kee+7B9773PeNSV6xYwebYi+BF5xRIYLEQ6BuMGn3QXtgy&#10;hMFRcfyYJYamdWi2dAEeiZotkYibf3sfzGMRqTMrIic9HdM2hwg1MzLOHJK+GAaDZox5bMjYpN7M&#10;SHXMoDnfiyMTz+Hw4i60XPAGdLzuHthbuxYLDs6DBEiABEiABEiABCYRaEisad+0D3zgA4YbZCQS&#10;wWc+8xnjpmfYvn07ysKtfMayGUn5Me9JgAQOLQJqp79Tmk4/KxG0jd0jGAmrQJt9WDXNMZxGp+wT&#10;2twL68gY8uaCuu0baY5Zm1VMQ4C0pDqONufE0dGKqNHT0SSpjmq9H0NXZguOij+Lpe4CWl/7DrRe&#10;9k46O86Onc+SAAmQAAmQAAksAgINiTWd/0c/+lE8/vjjePDBB2e9nKuvvhq33nrrrNvwSRIggYOP&#10;QL5QxLbtI1gn6Y0bt40gKjb6expm2UebVi+Tvmkdz++GS+rQktaskcaYsUr0zGo3hFrakUPMn8JQ&#10;cxFhj12MRGylQ5ty8BaHsSr5PNZKJK1pSSc63vhRBM+/HmabfU+n5/MkQAIkQAIkQAIksCgINCzW&#10;rFLA/7vf/Q7f//738bGPfQxbtmyRZrQTdgCrV6/GbbfdhptuumlRXDAnQQIksPcJZDI5bO4exYZN&#10;Q9iyYwSxZHaPJy3Z7WfQuXEYS9fvln5ow0hIo+qsBYiL1X7OKimN8nmTtZmRdGUw2JLCWABIOEri&#10;qyjpkBZTGi2FnThSDUNS2xA46jSpR/sh/KdcuMfzcwMSIAESIAESIAESWGwEGhZrekEmKdq/4YYb&#10;jFsymcSmTZuQzWahQi0YDC62a+Z8SIAE9gKBWCKDTSLQnt88iG27xpAUG/09DUOgyXYq0Jb/vRee&#10;XUNI2HNI2SVSJqVmBa1FU4Emt4xosrGmLIZbMtK4WmplzeMfX5LqaC/G0JnbjKMS69CaH0Pg1Eux&#10;5LofwH3YCXuaAp8nARIgARIgARIggUVLYEHEWvXVaR3bcccdV73KWNYG2l//+tfxjne8Y9pzXEEC&#10;JHDgEchKLVkkmjIE2sbuYezoiSAlEbW5DGdaBNrmEaz4W48YhQwaAi3uLCItfdCKYhmSU3Emro4Z&#10;mwUJqTPrb88h7M+LiYiE2aQKTYdsJa6OQzg8vUH6o70Aj+zT/Mrr0X71rWIa0mlswx8kQAIkQAIk&#10;QAIkcCATmLdYy+Vy+Mtf/oJoNArto9bZWfvL0bp16/C2t73N2J5i7UB+u3DuhzKBgtSRJSSdUZtU&#10;b9w2jO5dYfT0R5HJ5ueExSXirnNHGF2PbEeoe8AQaFERYgMBk7F/XqJomuaYkebVabvZqEMbDmUR&#10;d0tatUTvARFqciexNrTkt+Oo5DosT+2Eo6kVrdfehrYr3gOL2zenuXAjEiABEiABEiABEjgQCNQt&#10;1lSkveUtb8HPfvYzqAOkDk2D1Jo0te/3euVP4+MjnU4bBiR33nkndD8OEiCBA4tAUiJgiUQWA8Nx&#10;qT0bxY7eCPoGYyhU1aXOdkUu0Vldu8WN8aFtaHmxDwkxCYl4itg9nh1dNJlLjo4q0KQNyJjPhL72&#10;ImK+HAqWcu2rujpCUh3D6My+KKmO69GcHYNr2Rq0X/llhC54E0yyLwcJkAAJkAAJkAAJHGwE6hZr&#10;73nPe/Cd73xnEgc1FPmv//ovZDKZSk81jaapA+QLL7wwaVs+IAESWLwENLUxLrVncYmg9UrUbEdP&#10;GDv7IhiS5tNzHS7pdbZ8JInlKtD+tgspEWhhTwG7QhNHyIm4MurQJNUx7jSht9UitWgi0GwZDZ5N&#10;DKlH8xf6cFhmPQ5LbIQnl4H3JWdIquM/I3DKRRPbcYkESIAESIAESIAEDkICdYm13//+9/ja175W&#10;E4M6Qr7//e83omgvf/nL5S/yiUnbXn/99ZMe8wEJkMD+JaC2+praqDc1CFGBtnN3xLjNxWK/PHuP&#10;w4rlYrXf9X/b0fLHzchABVoRO1vUo7E0ChIeM9wcJdUxLY6O/UEbdrcBKU9GqtBKdv5loWZVV8fc&#10;FqlHW4eudB8ckvwYOO1icXb8F7gPp2lImTvvSYAESIAESIAEDm4CdYm1Rx99tEJj5cqVRgNsdXy8&#10;++678c1vftN4TgXbvffeO0motbe3GyLviiuuqOzPBRIggf1DIJmSOjBJbUzIfUx6nu0eiGGHCLRd&#10;fVGk52gQojNv8jnQJU6Oy57YjeZfPY9cIomwt4AdIRFoZdUl9zmJnmmKo0bSRn0W7Gy1SfPqPGxI&#10;igQrjtuFyAFNRbgLw1iWfwFrpD9aKBODzeVF6MI3o/0qmobsn3cLz0oCJEACJEACJLA/CdQl1nbu&#10;3FmZ6x133IGrrrrKeKwujw899JDRY+2uu+6qbKML11xzDb7yla+gubl50no+IAES2DcEUlp3ptEz&#10;EVYq1PSmwkwjaLsHosjly7Gv2eejdWNtIQ+6ckUse7IHvl++gOxQGDFXATulOC0/Ua4qlvsaRbNJ&#10;jzRNczRjV4sTve0mFO0pOApRiZRNDLEVQai4A6vF1VENQzTV0R5ahpaL3ovWV78bFo9/YmMukQAJ&#10;kAAJkAAJkMAhRKAusabOj+VxyimnlBdhkb+ar1271hBr5ZXaX00jbirWOEiABPYdAe1vNhaVurN4&#10;GkPhIux2ByKxtCHQdolAGxiJS+P6uc3HajFhSasPnaLUlj3dB/t/PolC9yBiTomgqUBrnThOQRbV&#10;ct+oRRPDkN1BO3Z0OBERsxBPIQ67WO1DNxofjuIYlhQ24fDUerRmRMDlc3CtOhYtl70ToVe+AWYR&#10;ehwkQAIkQAIkQAIkcCgTqOvbUCqVqrCyypey6uF2uysPV6xYgT/+8Y9YtWpVZR0XSIAEFp6AmvuU&#10;I2fJdB5JiaCpU+PYWBqDIwmMiGNr32ACEUl3nOtw2q1Y1u7FcqcdbU/3wPbjvyD3zC7EHDkMqEBr&#10;mXyknFlSHKX/mUbRxrxWdLe50NtmkehZEs7CiBiETChDkxiGBPO70JnfgBWpbjRlUrCIEPQef65Y&#10;7/8TAiddoPayk0/ARyRAAiRAAiRAAiRwiBKYrLjqgGCWnkjVw263Vx5++ctfplCr0OACCSwcAY2I&#10;GeJMUhk1tVGXtf+ZDq036+mPoUfcG/WWnWN6o+7r99jR2eFHl8eG0PoBWCSClvnrVsTNYrWvAm1K&#10;FnNB/v2X3BwtSNot2NXqxLYON7LODNz5GJoKk8WhvZhAm0TRVubWoz01Cq+kOlocHgRecQ3aX/Ne&#10;OFcdZ7QA0blwkAAJkAAJkAAJkAAJlAjMW6zNBvDEE0+c7Wk+RwIkMEcCKs6S6ZIwSyal5kyWdV15&#10;hKMpsdaPijiLSiRt7umNun9L0IUuEWidXgd8G4dh/sGzyD66EdGMROJUoE0pFStKxCs7bhSSlkha&#10;f8CB7g4XBkNmEWgJuQ1IvdlEnqNJDEPUdn9J/nmsTG+WKJpE2vJ5WIPtCIlIa7n83XC0dpUvhfck&#10;QAIkQAIkQAIkQAJTCMxbrI2MjMDj8VQOpw2wy0NTs4aGhsoPJ923tEzJoZr0LB+QwKFNQK30NVqm&#10;JiDlyFm1ONPnB4ZipfozsdlXN8e5DouYfnS0etHZLjVoficc3WOw3LsBmYdfRGQkjKi7iJwGyCeC&#10;5OLVaELeEGgWZOR+xGfDDklz3C43izkNTz6KNkllrB7i/YjWwlZJdXwOHekBBOSzwVoswLF8LZov&#10;uEFub4LVV9V0rXpnLpMACZAACZAACZAACVQIzFuszRY96+qq/ddyFXIcJEACJQKZrNSZqUujCLSU&#10;3M9kna/irUeE2S5JbdwtaY7Z/ET0ak8cXdL/rHOJ36hBa3c5YO2NwPSrF5F9aBMi2/tKAs0iR/FN&#10;PpKmOWpPNBVoMZcNPeLmuFWiaAlpYO3Jx9Gc74dFDEEmRhHe4gg6Ci+iM7MRoWwc3kwaZpMZnqPP&#10;QOtFb0bg9EthdlZZRk7szCUSIAESIAESIAESIIEZCMxbrM1wLK4iARKYhYD+oUJNQFIaNZObirRy&#10;vdnU3UbDKUOc7RKRNixGIfX8iaO5yYWWJjta5dbhdsE2JvVh/7sR2f/bjLENPeLkmJPeZ3LGqQJN&#10;0hy1J1rWZkXCrk2rRaBJBG2oyQF7UaNoYQQklRFVs9EoWii/E0sLz6Mjs1ueT8ElIs7kcCFwxhVo&#10;vuQt8L7kDJjtrqmXyMckQAIkQAIkQAIkQAJ7IECxtgdAfJoE5ksgq1EzI6VRomZyr1GzWoHlnNR6&#10;7R6MoVfEmdafxUXMzXWovb6R3qj1Z5Lm6MgUEO7ug/U3m1H4ey/G1u1EzCIukeoJNJG5XDr8eNNq&#10;jaClHBYMSf3azlaXEUnLWbRJdQKt2VHYitXzkSgaRtCW34wluU0SRYsZIs1aKMDa1Coi7XK0/MM/&#10;wrXyaJisVTmVc70gbkcCJEACJEACJEACJGAQqEusfeQjH8E73vEOoiMBEphCQEWYCrJKvZmIrfwe&#10;3Bi195kKM01x7B+KG5b7Uw5b86HHacOyDqk9E4HWHnLBLH3VcsMJmP73BSQe34L0U1sxJo6MagoC&#10;2/TD5MbdHNOS6jjms6I35BaR5kTcZYa1kBWzkFG4xWjEXBVFsyGFYKEHHfkXpCatX2rRkqVURzm8&#10;o3MNms56DULnvh6OJatgYo+06dC5hgRIgARIgARIgATqJFCXWDv55JPrPDw3J4GDk4DWmhnRMu1t&#10;JsIsNUvUrEwgJ7VmA8PxikCL1mEOop3HmkVQqTnIMhFoQbcNhbEUCiNJZB/fjvTftiLx1DakEpqm&#10;OD6m9CsrqJujiLO0NKyOeCSK5hejkHYXRrw2FCXq5iok0ZyV5tSTbPeL8BWG0VrcJtb7W9GUDaNJ&#10;RJq6Omo/NM9LXobgOVchcNolsLd2yrrJLT3KU+E9CZAACZAACZAACZBA/QTqEmv1H557kMCBTyAr&#10;KYpG1MwQZSWRVqvWbOrVxhIZI3LWKxG0PnFxzO0h2la9v81ixpI2cW9cIgKt3Q+HKLbCaAp5MQmJ&#10;dw8i81Q34k93Izscrd5t0rIKtJzh5mhFxC1ujl47epo9GGySOJnUpVmLOfikFs0thiBmTBiX2IpJ&#10;hAq9aC+I5b5G0TJxuZVcHU1Sf+Y75XyEzrnaMA+xNy9lI+tJ1PmABEiABEiABEiABBaGAMXawnDk&#10;UQ4SAhr9qkTMpKeZLu8pnbH60lXEGdEzrT2TWzg60dKiertay34RUyrMlrV70dbihTmTF4GWRG7T&#10;ECK9I8hq/dnfu1HYNVrrEJK4KAJNomdZSUWMSlrjqNjt9wfcGAw6pH+aOItI/zNHISVRtBiccj8x&#10;CvCLo2NLvhvNxW4EcmNGLZo2sJZdYAm0oum0i410R5c0sbaFOiZ25RIJkAAJkAAJkAAJkMCCE6BY&#10;W3CkPOCBQkCFlaYwpkUQla3zVazVO/QYKsz0tntArPWrGkPv6Vja+6xdRFlnhxdLRaT5PHYUJT0y&#10;LwItu343EkNhpDfsQvrZHShsGaw2Ypx8aI2gjdehxRxmjPg1iubEQJMHYUl5zFpNsBTz8BYi0rg6&#10;DgsmbPcdxbgRPWuTKJq/OITAuGGIY9ya37FsjWG775dUR5fUplkD7JU4GT4fkQAJkAAJkAAJkMDe&#10;IUCxtne48qiLjIA2k04bjoxlYZatS1RVX05B3ESGxE7fcG4UgTYiNvv1DK/bLsJMm1OLOUiLB+rm&#10;WIikURiMI/q8CLRIHNlNvciISCs+1w/TLKmTZYGWFIE27LNgTMTekN+LsNeKuLNUP+YoiL2+1KI5&#10;pSZNa990mKHCbRjNhR0IFXdJXdqoEUXzi/W+Rd1StB5t7ekIvOzV8B5zJpxLD4eFjaxL8PiTBEiA&#10;BEiABEiABPYRAYq1fQSap9l3BNQyX6Nlavqh93rTdY0M7Yum4qxXImcaPVODkbkOswiftmZ3Kb1R&#10;ImgBnxPIFZEfSyC3bRiRoahE+JLIdPejsL4H5g19KIpxiY6yuKo+V0GicRlLqeZs2G8SgWbDmNdj&#10;CLWo24q8aDStP/Plo+LqGDPq0sr7O4sxI4rWLIYh3uIw/Lmo4eroyWWNc5nsTvheer4RSXOtOrYk&#10;0jyB8u68JwESIAESIAESIAES2IcEKNb2IWyeamEJaABIe5eVBFm5l5nUeEkUrdGhxxiU6FlPf8QQ&#10;aNqkup7hclpFnKkxiM8wCbFJDVlR698kvTGyfRjJsRgS6RRyPSMwPdcH87peIFESTDPN3nBylBq0&#10;jM2CYT8wIlG0iMuDmDS9HpM0x7StJOvsEkXzSxqjOjuaxm33LaY8/PkBBPO9CKAXnuIY/NLcOpBN&#10;wqGujjIsktoYOPVi+E+6AM5lR8Cx9DCYnd56LpnbkgAJkAAJkAAJkAAJLDABirUFBsrD7R0Ceakl&#10;K0fJUmr8IdGyjNwWcsSTGYmexYzasz6tPaujfk2CZ2gJavRMrfV9CAVcxtS0/iyzO4rhgTEkonEk&#10;s9L7bDAC6wv9wLO9sMwiArVHWladHEWkjYhAG/KbRaA5xMVR6tAkzTEmZiEq7MzFAjz5OLxGFK3c&#10;vLoIj0maVed2Iyhpjm6MwlMISxQtJWIuXUp1lH0dyw6XKNpl4up4JhztK6RH2mqYHe6FxMpjkQAJ&#10;kAAJkAAJkAAJzJPAgoi1bdu24bvf/S56e3sxMjIi7nm1v0T/9Kc/nedUuduhQECjZUYaYzmVUYSZ&#10;irRcHaYdc+WkdWzq3GikN0qK41idzo1OhxVLxVq/HD1z2OWfk1yA1p9FN/UjPhxBQvqeZfIioEYT&#10;sG4chPWZHlFd8ZpTVHuTvPRCU5E25jFhIAiEXXYxCNEomh1hsd/PSY2bDo2iuUWkuQvSDHs8iuaw&#10;iqNjrk9uvZLmOGiINJ/Y8gekFk1THY0hu7vXnoaml10G54pj4GhbDnvHKpglBZKDBEiABEiABEiA&#10;BEhg8RBoWKz98pe/xBVXXDGrQFs8l8uZLBYCRRE16ppYricrpzJqLZgKtr01YhLp6hmQ2jMRZ32D&#10;9fU90+hZa9BjmIOoQAsGnOLDITJJriM7EsfQ4BiS0vMsmRazEO1ZFhGzjs0DsD67G2bpjVZrqNV+&#10;3rDa19RGE/qbihj1W8Xd0YWUzSVRNBuS9pJAEysSiZAlJJIWg228ebU6SvptKXgT20SkDcCJERFw&#10;ETRJqqNfImk2ibzpMNkcUo92njSwvgz2tk65SSStYyVMVnutqXE9CZAACZAACZAACZDAfiTQkFjL&#10;ZDK46aabKNT24wu42E+tokwbQWttmaYt7itRVuaiVvylvmcxEWgRRGKZ8lNzutfas6Vt47VnrR7Y&#10;NXomIycpk9Gdw4gPRYz6MyN6pk+IGLRsHYZVatBM3VKPputmGvJE1ixRMomixcS1sT9YkFo0TXt0&#10;omDySANrm9zM0FRIHSrMPIU4XBJJk7XGOo88H5BaNHd8K9zpUUj1mpEKqVE0rzSwLnlBSpqkLzhe&#10;j/Yq2PzNRhTNLtE0k6RXcpAACZAACZAACZAACSxeAg19W1u/fj2GhoYqV3fhhRfiyCOPhNPphEXS&#10;uDgOLQLl9MVMtiDCrGT8oZGyhTD8qIekNqLuNaJnMfQPx+pqaq3Oja3i3Kjpjdr3LCTRMx0qOmOj&#10;EYxIvVlS3Bszkt5YCQCmcjCLq6NZ+qKZt8i/h1oGJ3LsstV+wqERNGBQomhpmxWWnAtxl1N6oomJ&#10;iPRE06GpjaU0x5g0sS6JTJsYjAQ9OXjj2+CI9MAlZiESexPDkIRE0lJiGDLRP83c0gn/6ZcieMK5&#10;YhbiEWfHw2Br7YJJRCIHCZAACZAACZAACZDA4ifQkFjbsWNH5QrvuusuvO9976s85sLBSUBTFFWA&#10;ZXOlKJkua/+yrAg07T+2P4bORVMa1RxE0xtjybLJxtxm43baDFMQFWgdrV7YRRAV5b9kKo2BnX1I&#10;SGpjWtIci1W1mEWJEpp3jMKsTo7P99XshWakOFrMRg1aSqJyA00FEWkFJFxW2DMuEWYi0CTNMe5U&#10;aVYSadZC1oiiqVBTC34NkQWDTgTMY3CMbIRtcFAE2ohsI7b7EkGr9EYbv1zX4S+F7bjzYV52JDxN&#10;IbhXHS0pj12i/sqxtrlx4VYkQAIkQAIkQAIkQAL7l0BDYu2kk06qzP7SSy+tLHPhwCZgpC5KHVZG&#10;a7FUjIkw0foyjZbp/f4eOr9RqQcr9z0bHE7UJRTLfc+WjlvrN/lL0bNULoNIJIyYpDam5Ia4Rqkm&#10;BGhRBKlpVxiWF0ScPSdRtPFeaFN56B55w8VRLfUtGAoUjTTHMU8BjqzUuRU9SEo0ra/JIj3RSgJN&#10;z+Mar0XTJtY6XJIK2RJ0wZPaCQxskqbWQ3CZJNVRLPcDUo9W7o1mbCx913zHnWM0sba3diIiaZqm&#10;5k64Vx4Ju9dnbMIfJEACJEACJEACJEACBxaBhsRaV1cXjjnmGGg65GOPPYY1a9YcWFd/iM9W67lU&#10;jBlpi8a9No8WUZbN7VWTj/lg15o3bUitAk2bUiclmlfP8IqTYim10SfRMw+071lGUgZj6SS275K+&#10;ZyLOiuE0TCJMq0dR6u2KYg5iFndH67rdsEhNWq1RTnFUJ8eyQBv252HLOUSkuSVu5pComkWs9yci&#10;XNZizjALKUfRLFYzQhLhC7lysA5vBro3iUAbhVMaXAeyKUOk2QsTgtns9sN/8j/Af+pFsErzarXd&#10;dyw9HJmiXWoF82KAMnGuWvPmehIgARIgARIgARIggcVJoCGxppekVvynn346brvtNrS2tuLiiy+G&#10;2cwviIvt5dZ0xUgsPS7GVKDt+1qyepho9GxI7O6NvmdSfzYizaQnYlx7PpJF7O3bm7XuTG5iEBLw&#10;OZAr5BGVuq6+8DASIxHk5JjmqDSiHq8xq8S45HGxLwbTpkFYJIJmke3K1vhTz5yX93pWTEIyItBG&#10;/RJBkxTHwaacRM/scKU9cEiq45jUoUWbJbVy/AR6LGchJfVoMeNej+lvcqJNUjA9hVHkep+CdedW&#10;cXUclW0SCKphiPRGM1cBsLUslf5or4bv+Jcbbo4Wl6RvLjkM9ualku4oJ5JUSQ4SIAESIAESIAES&#10;IIEDm0BDYi0cDuOOO+7AihUr8PTTT+Oyyy6Dy+VCc3OzYTKituZTx8aNG6eu4uN9QCAlkahhER2L&#10;eSRS2Upqo0bPVFDWM1SQqTBTgdbW7EG+mJdMxjQiGbHp39WHrIg/S0TEWaKU3lhts6HldsVB6X+2&#10;ecgQaNYhEWs1jELyYtCRHbfaH/NAUhzzcsuhIOtdaTfcSReiksK4s0X6pY2bheh1WIwomvZFi8ty&#10;Hg6pW2tra0IoJA20R3ci3/1nWJI7pD9aBD5NdRTbfVeVYYgew7nyaCPV0X3ESUbbAIvLB7sah4SW&#10;GI91Gw4SIAESIAESIAESIIGDg0BDYi2RSOA73/nOJBLJZBK7du2atI4PSGAmApOaUos4G5M6tHqG&#10;TVIG1RCk3JTaIu3C4hKFikk918Yhac4uzanNkYxEzyTSJcJvpjd7flgE7NYRMQrpgb0vCrOkhs40&#10;yhG0nETQIqKt+kNiFCICLW0TAZV2wpN0SnqjE0PSHy1RZRaiUTSHRNG0L5pG0ywi3kKShtkqgtLt&#10;ELOWXkl1fPopSZPsExEXE7OQtKQ6ynbVZi0SvfMefaYh0hxLVhvTs0j6o6Y72kIdM02X60iABEiA&#10;BEiABEiABA4CAjN9fz0ILouXsFgJRCUVs2yr3yfRK+3BVs9QK301Bulo88DttSAppiAJqeXqjvWh&#10;INHDkjiT6Jn0U7PVOHRhNIWCOjlu2A17rxiGSD3c1KG7liNoOelHFneWTEJUoOmyPeuQ3mYO2NPa&#10;tNqK3pBFImsTkWSNopVs9+OwShTNL/NuaWuRKJobSMeQ7fk78n1PS9rjsGEY0iTX4M7KvKsmYna6&#10;4TvxVdLEWurR/C3GMxapSzNEWrC9aksukgAJkAAJkAAJkAAJHIwEGhJrwWAQ99xzz8HIhde0QATU&#10;Vr9f0gt7pO5MUxujsxh0zHRKh9jdqzFIe6sbgSab9CkTsST1W4PZYUiLMZjjWaPuzCIRNGsNd0Y9&#10;bkF6r+W7x2B6sR+2nSNwiL1/tTDSbQyBJpGznJqPSEpjSiJfWoPWH8xKg+oibHmrUYcWCjsRc9lE&#10;oFknmYXoEaqjaE5pqN0ikT+9OaQ9QD4yhPwmSXXsfxaBQkQMQ8R2X1IdbcXJ0TyLNK4OnHYJ/Ce9&#10;SgxDJIwnw+JpgnPZEbA2tRqP+YMESIAESIAESIAESODgJ9CQWNPm19ddd93BT4lXWBeB0XCqJM7E&#10;uXGgTlt9LXNsCbrFbMOFQMgOm7jqJ0XUJMQNMSFZkiZpHaCmICrOqs1BZppgMZFFdscYzBsHYd0+&#10;DGdcLPGn1KFV90HLSgRN0xoHg6UUx1FPUdIRzUaaY0tYe6I5JIomaZBu6X5WVY+p9Wdah6aRNLsp&#10;j5A01W5pa4d/vCVAfnQXChufgH30BbHbTxh90bxZmf+USdvbVyBwxuXwHnNWpXG11RcyImnWQCmy&#10;NmUXPiQBEiABEiABEiABEjiICTQk1g5iLry0Ogiorf5uiZ71Ss1X72BUmklPTyuc7XAuiUA1tzjQ&#10;FLLBKzVfGUkhzBUyEIsRQAVaMmcYg6hA0+XZRlHOnZNeaAWpQ7NuGYQ7Ko6PU3rDVQs0TXHMyr8C&#10;o1m1pDiO+gpGhM0haY7BmBOWvAMRjw0DAYm22SbH4rQfmkdEpLOQNIRZS2tArsMNs0TnUJD2B4Mb&#10;pXH2Y3DHdsJn1KIlJfI23TTFtfo4BM68Au7Vx1cuzSIizYikSZSNgwRIgARIgARIgARI4NAkQLF2&#10;aL7uDV212uqrs2SPRM60/kyXa5SHzXAescU3FxAI2tEUFHEWsMEm6YYlP428RNCkN5hEv8zi2miO&#10;jkfPpoitqQfVZtV5EWi57hFYtgzDHknAJs6Sk4ZEwnLq4mgxwxBooqcGJcVxQGz2h/0FiZTBSHP0&#10;JqRPmdjtJ+0WDIpwjLnFcr/qQBJTE4GmUbQYpHWbGIV4JIom0S9Jc9Rhykv0Tqz3zTv+DGdiCE1i&#10;dqK2+5bqg+iGahoiEbTAyy6Ho2OlrjGGxRuEs3ON1KhRpJWZ8J4ESIAESIAESIAEDlUCdYm1N7/5&#10;zXjwwQcNVlqrdvjhh+PUU0+ti113d3dd23PjxUEgqbb6UnOmfc92S/QsPaV5dK1ZFqQeKyt1Zk6X&#10;SQSaRs5sRs8zi4im8lChZpKImKY1GiJN6tD2NIri2piXZtW57ZLmuFUEWjgB95Q0R42g5VScSR+0&#10;rAi1gpxyKCACTSJog3KfF4GmaY5qt+8SR0epSjPSHLUWrdpyX+diN6JoMXgk1Nci0bPm1uZSmuN4&#10;OqRZ2gNYdv8Nph2Pw5uWerQZbPf1OCZxjPSdeAGaTr8U1amNRk2aijSmOyomDhIgARIgARIgARIg&#10;ASFQl1gbGBjA9u3bDXCpVAp5iYKUH5PmwUWgINGtgRFJbTSiZzFoHdqeRxFSJYac1G1p9MwnqYPN&#10;TQ6EAn64xiNP5WOYxFNDHRurrfXLz9W6L8qc8tKsOid1aJAoml36pnmjiUlpjmrVkVdxpkYhctOI&#10;2Zi3gL5QSaBlJaImq+DMOKQWzQVbziZmIeLm2DzZcl/nYBah6SrIOSSKFvJbDKOQUHOLpDmWhabI&#10;u3S/EUWz7HrasNz3T7Xd1wPJ0LTGwGkXl0xDnNKcbXwY7o5iHGJraiuv4j0JkAAJkAAJkAAJkAAJ&#10;GATqEmtkdnATUKfG3ZLWqM6N/QNxZGv0HCtRKCKHvPyXU3kmAi0Hl6QMNje5EGxyo8nrFJMMlUUT&#10;wyRujeX0RpNEz0xTUwMnNq0sadStIPVwue2jyItIsw3H4YonYRM3x/JQsw8VZmoQkpd7SbRE2FMS&#10;aANiFpIZ736tbo7+hFOiaGoWYjGiaGMei1j0T56nEUUTw5CgPYuWdpeItLZKmqOe0yo5jdbYdpi2&#10;PQJH74uGSHPnprtL6ra2ti40Saqj99izYZL5lYfRJ01FGi34y0h4TwIkQAIkQAIkQAIkMIXAxLfH&#10;KU/M9PD222/HjTfeaDx17LHHwufz4d57751pU647AAjkpBasX8RPKXoWRUQiXTMPjZiNSzNTVgRa&#10;wXhkkwbPwYBLBJpPomdO2MVmf9LQ2rNYyVrfcG6cY+qkHkObVedFoGV3jsE6koA9loRd0hy1nk2H&#10;9jTLmTVdUcWWRrpM4tJYstnvDxaRGm+ypmmO3pTTcHQ0F6yIiqAcaLMi6ShHx4zDiXAswF0UoxAk&#10;0C5pkC2tPvjG3RxLWwAOW17SLTcCmx6Gu2+bYb1vLUy23S9v61x5tDg7XgHPESeWVxn3FpcPDhVp&#10;bGY9iQsfkAAJkAAJkAAJkAAJTCcw5dv19A2q15xxxhnVD43l1772tdPWccXiJRCOpoy6MzUG6R+K&#10;Iz8ufsozlkqu8XiZxMwkWqb/if1G+Wn4vQ4RZ14RZy74vHaYqizsdSNTRqz1x231VaiNO4dU9p9t&#10;oRBJGzVoGkUziWmJIyaNoqvSHAsiyjQipjVo2rBaR9ypAi2PPomgJRwlIWcumuCSNEeNoNmzNrHj&#10;N0utmtSjiVDTurXqYRPXSU8hhiX+orQLkIhgqE28PyY2MpuLcDukh1v/elheeAje4d5pzasrxxMW&#10;npecgSZxdnQsWV1ZrQtml7fk7hjsmMZs0oZ8QAIkQAIkQAIkQAIkQALjBOoSa6R24BJ46C/bsWHT&#10;IOLl9EHJL8xL4Vg5lbEkzKTWrEqY6dXabRaERJxpeqNGz6wilqqHRrpM8XFzEHFv1FTHeka5F1pe&#10;jEIKEuWzJdJSh5aCNVmK8mkELW2TZtgaQTOVzp2yi0ATF8f+UAER10QupUPqz7QOTevR1Fwk4inV&#10;oiXtk9McTXKN7nwSzc40ljbbxCwkOC0qaLMW4LWnYOl5Erb1j8AXll5tNaJoJrGz9J34ypJpyJTa&#10;M7PUpxkW/KElFGn1vDG4LQmQAAmQAAmQAAmQQH0GI+R14BIYisQxkowZ6YwFjZipCYj8N3WYROQ0&#10;+aXHmIizZomeeT3iTz9lGNEzdW5Ucaa36YeZssfkh0VJh8zvDCMrEbSCOExapE+bI5KSSFrSSHPU&#10;tMaUzW4ItIKpFOVKW4vSrFojaHmMSbPq8rBKqEwFmro5WgoWEXYmEXJWQ6jlJwJkxubWQhZ+cxLL&#10;Q2K5L46OXp+/fJjxe4miifjzmKNwbPsrrM8+DFcyUvP6NFrmP/ViwzhE0xurh9khLQCWHg57yzIJ&#10;N04Wi9XbcZkESIAESIAESIAESIAEahFgZK0WmYNsfUu7HbHtsRmvyumwGmmNGj1r0uhZxe2wtHk5&#10;emYSgWaZR/RMj2JY7feI1X63GIXsjgK5otSgiUCTptWWtMT35JwaQctKHVpxXNzkxMhjoCkvaY4F&#10;o1l1ORlT0xyd0rRa0xxt0tFaBV3UbZZtbNIfbbIwMokgdRVS6AzksSRkkTTHwKQ0R52bGoZ4pN7N&#10;VxiF48XHYHn2UVhzter3xNlR7PWbXvZq+F/6SrHilyZxVcNsd0lNmoq0Toq0Ki5cJAESIAESIAES&#10;IAESqJ8AxVr9zA7IPbqWBirzNktqYVDMM0JGaqNLokmlhs6VDWRBo2cmqT2zSN2ZijRTqWt19SZ7&#10;XBbPDuTF+l97oWnTarGXNISZRwSaVcxCNIKmFvsJl6sibPISphsSYdUnKY4j0qxae6GVhyNrlwbT&#10;brHLl/mKYEtJLdpIUFwdJd1xahTNUsyhzZUtRdGanbBNNT+RgzodItC8RQRSg7A9/Ufg+T/XjKLp&#10;HGytnUY9mvfYc8Tpcko6qPRPc0okTbcxjUcDy/PmPQmQAAmQAAmQAAmQAAnMhwDF2nyoHYD7+Nx2&#10;rO5sEnHikDRHp0SXqlSQXM9E9EwEmoqzOmvPqpHkhxIlJ0fthybNrvXYahZik1sxL5b/ItBSTqee&#10;1ditIAJtzJvHbhFog01SR1eVvmjNWxDIe+FIOlCQcjiNuoU1iuad7ugoz8JvzWFlcxFLgma4Pd7q&#10;aRnLZjmX211EULIWA2O9MD/8AHJb103brnqFo+soQ6S515w8re5M69VUpNnFol8UXPVuXCYBEiAB&#10;EiABEiABEiCBhghQrDWE78DaeYWIterRiHNj9XF0uRBWJ8dR41YcbwFgTWVFoKVhlvusRKKSFomI&#10;WSZEYthTSnHUNMd01TtR7faDRT+cKQdyqVJ9WlKiaGPSmFr7oqnpSPWwilGK1qF1BSERQ8c0QaXb&#10;2sXK3yfNsdskVdLdswm5h+9HtnfrFDuV6qMCLrHdD571GjiXr538hD6SnmnOpYfB0b5SrB4nR9mm&#10;b8w1JEACJEACJEACJEACJFA/gaqvyPXvPNseBXHOq7ZAn21bPrePCEiEyyLOjWoKos2pTXX0PZtp&#10;hoaTo6Y4qlGIWO3rMEvkzCqOjiZpsK0jow6OYhZSHmq1rzb76uSYsE8Yhdgl2tZqboJdBFoqIuYn&#10;knaZFU2mjo6jXhF6U/qi6fFa/SaJokFs9y2inaZHtUwSRXOKnX9zwIx2j/SB2/wUEvf/AsmRvvJ0&#10;pt9LdMx77FlGJM3etmLa85r+aG9fIeYhh0mT6+npo9N24AoSIAESIAESIAESIAESmCeBBRNr3d3d&#10;+NSnPoWnnnoKPT09cEkd0ubNm/Hzn//cuH/Xu95lrJvnPLlbgwSK0mTasWFUMgUnBNJ8DlmUujPD&#10;yVGMQtTJsWQoKR6SqTysqQyKYhYiMl1SAieiTSWr/ZJAq7bab3K60WwLwJ60ITYq0Tc5dlKaCaij&#10;46hX+qLNEEVzOyxY1W4WwxBJZ6wSe9XXIrpPXCzzWBp0odVhR3HdIxj9k4i0qFx/rSGC0n/C+Wg6&#10;49WwTrHfN3aR9Es1DdGG1mapT+MgARIgARIgARIgARIggb1NYEHE2gc/+EHceeed8mVbmiCPj5Ur&#10;VxpLjz32GD772c/i/vvvxwMPPCD1Qu7yJrzfhwRMIoTmK9S0zswwCtkmaY49YZjksfYxExtGmJKS&#10;5piUaJ2sK7k1liJcWbHa75f6M21YPSomHjps4vi41N2EVqdf+qjZMSYCMi4ROGnNbTwfdYlhiM+K&#10;hHNC6OkTZkmd7Gx1YGWLSXqjScROnUtmGA4RbxpF6wr50CSpkrG//QYjf/4lConIDFuXVpmdar9/&#10;EQJiwW/xTLXyL21jkx5pzs410J5pHCRAAiRAAiRAAiRAAiSwrwg0LNZ++MMf4hOf+ETN+W7YsMF4&#10;7pFHHsGHP/xh3HXXXTW35ROLi4AahaS2DqEgPdHM4g5ZkOhSQRwckS9IOmUaFhVppdCaMfG8WZ0c&#10;S2mOw+LkKFoOfocTh3ma0O4OiBOkBcODCQzsSIhuLKVN5kWIaZqjGobkqurZ9IChoFOiaFYs9RWk&#10;IXW6BGdKYFDP7xMN1dnslnRIL+zZNMKP/wo9f/0VCqlEaZ8Zflp8zWK/fxl8J11QM1JmFYt+Z+eR&#10;IuImnDRnOBRXkQAJkAAJkAAJkAAJkMBeIdCQWNO6NE1v1KERs2uvvRbnn38+rr/++spkzz77bPzh&#10;D39AOp3GN77xDdxxxx1wGk6AlU24sIgIpMIJxDf3w7wrDnsibwi0ksW+FZZETgxD4jDnSpEwnbY6&#10;OY6ImNIatEERakWpHWt1+3GsRKnaPEEUJRA2NBjDju1h5LITEbGE1KCNSRQt4rZUyT0x9XDbsHyp&#10;GyvEMMRTFLEljaxncgGxSuSuzS/btnjRLO+9fGwM4Yd+iL4nfoOiCLZaw9ayVOrRrpS6NLHfF5OQ&#10;mYbFGzQiaVa/FMRxkAAJkAAJkAAJkAAJkMB+IjDzt9U5TkZr0kZHS3VAt9xyCz7+8Y9jYGBg0t63&#10;3347QqEQbr75ZsRiMWzbtg1r187grjdpLz7YVwTyIrhHwmGktg3D3puAJyrNqsVkw7DX195kYkJi&#10;F6dHh5qGVNW7RaSJdJ+kOKpIs7ocaPOGcIpEoJpFqOWl4fXwYBybtw8jmZhoLi2t0Qw3RxVp2iOt&#10;PCwSUVu61I+V0ri72Z6UtgFSCzehB8ubGfdelwnLm11YFhQ7f6sNufAghh+4B5GnHpR9JtJwJ+0k&#10;D+wdK9F01mvhecnLZnSL1O3NLh9cXUfOXLM29YB8TAIkQAIkQAIkQAIkQAJ7mUBDYq2c4qhzvOqq&#10;q2pO9dhjj608VxZ3lRVc2KcEVG+NpeIYioaR3jUGb38azWGzCDQL8hJpStrNhpixSi2ZMxqDJZOr&#10;zC9pF4Em4myoRSKpUhemEbQjJL3Ra3dBo6xj4gi5eecQwmPJSeVxahgyJmmOU5tXN7d4sLzTh2XS&#10;BNuWlLqyvIi0GYJiZkmvbA84sEK2b/a4jPllhndj4P9+itizD0nkbSJiV5ns+IJj2Ro0nSMiTXqk&#10;1Rpmh9swDrE1L60p5Grty/UkQAIkQAIkQAIkQAIksLcINCTWlixZUpnXfffdh+OPP77yuHrhW9/6&#10;VuUho2oVFPt04ZEdz2HLru3IiYNjyzDQNiairCgCzSxW+SLQtEG1OVeAM5aAVfqkmcYFUM5SxIBY&#10;7SeWOODqCGKZCLSjXR7ZWsJkMmLSR627Z9iIpOWklq16RCXFcUTq0aoNQzweOzqXN2F5hwOeXFQM&#10;SgblINV7TSx7xGikS+rWuiTV0WEtvVUzAzsw9uh9iG14bFbDFOfKlyB49lVwrT5u4oBTlszS0Noh&#10;Da1t0tDaxIbWU+jwIQmQAAmQAAmQAAmQwP4m0JBYU3FmEZ/0fD6PL37xi0Zd2jnnnGNck/bJevTR&#10;R3HPPffge9/7nrFuxYoVCAalczHHPiVQFBGV/cGzWD1ig61gR05MQrLizKhDJZc1mYEtmhLr/VIa&#10;odahjYVMyC7zwLO8Gaul/sxS1fg5I9G24aE4BkX4JZOTUw9nMgyxSh3b0mUBdHX50eLMwhwdkwZq&#10;ohhnGBYRTW1NEkUTw5AW34RFfrpXUm4fuQ+JF/86w14Tq1yHvxTBc14HZ9dREyunLGmtmmPJajg6&#10;VrGh9RQ2fEgCJEACJEACJEACJLB4CDQk1rSX2gc+8AHDDTISieAzn/mMcdPL2759O8rCrXy5ZTOS&#10;8mPe7xsCJhFmS3qtGHA5kRl3xTeaV8dSsMdTMElETU0Wk2J7XxRBFTisHZ2ybfUopTkmMChmIeHR&#10;1CRTEN1uqmGIisDWVi86VwSxtNUuaY5jMMV65CRT7BxlO93WY3egM+SUejQ37EakT1bKSG1/DqOP&#10;3ovklmdKK2r8dK89TSJprzNEWI1N5ERmEWgrjW1M1olG3TW35xMkQAIkQAIkQAIkQAIksB8JNCTW&#10;dN4f/ehH8fjjj+PBB8XgYZZx9dVX49Zbb51lCz61Nwk4Tu8CnhmCJaWOjkkRTxIRk+hnThpPW49s&#10;hnt1qzSSdkybQlzSHFWgqWHI1DRHtfIPe8wYFcOQ9LhhiMdrx3IRaJ1dAbiLKZhjI8BAyaZ/6sEd&#10;EuEKSQ3a8hYXmsXZUVqjVUZi6zMSSbsXaRFrNYec33vMWWg6+7Wwt8r1zTK0Hs0p5iFmqa/jIAES&#10;IAESIAESIAESIIEDgUDDYs0qtUS/+93v8P3vfx8f+9jHsGXLFtEAE9GT1atX47bbbsNNN910IPA4&#10;aOe45LyjMPSbX8Iq7o4Fsc23HhGCdWUIltD0JuWZrKQ5ijibKc1RAWXFvVEdHbUerSAKy2qzYEWn&#10;H13LgwgF7IZAMw13i/FHfhpPm6RgeuxOtPulL1rQBq97whVSN45v/BvGHv4x0r1bpu1bWSGpt77j&#10;zzUs+G2hjsrqmRasvhCcy9eyV9pMcLiOBEiABEiABEiABEhgURNoWKzp1ZkkwnHDDTcYt2QyiU2b&#10;NiGbzUKFGmvUFsfr7wx54VrbCkvABfMS7zRDjWKxgNGRpETRojOmOepVJEXkjYhIU+MQHS1tXiOK&#10;1iG2+9ZMQmrRhmHqjU1ygtTttNe12+aET/rrLW1yIuQX90lxiKweKtJGH/oxMrtnEWli1e8/8ZUi&#10;0q6A1d9Svfu0ZbNLrlfq1qxNbdOe4woSIAESIAESIAESIAESOBAILIhYq75QrWM77rjaDnzV23J5&#10;3xKwr22fdsJ4XNIcxShkpjTH8sYRSZVUkaa2/l5JczxK0hw1iuYU8WaKjcLcJwIrVzIaKcdUVYq5&#10;pC7MK1G0JrcTLU0WBDwmMSqZiErfewAAQABJREFUKtKeFJH237OKNJMcw3/yhQic8WpYpZfbbENr&#10;0RzLjoCjbbn+FWG2TfkcCZAACZAACZAACZAACSxqAg2JteHhYVx55ZVzvkAVcoFAAEcffTRuvPFG&#10;qDskx74nUElzlFTH6qbV1TPJi6galTRHrUeD04pl5TTHZrHtz0jj6ugATIPSG60q5VX3t0sdmlej&#10;aA4RWBKBC4lpic81OdVRt4tv3LNIMzs98J92CQJys0ikbNah5iFLVsntMKjbIwcJkAAJkAAJkAAJ&#10;kAAJHOgEGvpWm8lkDHv+eiH85Cc/wac//WnDOfLd7353vbtz+3kQyEv92Miw1KGpm+OUptXVh1Oj&#10;kBGfBRpNa27z4fiVQRhpjqq3ElGJom0D0pMNQ9Ru3ytujj4x79B+aEHZP+Q3TUt11PPMSaSJMAuc&#10;cTkCp1wEs2PPhiA0D6l+BblMAiRAAiRAAiRAAiRwsBBoSKw1AkFr22655Ra86lWvwpo1axo5FPfd&#10;A4FcLo9vf+1x2PvEmbHGiEn0a8Rnk0I0sc+XNMdTJM3R5ZLHkt5ojgxKuqP0RqsyDCnXoalZiEtq&#10;yewi8kI+M4JSjzYl09E4o4q0sYf/e1bjEK0z01THwKmXiGvj5NYBM03b6m82+qlZ9pAaOdO+XEcC&#10;JEACJEACJEACJEACi51AQ2KtpaUFjzzyiCG6nnzySSOtUS36ly9fjmg0ir/+9a/4xS9+YbhDvvWt&#10;b8XatWsxOjqK3//+9/jzn/+MXC6HL3/5y8atUVDamPub3/ymccxLLrmEKZZVQK1WC5Ys82N4ilgr&#10;SknXmNeKiLgytkoE7aUi0kKS5qjDlIrDPLhbXEVikupYOpiKMLfNAY/VYdxrTZjHZTJEms9tMoxm&#10;SltO/IxvEpEmNWmzuTvWK9I0JVKbXtM8ZIIzl0iABEiABEiABEiABA4+Ag2JNZvNhgceeAAq1C66&#10;6CL8/Oc/l4bGk5sN//KXv8Tll1+OX//61/i3f/s3dHZ2GvdHHHEEuru7DefIhcD6qU99Ch/60IeM&#10;Q2ktHOvhJlNde8wS/N+T3cZKtd4flVRF66omLFsVwkki5CzSOBuFAkyRYbHelyhaNm1sqx4dhkAT&#10;kab36vyp6wLSX61Z6tGcdnkww9gbIk3NQ5xiHmKnecgMxLmKBEiABEiABEiABEjgYCPQkFiLx+O4&#10;8847DSbaHHuqUNMnLr30Upx33nlGNO0jH/mIEf3S3mynnnqqIda2bZMaqAbH3//+d6M5d4OHOah3&#10;X7k6iIfEyTHSbEfoqGacKJE0l6skrE3ZFEzhEUl1DBuGISrGXCLMvHLTe7OukCEBOqlHk3RHvwi9&#10;knv/NGZzFmkvu6yU7jiHmjSoeUjHSjiWHk7zkGnEuYIESIAESIAESIAESOBgJdCQWCunMiocr7e2&#10;W1+519rDDz9c4ehwOIzlgkRzGhlqcvLGN77R6OvWyHEO+n07fFh5/UsqAk1dHE3xiAg06Y2WEndH&#10;AaBW+1qDphG0skBTLg6JnjVLLVrAO3M9mm5jiDRtZt2zWR/OOIx0x3pEmhyF5iEzouRKEiABEiAB&#10;EiABEiCBQ4BAQ2LNbJ6wZL/77rvxpS99aRqyrVu34re//a2xXk1FdDz33HN48MEHjeUlS5YY9/P9&#10;oamV69atQ1tbGwYGBuZ7mIN/Pyk400iaKS/90KJjkuookTQxDHGabfC4ffAYAm3i9VQgWo+mqY4z&#10;We+XgcU3PVUyDplNpDnVOKSOSJoc3OILwbV8LWgeUibNexIgARIgARIgARIggUONQENi7cQTTzRq&#10;mIoSpVGjkI0bN+Kaa64x6tIikQg0PfGrX/0qwmFJr5Nx1llnGffXXnstent7jeVVq1YZ9/P58ac/&#10;/clIw9Qo3ec//3lcf/318zmMsY9eg5qUaKRufw+diw41YFmo+WSSUaB/hxiGROAwSy80iaCpQFPb&#10;fWMUiiggb7yeAa9J0h1NUo+mzxRkHtOjn8mtzyAs7o6ZXmmIXWOYRaT5Tr8EvpNLFvx6lIJc02zD&#10;rPb/ah4SbJfZAPlF8HrMNt/F+tzeeA8t1mvlvPYOAb6H9g7XQ+mofA8dSq/23rlWvof2DtdD8ajZ&#10;bNb4jrs/r738nb78vp7rXBoSa01NTXjve99rCCU94W9+8xvjNtPJtZ7t5ptvNp7avn17ZZO3vOUt&#10;leV6FhKJBN70pjeJJ0bBqFfTRtuNDD2ORv600fdiGTqfcjSy0Tml+vvhFmYeq6sk0HJFpHOpymEt&#10;UoMWECPIJhFqFnMRGXlKb1NHrnczkn/5GfI9G6c+NfHY6YbzhFfBccL5MEmD7Fhaonl6m2WYzBZY&#10;2lbA0rocqYJMZhG9DrNMe9E/pf9O9MZBAvMloLXJeuMggfkSiMVi0BsHCcyXgDqMc5BAIwQWw3uo&#10;/H2s3hKwhsSaQlMXRo2o/epXv6rJ0CJK4Lvf/S7OPfdcjI2NQaNuOm666SacffbZNffTJ3bs2GEI&#10;suqNtDXAbbfdhs2bN+P000/HP//zP2P9+vXVm3B5CgFtWu2XSNrUIYaeCIlA87qL4/3Rxn36p2yY&#10;H9whIu3nyHWvm/JM1cMpIq3qmVkXLU1tsC49whB2s27IJ0mABEiABEiABEiABEjgECLQsFjTiJna&#10;86uF/7//+78bVvxqya+Oj2qfr06Q73vf+3DYYYcZWFVVajTu5S9/Oa644oo9otaI2dS/yN17771G&#10;eqXT6cS3v/1tsZ2vYU24x6NPbKD1dx6PBx0dHRMr99OSRvc0XKumLbMZt9QzPUssgdEqExijP9oe&#10;6tH0+NmhXRj544+QeP4vNU+n6Y5+wzjkYpjn4u44fiSLywfnipdAm1tzLCyBoaEhI43W55N6RHlf&#10;c5BAvQQGBweN1HC/3w+3213v7tyeBIw6cv0LciAQkJppF4mQQN0E+iUrSFPGNJNLv/NxkEC9BPr6&#10;+oxd1OywbG5Y7zEWavtylkq158dcjt2wWCufRPus6U2HfjjXmsjSpUsraZPlfeu9v+eee4x/vCpo&#10;TjvtNGN3rTcrD23Mrf+we3p6yqv2eF/qHzZzY+c97ryXNijPaSEObxxLTEaavBbDNMQhEbXZRnZ0&#10;AKNSkxZ79qFKU+yp25ukviwgIq1JbmbH3L/Mmay28X5pK6T7tvpQcuwtAgv5Htpbc+RxFzcBvocW&#10;9+tzIMyO76ED4VVa3HPke2hxvz4HwuwWw3tI56CjfD9Xbgsm1qpPWEuoVW8z1+VPf/rT02z5H3vs&#10;MWN3FWhl85Lq42n0biHnUH3sA3XZ7bFhTadVIp6zi6NcdARjj9yLyFO/M5pkz3i9IrYCp16MpjOv&#10;hEWcJOc69M1pa+mEs+tIaINrDhIgARIgARIgARIgARIggdoE9opYq326+p955zvfOW2nM888c5rz&#10;ozbXvuWWW4xtP/ShDxm1bNN2PIRX2G1m5GYRannpuTb2p58h/NcHxIayhhmIpJv6T7wATWe/Flax&#10;1q9nWLzShFtSHmnFXw81bksCJEACJEACJEACJHAoE1gQsaZCSQ1E1I5/ZGTEqHOoBfWnP/1prafm&#10;vP7kk0+G3qrHM888U3mopiOXXHJJ5TEXahMopBMi0v4H4b/cj+JM9o+6q0TEvMe/HMGXXwObmIHU&#10;M0xiauIUK357y7J6duO2JEACJEACJEACJEACJHDIE2hYrKm5iBqFVNeMHfJUDwAAxUwa4Sf+F2P/&#10;93MUUrUtlT1Hn4HgK66tX2yJwHN0rIJj6eEwWRp+mx0ARDlFEiABEiABEiABEiABElhYAg19i9bm&#10;bmq/vxiE2vHHH2+YjiwsnoPvaEVpSh156rcYffQ+FGJjNS/QdcSJCJ37ejiWrKq5Ta0nrIEWSXk8&#10;GmYnXQhrMeJ6EiABEiABEiABEiABEtgTgYbEmvY2U4vw8rjwwgtx5JFHGvaqC2GnXz4u7xsnUBQz&#10;lujf/4CRh36MfHiw5gGdK49G6LzrDROQmhvVeEIdIdWKv95UyRqH42oSIAESIAESIAESIAESOKQJ&#10;NCTWtGF1edx1111GP7XyY94vHgLp3Vux5UOXIt23reakHMuOQPC818O9+ria29R8wmwRK/7DjbRH&#10;mMw1N+MTJEACJEACJEACJEACJEACcyfQkFg76aSTKme69NJLK8tcWFwE7K1dKOZzM07K1rZCImnX&#10;wXPkKTM+v6eV9ualcIiBiNnOZpV7YsXnSYAESIAESIAESIAESKAeAg2FQbq6unDMMccY5yv3Pqvn&#10;5Nx23xDQJtRtV/zTpJPZQh1ofc170XnzXfMSalqP5jnqNLgOO4FCbRJZPiABEiABEiABEiABEiCB&#10;hSHQUGRNp6BW/GqVf9ttt6G1tRUXX3wxG1IvzGuzoEcJnHE5+n/2RRSyKQTPuRq+E14hGYuWus9h&#10;kjRH+5LVRtojUx7rxscdSIAESIAESIAESIAESGDOBBoSa+FwGHfccQdWrFiBp59+GpdddhlcLhea&#10;m5sNkxGT2LdPHRs3bpy6io/3AQGT2YyO6/4FVn8LNNI2n2H1N5dcHl3e+ezOfUiABEiABEiABEiA&#10;BEiABOog0JBYSyQS+M53vjPpdMlkErt27Zq0jg8WBwFbaMm8JmKy2kuNrVs757U/dyIBEiABEiAB&#10;EiABEiABEqifQENirf7TcY8DjYBdBJpTDERUsHGQAAmQAAmQAAmQAAmQAAnsOwINibVgMIh77rln&#10;382WZ9pnBMyS6qiNrTX1kYMESIAESIAESIAESIAESGDfE2hIrDmdTlx33XX7ftY8494jIAYi2jNN&#10;TUTUTISDBEiABEiABEiABEiABEhg/xBoSKzVO+VoNAqfz1fvbtx+HxEwDERWHgO15ecgARIgARIg&#10;ARIgARIgARLYvwQWRKz19/fjwQcfRF9fH+LxuERkTLBYLIaFf6FQMNY9//zzeOCBB6CmJByLi4DZ&#10;5oBz+VrYpME1BwmQAAmQAAmQAAmQAAmQwOIg0LBYUyv+M844A8PDw4vjijiLugjYW7vGDUTmZ+df&#10;18m4MQmQAAmQAAmQAAmQAAmQwJwJNCzWLr/8cgq1OeNePBuaXT64Vx0Dize4eCbFmZAACZAACZAA&#10;CZAACZAACVQINOQgsX79erzwwgvGwczSdPmcc86B3+83Hr/yla/EpZdeilWrVhmP29vbwYbYFe77&#10;bcFkthiRNN8xZ1Go7bdXgScmARIgARIgARIgARIggT0TaEisdXd3V85w33334eGHH8YVV1xhrHvd&#10;616H+++/H8899xyuvPJKaF2b1qxx7D8C1qZWeI89Gw5xepTCwv03EZ6ZBEiABEiABEiABEiABEhg&#10;jwQaEmuRSKRygpNPPtlYfsUrXmHcP/TQQ8a92vvfdtttxvJHPvIRFItFY5k/9i0Ba7AdnjWnwOxw&#10;79sT82wkQAIkQAIkQAIkQAIkQALzItCQWGtunmiYvGXLFmMCp59+unH/xz/+EeoEqWPZsmXG/djY&#10;GMrbGSv4Y58RMFkaLk/cZ3PliUiABEiABEiABEiABEiABICGxNry5csrDG+99Va8+OKLWLt2LTo7&#10;O420R12nNW3lyJpuTNfICjIukAAJkAAJkAAJkAAJkAAJkEBNAg2JNRVmL33pS42DP/HEE/jxj39s&#10;LF988cXG/ec+9zlDvP3oRz8yHmv/tTVr1hjL/EECJEACJEACJEACJEACJEACJFCbQENiTQ/71a9+&#10;FYFAwDjDcccdZ9y//e1vh8vlMparf/zjP/4jgkFaxVcz4TIJkAAJkAAJkAAJkAAJkAAJzESgYbGm&#10;NWpPPvkkbr755kqU7cQTTzSibOUomtVqxY033ogvfOELM82B60iABEiABEiABEiABEiABEiABKYQ&#10;WBDXicMOOwx33333pENrjzW99fX1oampCeoKyUECJEACJEACJEACJEACJEACJDA3Agsi1mY7VUdH&#10;x2xP8zkSIAESIAESIAESIAESIAESIIEZCCyIWOvt7cW3v/1tbNy4EfF4HPl8foZTlVb99Kc/rfkc&#10;nyABEiABEiABEiABEiABEiABEigRaFisPfLII7jggguQyWTIlARIgARIgARIgARIgARIgARIYIEI&#10;NGQwohG0a665hkJtgV4MHoYESIAESIAESIAESIAESIAEygQaiqxt2LDBMBDRg1ksFrzmNa9BV1cX&#10;HA4HtKcaBwmQAAmQAAmQAAmQAAmQAAmQwPwINCTWtmzZUjmr9lt729veVnnMBRIgARIgARIgARIg&#10;ARIgARIggfkTaCgN8oQTTqic+bzzzqssc4EESIAESIAESIAESIAESIAESKAxAg2JtVWrVuH44483&#10;ZvDEE080NhPuTQIkQAIkQAIkQAIkQAIkQAIkUCHQkFjTo9x3330IBoN4z3veg/vvvx+xWKxycC6Q&#10;AAmQAAmQAAmQAAmQAAmQAAnMj0BdNWtvfetb8Yc//GHamXK5HKLRKF796lcbz7W0tMDv90/bTldU&#10;17nNuAFXkgAJkAAJkAAJkAAJkAAJkAAJoC6x1tfXh61bt+4R29DQEPTGQQIkQAIkQAIkQAIkQAIk&#10;QAIkMD8CDadBzu+03IsESIAESIAESIAESIAESIAESGA2AnVF1j7wgQ/ghhtumO14fI4ESIAESIAE&#10;SIAESIAESIAESGABCNQl1s76/+2dB7hlNfX2Mzj0Lk16F6QMICAgIAOKPIgDjCKCtAFRQFDKACod&#10;lQ5DLyJN6lAERBAUAaU36b0+oPRehzJwvvXL/1sxZ9996r3n3nPnvut5zsne6XmTnWQlKyurrdYH&#10;SSoKISAEhIAQEAJCQAgIASEgBISAEGiEgMQgGyEkdyEgBISAEBACQkAICAEhIASEwAAg0Daz9sYb&#10;b4QTTjghVCqV0myjiOTUU08NH3zwQam7LIWAEBACQkAICAEhIASEgBAQAkKgNgJtMWsnnXRSmGee&#10;eeLdao8++mhp7BdddFHYbrvtor9jjz221I8shYAQEAJCQAgIASEgBISAEBACQqAcgZaZtRNPPDHs&#10;uOOO4aOPPoox3nTTTaUxX3bZZdH+7bffDrvsskvYddddS/3JUggIASEgBISAEBACQkAICAEhIAR6&#10;ItASs/bSSy+FvfbaqyqWhx9+uOqdFxi5999/v8r+mGOOCVdffXWVnV6EgBAQAkJACAgBISAEhIAQ&#10;EAJCoByBlpi1cePGhXfffTfGNN1004UjjzwyYFekqaaaKsDE3XDDDVEM0t0PPPBAf5QpBISAEBAC&#10;QkAICAEhIASEgBAQAnUQaIlZu//++1NUe++9dxg7dmwYPry29v+RI0eGa665Jvm54447pHAkIagH&#10;ISAEhIAQEAJCQAgIASEgBIRAbQRaYtYeeeSRFNNGG22Unus9LLnkkmGNNdZIXtASKRICQkAICAEh&#10;IASEgBAQAkJACAiB+gjU3hYrCTdx4sRoO+2004aFF164xEe51WyzzZYcXIwyWXTRwwsvvBBuv/32&#10;Ac8RSlnAeppppom/Ac+QMjDoEHjrrbfCZ599FvhWp5566kGXf2V44BF48803w+effx4QeUe0XSQE&#10;WkVAbahVxOS/iADXRHFF1PTTTx+mnHLKorPehUBDBF5//fXoZ4YZZghTTDFFQ/+d9DBhwoS2om+J&#10;WRsxYkS49tproyjj008/HRZZZJGmEs3FJ5daaqmmwgyEp3POOSfwEwkBISAEhIAQEAJCQAgIASEg&#10;BAYagZaYtWWWWSYya2R63333DRdccEHD/F944YXB72JbcMEFw4wzztgwzEB4QFPlJ598MhBJ90gz&#10;v2h82LBhPdxlIQQaIaA21AghuTdCQG2oEUJyb4SA2lAjhOTeCAG1oUYIyb0RAt3YhhZYYIFG2a5y&#10;b4lZGz16dNT+iGjM+PHjo2jM/vvvH8oSRXX/KaecEnINkBtssEFV4t30svTSS3dTdpQXISAEhIAQ&#10;EAJCQAgIASEgBIY4AsOM46y0gsGee+4ZjjjiiBRk8sknDygRmXfeecMcc8wRkC/m7Ndjjz2W1Pzj&#10;ebHFFgv33HOPzmAl5PQgBISAEBACQkAICAEhIASEgBCojUDLzBqigquvvnq48847a8dacOGA+vXX&#10;Xx9WXHHFgotehYAQEAJCQAgIASEgBISAEBACQqAMgZZU9xMBmlRuueWWcNxxx4WZZ565LM4qu002&#10;2STusolRq4JFL0JACAgBISAEhIAQEAJCQAgIgboItLyzlseGOsyLL744PPHEE+HJJ58MTz31VFQg&#10;gsgjPy7FXnXVVfMgehYCQkAICAEhIASEgBAQAkJACAiBJhDoFbPWRPzyIgSEgBAQAkJACAgBISAE&#10;hIAQEAJtINCyGGQbaSiIEBACQkAICAEhIASEgBAQAkJACLSIgJi1FgGTdyEgBISAEBACQkAICAEh&#10;IASEQH8gIGatP1BWGkJACAgBISAEhIAQEAJCQAgIgRYRELPWImDyLgSEgBAQAkJACAgBISAEhIAQ&#10;6A8EhvdHIkqjdwh89tln4fTTTw8TJ04M6623Xph//vl7F6FCDxkEnn322XDfffeF999/Pyy66KLx&#10;rsMvfOELQ6b8Kmh7CLz22mvxLs0PPvggrLDCCmGhhRZqLyKFGrIIqO8ZslXf5wW/6667Ar/ZZ589&#10;bLTRRn0evyKcdBF48803w9133x1effXVsMwyy4Sll156UBZWzNogqLZDDz007LPPPjGnMGpi1gZB&#10;pQ1wFrm8fttttw3nnXde+Pzzz1NuRowYEc4555yAKRICZQicffbZYfvttw8TJkxIzrvttls4/PDD&#10;gxj9BIkeaiCgvqcGMLJuC4E33ngjrL/++uHll1+OC0di1tqCcUgGOvLII8OvfvWrwIaH0zbbbBM3&#10;P/x9sJgSg+zymmJX5MADD+zyXCp73YbAHnvsEZkyGLVZZpkl3ntIHh944IEwevTowI6JSAgUEXjs&#10;scfCmDFjIqPGKjb3ZULjxo0LZ5xxRtG73oVADwTU9/SARBa9QGCHHXaIjFovolDQIYgAmxz0RTBq&#10;s802W1h44YUjCoxjN95446BDRMxaF1cZK5Rbbrll+PTTT7s4l8patyGAuOyZZ54Zs7XKKquEF198&#10;MTAJ32+//aLdM888Myg7q27DeVLMz9FHHx0qlUqYfvrpw8MPPxzbzfLLLx+L6m6TYrlVpr5BQH1P&#10;3+CoWP4PgQsuuCBcfPHFgkMItIQAi9HsqkGjRo0KTz/9dHjqqafizix2Bx98MMagIjFrXVxdTK4f&#10;fPDBKKfdxdlU1roMAcRGNt5447DuuuuGnXbaKUwxxRQxh5x3dIKBEwmBIgKXXnpptKLtzDrrrPEZ&#10;sRHo0Ucfjb/4oj8hUIKA+p4SUGTVFgKMUTvuuGMMyy6/SAg0i8Bll10W6IsgdtdYfISuuuqqaH/N&#10;NdfE98H0pzNrXVpbt956azjiiCPClFNOGVjR3myzzbo0p8pWtyEwxxxzhNNOO61Htq6//vpkt9RS&#10;S6VnPQgBEPj444/D66+/HsFYcMEFEyj58wsvvBCWWGKJ5KYHIZAjoL4nR0PPvUGAM9dvvfVW2Hzz&#10;zaOCrMsvv7w30SnsEEIA6SEnFh05SvTcc8+F5ZZbLp7ld7fBZGpnrQtr68MPPwxbbbVVVAxBI1ty&#10;ySW7MJfK0mBCgM4Lph9CuQga/kRCIEfgpZdeSq/TTDNN6XPuJ3nQgxCog4D6njrgyKkUgVNPPTVc&#10;ffXVYa655grHHXdcqR9ZCoFaCLCoCE022WRh7bXXDgcccEA8GvKLX/wizn0G4zimnbVatd0P9s8/&#10;/3yVpj6SnG+++cKee+4Z5WtXXnnlsPvuu4eHHnqoH3KjJAYjArXaEJ2UE/Laa621VlRdiza/k046&#10;SVr9HByZCYG33347PbvoLBaTTz55smelWyQEmkVAfU+zSMmfI8CVD2PHjo2vMG0zzzyzO8kUAk0h&#10;wNUzEArW+J188slR/PGwww4LjzzySNh1113D+PHjm4qrWzyJWRvAmmDHjPuvcrrkkkviZHqqqaYK&#10;Z511libVOTh67oFAWRuio/LzRk8++WRYc801AytNMGqo7V911VV7xCMLIYDWUCeUGzkhHumksyOO&#10;hMxGCKjvaYSQ3IsIMLFGGy3zoq233jreK1v0o3ch0AgBtD867bLLLvEqGt5ZPEL5GkprmF8zzx4s&#10;9L/l98GS40k8n+eff37UxoYGyJVWWinMNNNMYbXVVkulRnHE3HPPnd71IARqIYD2I2fUhg8fHrg/&#10;a9NNN63lXfZDHAHOGzm99957/hjy5znnnDPZ60EI1EJAfU8tZGRfDwHajatVv+iii+L8hznQlVde&#10;GYPde++90e7444+vF43chjgC+RwZjdhOI0eOjI8sCsC4DSbSztoA1hZbskW1/LfcckvMEXdDvPPO&#10;Oz1yx3m2XMSthwdZDCkEytrQdNNNFxBpW2eddeKOGmJsDHwbbrjhkMJGhW0NAUQfYdheeeWVKq2P&#10;jz/+eIpo/vnnT896EAJlCKjvKUNFds0gwLUhTmV3gfq8KN/5d/8yhYAj4Heq8X7bbbeF1VdfPTqh&#10;ZMRpsEmJDLOP439fh5dC5oAhcPfdd8cJdp4BZLiRsYX22WefwFm2XA177lfPQgAEtthii3DuuedG&#10;MNhd4z0ndm2l1S9HRM8gwBnZo446KorM3nXXXQFNkNyzhpIIBjxf9RZaQqAWAup7aiEj+0YIIP54&#10;3XXX9fB2yCGHhDvuuCMsssgi8f4sxP95FgmBMgQmTJgQFlhggXhOf7HFFgsXXnhh3JFdf/31wwMP&#10;PBDdmFcPJhKzNghq6/777w/LLrtszCniAGLUBkGlDWAWEVtj1eijjz6qmYtx48alBYCanuQw5BBg&#10;AONaB3bwhw0bFpWL+Cr2FVdcES8YHXKgqMBNI6C+p2mo5LEFBEaPHh1Q3Y8WYxaRREKgEQJoEd15&#10;552jN8YyzuxPnDgxvnOfKG1qMJHOrA2m2lJehUATCDCo1WPUmohCXoYoAuyk3XzzzWHxxRePZ2dh&#10;1GacccZ4GHvUqFFDFBUVu1kE1Pc0i5T8CQEh0EkEUNOPEhGUrSFACKOGmD9HQgYbowZO2lnrZGtR&#10;3EJACAiBQYrAyy+/HN59992w6KKLxl22QVoMZVsICAEhIASGMAKI8bOzNpjPXItZG8INWEUXAkJA&#10;CAgBISAEhIAQEAJCoHsRkBhk99aNciYEhIAQEAJCQAgIASEgBITAEEZAzNoQrnwVXQgIASEgBISA&#10;EBACQkAICIHuRUDMWvfWjXImBISAEBACQkAICAEhIASEwBBGQMzaEK58FV0ICAEhIASEgBAQAkJA&#10;CAiB7kVAzFr31o1yJgSEgBAQAkJACAgBISAEhMAQRkDM2hCufBVdCAgBISAEhIAQEAJCQAgIge5F&#10;QMxa99aNciYEhIAQEAJCQAgIASEgBITAEEZg+BAuu4o+QAhws/yzzz7bI/XJJpssTDPNNPGW+VVW&#10;WSVsvPHGA3oZ76233hoOOeSQmM/ZZ589nH766T3y3K7Ff/7znzDvvPNWBd9pp53Cc889F+122WWX&#10;8M1vfrPKvRteOolJsXz33Xdf2HfffZP14YcfHr7yla+kd3944YUXwvbbbx9fufjy8ssvd6euMv/0&#10;pz+Fs846K+ZpmWWWCb/73e+6Kn99mZmzzz47jB8/Ptx1111h2mmnDYsttljYe++9wze+8Y3SZG6/&#10;/fZw0EEHlbpNOeWUYfrpp4+Xc2+66aZhwQUXLPXXjGUn2u8VV1wR/vCHP8Tkl1hiiXDYYYc1k5WO&#10;+DnhhBMCfQft69///ndM45577gn7779/0+mdeOKJYb755mva/2DweOedd4bf/va3PbLKmDPFFFOE&#10;qaaaKsw999xhzTXXDOuss04Pf7JoDYG++s6OPvrocP3116fEjzrqqPDlL385veuhPQTeeuut+I1/&#10;9NFHgW9jueWWay8iheo/BCoiIdDPCNhEomItvOFvpZVWqthEo59z97/kLrnkkpRHu/n+fw69eLIJ&#10;VGXVVVet7Lnnnj1iWWqppVJ6Z555Zg/3brDoBCa1ynXttdcmPGgvI0eOLPX6+OOPJ3/Dhw8v9dMN&#10;ljaJT/lca621uiFLHcmDLWqkcubf+b/+9a+a6V122WWlYfLwPE899dQVm3RXPv7445px1XPoRPu1&#10;CWXK+2qrrVYv+Y66vf/++5U55pgj5uWUU05JaV1zzTUpf0U8y94feuihFHZSeTCGumkMjGGrvPvu&#10;u5NK0QekHH3xnU2YMKEy88wzV9XbbrvtNiDlmRQTHTNmTMR2vfXWmxSLN8mVSWKQNlqJuhOBO+64&#10;I6y44orhn//8Z3dmsMVcsUtHeW655ZYWQ8o7CNAOzj33XIHR5Qicf/75KYcLLLBAsIWJuPO57LLL&#10;Jvt2H2wCF3dbv/Od77QbxSQb7phjjgmvvPJKmGGGGcJmm202yZaz0wW74YYbwtZbb93pZBR/AwQu&#10;vfTSwA5QTn/84x+DLdTkVnpuE4EddtghhrzqqqsCkg2i7kZAYpDdXT+TfO5+/OMfx8nX559/Hjth&#10;JhvnnHNOoFOeOHFi+OyzzwJik/fee29AxK0/CZGt6667LiaJmExv6e677w6UsxYhZmmr49EZcapu&#10;pL7GpNUyjh07Nnz3u98NM800U6tB5b+fEHjyySdTSoixbrPNNum92YcHH3wwij5++umn8ZtAlO/Q&#10;Qw8NHjff5UUXXRRFpZuNE38D3X5byWsrft98881wxBFHxCA/+MEPwnTTTVczOKKps802W033ueaa&#10;q6bbpOKAiDV9CGPMhx9+GP7xj39EMdw33ngjFhFG4ZFHHgnd2g9PKvVQrxynnXZaD2fqB3HyH/3o&#10;Rz3cZNEaAl/72tdi+6ad00+bJEtrEch3vyIgZq1f4VZiRQRYBTYRw2S9+OKLhzXWWCN861vfCpxP&#10;gZi4nXzyyYEzXUVioH3ggQfCSy+9FJZccsmwyCKLBM4h5PTaa6/FQRk7zr6UTWTeeeedOGjjB8bM&#10;xC+iXz8jVYtRJNzDDz8cXnzxxWD77mGWWWYJK6ywQlzdJi4IhvPVV18NyIc7ffDBBzHPnMf54he/&#10;GK05i8PkAZpxxhmjWfaHH5hXymyik/EMz7Bhw3p4JT1fmeQsoMfJeTnOs3AuhfCc2WiWwK8Mk06k&#10;VZYncNxrr73CSSedVObcw472QR1Bk08+eZh11lmr/OT1nmNkYlCBOoKY1Jn4XYBxgGlgYsyZypxh&#10;hAmnnYLtyiuv3COdqkSzF+K8//77A+fuOGfETlQ9aqa9E568UwaI9k69PfbYY/Gs6Oqrr176DUTP&#10;Nf5YRGH1lbObtBniKxK4sOrtE17caXO0U/DL8SqGLb7TNukbnNiV23LLLePZChPTi9a77757GDVq&#10;VIwbi2bKXKv9Ej7vJygn3zzl4VvhO/rqV78a5pxzTrw2Te+9915agCEQeNDOnPhuTIw3PP/887F/&#10;+NKXvhToA+sxUx42N2HUvJ1vuOGGuVOPZ87KmrhkD/syi5dffjn2a7hRdjC+6aabYp/t/UAxXDNt&#10;hb6SuCFwBm+ItgIzudBCC8X+PO/XaF+33XZbzAffSq0+OUbU4I/2RR/vtPTSS4d55pknMf/kj3ov&#10;Y9Y4VwyzR789YsSI1K96XG62gt1///vf8Mwzz8RxhDYCw0zcefk93qLZDN6E6Yv2/eijj8a2yjfO&#10;90l/RX/Q1/T0009HSQqP18SLw8033xxff//73/dg1thxf/vtt9176Xfq47B74hszsXl/jWYn6paI&#10;W8WN8eSJJ56I4cB30UUXjfnzPpYX5hplY3ezYwRx0FfArLFYYWLqce6FvagLEZjkBDtVoK5HID+z&#10;tuuuu9bML2e77JOJv7XXXrvKn01yKzZpr9iAnfzgFxl3E8Oq8muTvOTHxKeq3PzFOsTk58gjj4zW&#10;9eTujWGqkHdTnpDCeV6NKajYSpVHXbFOt4cf9/vtb387+cvzUHZmzXbmKnb4vWKT76r4rNOu2E5k&#10;iscfwMHT2WqrrWI+8jRwM+al8pe//MWDNDRrYdKJtIpn1rwsxoxX7FB0ymu9M2um+CFhYIeoUxh/&#10;MFGQ5G67vG5d2XnnnZM9Z7Coj7yuyYMxC9G/iWems0KeR1tsqHDmIqfimbW//vWvFZvwpXQIyzlN&#10;m7TlweJzK+2dAHla++yzT8V2t1I6NsBXbELcI42ihU1u4jdmykFSWPJoE8iKMUkVYzCrgtCWvfxF&#10;01bCq/wWX4pn1ozxKHqJ78U2YSLFyV8zZa7VfonEFBek/JsCpIop5ajYYkqyo0ym9Khik8KUJg+1&#10;zqzZxK9iDE4KbwxBxSZbKawp8qgYc5bcHTP6D/D65JNPkt9GDzZpjvEYI9ij3RXPrBkT0Si65M4Z&#10;Qc8X/U/eXr/3ve8lf622FWN+U7zGPFZsESaeSfW0MI15qvBtG0Nb2WKLLWK7c3djFCq2+5XSb/RQ&#10;PLOW14OHzfNEOuPGjXOnaNoCWcWYt5Rvz4vt9Mf8V3m2l2awM6akssEGG/SIk7iNYa1Qd2XUKt7E&#10;0W77JqwxyRX6Ty9zbtriQqwn/DnV+87cTz2Tsd3T+PrXv14pfvfG/FQFf+qpp6raRz4+uMc8T4yZ&#10;tCunTtQtcbeKG2Hs+Eesey8/pjFrFcpsSscSLiZdgPdErY4RBLQFuBTf6NGjU1x66D4EWDUTCYF+&#10;RaBZZu3ggw9OHYntOqU82qpTVaeVd2r+TGfvxITO7VFAUZysoPTD3ZnI2gpkDJp37kUFI7bLl8J4&#10;2KLJJBnqC2bNVnKrJkrFtHi3nciYnv/lDBQDbT7RysPD8JYxCB5PbtbCpBNp5QO0aWqrLLzwwglz&#10;2+WowDBDnWbWbIU7pZvjxvP6669fYXJdtOf9hz/8YQ5dFQPFZBOmpyyc7UBVbKc2hW21vRMwZ1xy&#10;3EjPdjESdimRwgNpwryW5c/tWBhhMuLUH8wadQ5D4nnIFymaKXOt9ksZ8skszLanUTTtPJMXOZpl&#10;zBoT/3xiTx3YrlEKZyJeVfHTFuib8rS8/0iBajzk7X/55Zfv4auvmLViOzruuONiWu20lZwx4ltw&#10;ZjMvP89897ZTXYWL+4EZou9uhpph1v785z9XpWO7DSlq+iLGBk+7aMJ0w5znlDNrZdjZrmsFRieP&#10;q5gGi2l5uyH+dvAmXLvtG0bIdvuq8pnnmWeYn3xcrfedkZd6xDduO4spPZOqqcCcwtR7umWLvCzo&#10;ujvjc5FYYHL3PHwn6pa028GNuUqt8YTxO/9OcmatnTGCPMKw+jjEuAPOou5EQMxad9bLJJ2rZpk1&#10;UyaROlcYCl9pNrXgyZ6Bnl0smBlTDZ4mcnR4rI475TtKpv7XraNpZ+JSfPkEu9aAYyIrVRMr4qNj&#10;NnHICpqVfEBgNQxiYsJuHSvr7obGMexIwynPIzs5TsTNoO1hTdyzgrupqI8rzm6PmYfLGSjciOOM&#10;M86IzA15zsMdcMABnlxdsxYmnUgrZ9ZYZf7b3/5WlWefLOaT1aI2yL7YWQMnE82tsINGOzORvKp8&#10;MJGh/OxWscqe4+qMP6DmzAR+TBQr7mrCKJ966qlVO3fshDm1096LabEby+7quuuuW2lGoxqTGS8H&#10;u4i8X3nllRV2g/KJFLtuvoPIhNhUx1ftRrFDiR11WY+a3VkjDhN1Tnnbb7/9UrTNlLlW+yWSfDJL&#10;2dndYvIEQ2qizSlNJtTeFxGuyKyhqRLNpY4fDEfeFxGGb9jd7exdhZ1EE1+q2Hmc1Lcw2S/uIBC2&#10;SMcff3yKy8Sais5xd8bTwoTJZnJd9ivuGuYMB2FZJGE3mu/RxO9iWu20lZxZI176d75nvmVTlJLK&#10;4/neZJNNImPGxJ38u33ZpLwHAGZRZNZg8uhXTQQs7mSQZi6xQJv33V3qOt9dpi8wpQwxTnZ9PC/b&#10;brttVdKNsLv44otTWBYHKDuTZfKV9yPFxYF28CZj7bZvuxYl5dMUZMV+0MS9K3yz4OTlP++881L5&#10;631nyVONByQ9PE6+NRO5jD5//etfJ/vizhge8jRxz79R2mq+GEK9Q52qW+JuFTcYLiQrvOyMD/S5&#10;jA+MY3n7xE/OrLUzRpBHiMU7T5Pdc1F3IiBmrTvrZZLOVbPMGsyIdyKYDGJQPlkrqsDPxb222267&#10;hGM+oSF9JzrrnBHKO8C888931picIj5gsvNxIupxYdqdMCnPdj4md6ogNuTlKeYbj7WYNVSVezhW&#10;1uzcSFW8ObPJRMYHqSIDVRR3ZOLu8f70pz+tirPWSy1MOpFWkVkjTzDTnmcYdXagOs2swYwhpuVk&#10;CnBSHsiL3Z3mTjE/nj9MxGuciswE4i45IXblYZkEeT23096LacEMNkswG/nuFQxaTkzUcpFQFxt2&#10;P7R7L8cNN9zg1nXNVpi1nFnefPPNU7zNlLlW+yWSfDLLpAmxIifqysuEme985swaotvscLtf+haf&#10;GHpcmDlGdn9glWglVxywKEA9NEO5yO7Pf/7zHkGKO2uetzITJiqnnOFAuqGYp3bbSpFZYyKeU74T&#10;xe5TLrJGX+V5R4SwGSoyax6+lplLZuSLhjAPOUPLbprvTMAM2NnDlJ1G2OULZkg+5KJ7LPJQb8Vd&#10;tXbxJlPttm/KyFj8m9/8pmLnXlP5eDCFPaku8kXQet9ZVQQlL7lYaC6aR9p5fVEvOTHu5WLF9ClO&#10;ed9qZ3bdutKpuiWBVnGj/vPy2V11KZ88MN/I3fO5SjtjhEfObrzHm0squLvM7kCgWhOD1ZhICHQL&#10;AjYwVWUF5QAcnuXwsRPa3VA64b/8ImmUQTjZmYd0sB+FDiglgVBb+/rrr8dn6/Dipajxpc4fCkhs&#10;Mhds0hB23HHHqMjBGItgg1nYY489UkgO4/cF2YQ3RcOFt7mCAhxsYpHcbRIUDyYni///YBOHUFR3&#10;boN38sbB5b6iTqaFenIO4EMo0LBdor7Kds14UBiTK3xwZQgewCYX/hgVN9jkLb3TXsvIJqMBbVw5&#10;2U5OerVV1qgMpN32niKyB+qjFY2MXJnh+bYV6mCLHnl0UREDyj6c+lvtc94v0CeUUatlLsbBwXub&#10;fCfr/FvBstb3Yrtw4YILLkjhUIpUpogjr3uuNgBnFNOY6GNUhIPCC2MMUjz1HlAw4YTykEZE+0VZ&#10;SNkvb7vFeH7yk5/0yFNftZVi35R/Y1xSjSImJ/Lt5O3U33tr2iJJvGYiv7AexUFOKBai/fl4w1hg&#10;i3/R2cT3opIh95ubZdjlbQCFUbwbsxFsFzGOSyi04T2nvsK7lfaNMhb6ODQGcrk9yjJMgiPYTn1U&#10;tOL564vxDqUsjMlOjNtOpM2462QLUP4YTZOmqernbLcpuaNd2om6cOpU3RJ/q7i5plsPS1vLyRam&#10;8tf03NsxIu8zaNei7kTgf6NRd+ZPuRrCCDgTBQS2ixI1hsFk2TpHQgU17rUIDXtOTPBtVyYOMtjR&#10;edtKYDTdj4mxNKV9C/+26h5sxyHYim3UUsV7kepNfIp+a70zAbAVtuRcNvFDs5vtqCXNjwxAaMbM&#10;ickgE5Gc8usITPwmd+rVcyfTYvJy0EEHJc2g48ePD2g3bIbyduP+wbcRUZ6c8kk0E/pcyyEY4+4M&#10;RVmaxJUPkB43E1TC2gpxtDLxl6hJNI+j2fbucWLabmxLmvNuvPHGFBwmxUTU0rs/oLHQKZ/wuF0n&#10;zbxfcC1pxfRaLXMxfM6c4wbzl1Ot7wUmOycT7Qu225U0vrob9rRbZ/qIj4k4P9q37eTHqwqYuDei&#10;fILFBLER0Yc2qw0yj4sFhiL1VVup940V6yLvt/Jvo5i3eu8wgEzuadswgjD9aOMF72I50crnhMa8&#10;etjlY46HwSzGiR0aDk1ULtgF5rxGgvG+8MIL44++hPvybMc4aTfsK7yLmDZq3yx8ooXRlCIFNFeW&#10;UV+Md4zLeZ9su2MxTU/Pdlj9MYAFGm7zvghGjCs++A5h+tBaSX5ZoIUYJ7nawqlTdevxt4JbvgiN&#10;ZtIisUjLd5Jr28WPSRy1NSfy+POxKO9b3V1mdyAgZq076kG5KEEg3xnzSVmRKWJSU2uQYCCm03Ym&#10;hR0CVgQhJvl2xi2t4jFwjxkzJro1+mMly0Qag52hil5JhxU/O4cWJ8YMwFDZJDc6tPDnzAArjlA+&#10;kOXR5Pb5KrT7ySc4btcX+fO4crPTaXGZJ4M6Kr4h6rEZKrYdwjhTVS98zpzhL29vZWWtF5e71VqF&#10;ziefJmoYFwU8DGYr7d3D1dp9cveiaaJ7ySpvV8nSHnL7svaW++3LZyZeqCB38n7B391stcwezs1i&#10;vXof4u71TL4rmCY7pxaZMdMqGUwMuyoIKuFhmriCgh2A4gTYRKji1SV8/xtttFFV2OJL3h7z3cCi&#10;v96+l2HaV22lE99YvfKy+8nEvRnK+w0WDU3RQ81gqJAvozLs8Ef9mzh6XPhDgiJPi7GLO0e5qgIm&#10;njGqr/BupX3bual4pYGXDWaVsW7kyJHBxB2j2nfK0hfjCXeN5kT56xG7aybimLywSGOKjoKJkMZF&#10;L+5ky3es2KnLy57j3dd12ypu+Tfg166kgtkDY4Pfw5rb52XAvtUxIu+/8/aVp6HngUdAzNrA14Fy&#10;UIIAK5R2Diq5+O4J9+/kRGfubrl92TMMFfc12XmQeJ8Nk3zv6EyrX90V0zw+0xqWGDV2VRBhYZCA&#10;uJvHqZUJnocpMxGHYIURYhejKDLExI77nJwQoSpSPqEruvX1e6fTAldWoxEbYkciv1+nWJZ88pqv&#10;yrq/gVpJZBWVtscEzIkJu7dH7GjrLvLpflpp7x4mH4zdrp6Zi9+w8gxDW4wj300ra2/14u+Nm1/8&#10;TBzsBth5i9Loivkt9VTHst02TDhT4hPvRTLlEzEF2ioLOMXdblM8EnfR2EkDZzvvGncRrr766sQM&#10;M3ltxKzlIoO+qFOnaG07lWHazW2l7YIWAuZjDiLRdlao4KPxaxl2hKK9MPbwYwGHu8SInwvf6dch&#10;xhcWLhm/+grvVtr32LFjgzNqiJ3zDfrYBkPi5Hb+3qrJrmXOWDUTnkW7Qw45pKp/4luDWYO43Dzf&#10;PctFIHHvZN22ipvPIcgXUhUwbDCQTuwOli0u5mXAb6tjhN/PSNhai1+4iQYWgWq5qIHNi1IXAhEB&#10;JoKIf/gAgciGaX2LbqyG5p1TztDhgY4bZoazY3YoOobJ//LzN4h1OHH+rFliUHFCnCbvZE2bkjvF&#10;Xb30Yg854+Cibrl7rWfOsjiZMoOqnQVW2zjn4sSKfo6P209qJuc5OA/UiHLxI5ihnKllQYAzRgNB&#10;iL8VV5FzcSiYNMRTetveKVvOEDZTVpgK0zwWvTKQmwKMqmBcopp/d6yyd5qYpJhWyWDaAFNSnNXM&#10;zy8lB3totcx52N48M5nmPB+m3ckWo2IX0jT4pWjZKWFCCW6cw2GnEHFT7BCr5uyrUz6RcruimZ9r&#10;ys+vFf319r0M025sK70tZzE8DJqTaYSNF3f7O3WHOCPnt/hOTPGMO1WZZdiZYp7IiLPYceCBBwZ2&#10;0hlPiAfRtvxssreD/sYb5r/I7DhTxuKXaUBO5SyKACeHJh/y/pDvAcmJsp9LxxAt/Si7ezkhKs5C&#10;CPT3v/897nDzzDdpSrx4TNSpum0HN9qRtxOkd9iRd2JHrdb57N6OES6KTVrFs7mevsyBR0A7awNf&#10;B0M6B6aNKa4oAwKdPzsddB65OBgy+7nICgfymdhAdNxMhky9cdx1YtBjYsfqdD6JiZ7tDyYQRo7O&#10;z9PgrILd0eJeGpq5vD8ri8jGs8vDjht5c4Ihy3dPGIyd8MtknAHOLld261Lz+9//fjxfx9kUJmMw&#10;Kj/72c8iJqwcotzECbEQH0zdblI1TUtmHKhrnROh3PkZP9qFaeqLE2cYN8RnUMgyUASzyQ4bOzA3&#10;3XRTQHmK0y9/+cskVtSb9u7xtWIizsSiBmc6IRZKYNBQ3sNqP+etfLGBvPPt9TWZVsVYfr4Pdk6Z&#10;FOc7o6wA58p8+jr9duPLvz3OzvCd0+74RmHE2EFhIkm/56KwMHdMxBCNRNwtV1ACDo0oV1TRSWat&#10;LB/d0FbK8tWXdpxjQwrDtKDG/pqxwjRwRkabxUG73iH+EA9E4VSzxDiHmB7EjhLjCiJ87KggSeHK&#10;U5jAm8r86K+/8UZyhEVGF3tmfIWZpM9lXEbU18nbs7+3YvKN50wX4oo5I5XHxW46fT+7TxCLrozr&#10;TmBkd0TGRQ8f43ErW5DtVN22gxv9Akqm2C2EGA/YaYWBYnyg/dWi3owRKIyBwC1f3KyVluwHCAFr&#10;zCIh0K8I5Kr7rdmjLaT0Z7LlFVQ624StKn82+anYqnVpGI8LlcK2M1cVzl9MFKIqrGn+cqcqs5b6&#10;Ye4+MhGsqjg8XVSa8/N3O5eS4ixehIsf1FI71VLdjztqi60zT/F6/G6aWEu8Z87jwszV6dvkNneK&#10;z6in9vC5iuQeHjOLWph0Iq0y1f1ZVuJjflcRZbGJRdFLvLjay5mb1GHejmyAT2Fzdei5eng82Op6&#10;wo27b4pkIk/J3Qbb5JyrlucCaVuASP7yfNnqebxzywO2097ztNZaay2PqiXTFhFK8+d5tYE9XptQ&#10;jNTO56Rw7aru9zTKTO76MrGwYrJV99jVKnOt9ktkNilK+c7vjMLNmNPkRp5MJAnrSLnqflsdd+to&#10;5hiiXpu6hIjfJkdVcRbLyjebq4mPAUv+uEbAw3byUmxT6FCS+v9Z5eX0vORmsa0UVff7tSyegJ2H&#10;SmUqXg1hDFJy436yZqiout8YpWaCJT9cyVLre6WcxlBF9fYpgD3kY0QZdrZbVnWvVo5X/ly8OoM0&#10;WsWbMO227zFjxiS883zxbAxqcuNqGqd635n7yU3K6HEzlhkTmDv3eM6vsyFc8XoMrlCwhZMUp0kq&#10;pKtQipF1om5Jox3c+N7z6xAcE0zq3MQiU5ly1f3tjBHkkTmS90MmkYOVqEsRkBikfQWi7kCAlR12&#10;m1hNZmWfFZ+DDz64SqEDOeUgLhqzWNnjMG1OiG+xSs3OWn6QOPeTi0KyatiKWnPiQfsUO1q5+CMr&#10;6jZBjEoDjPFJyXH2wIlVvFzNu9s3YyIuhfYrVhyL6Y4YMSLuTubqppuJc1Lww3me4hm+YrloK+xO&#10;enugrji7yNmQUaNGFb33yzvnT1iRZ5XYz4+wgs4KMarwOY/l1Nv27vG0anI2BdFDrsdw7IgDEU12&#10;EDhD0R9iM5zbQHyJemYnHdEou5eq1eIMiH9ElP3QPqJtxx57bMwHK+goKCoTIeV8E7uurKYXzyyW&#10;FQJRUMTjIM43sUvR39QtbaVT5aaeEHHHzMUTSY9vmTNSrfbttGvE9BDnLWrDJF7aPDtsSFEUqT/x&#10;RjkOO1XeT5EXJF1oy7RRJ8bcXMzc7ZsxcxFIxAHzMa4svDFCVRIkRTX+zCPycYF+tVhvHm8n6pa4&#10;28GN751+gTbB8QfemVfYQm88K+h5xuyLMYL+wjXbouhG1L0IDIOJ7N7sKWdCoDECiLLB2DGAINKY&#10;Tywbh27fB50cYiCIbjJZqqXxq5gC8uyEY6JbNkgX/Ze9I8ZnF6bGdGsNQmXhhrKdrT5GZpr79Ggr&#10;3UKoYkakh7MrzbTdgWjviD3CnKHMorhA0i04DtZ8wFwh4oSJym4mmvn51mbKxVlWP9PCWd1WGYdm&#10;0mjWz6TeVhDN5RwX9cW3UOvcZLN44Q8xQ8670Q7oz2FWmu2j+gtv+h3KzZiFuFzOvLVS1m7224m6&#10;bRY36pE2QB9Q9v3TRli48yk75wURnS6jZscIzsX5GVm7lDuJ25bFKbuBRUDM2sDir9SFgBAQAkJA&#10;CPQKAc4/zTXXXPF8HLtyxasCehW5AgsBIdBxBGD+uRYCyQ++ZaRBWIRx4o679dZbL77CtLGLidkb&#10;4iwkO8YwfbmymN7EqbCdQUDMWmdwVaxCQAgIASEgBPoNAcTl0JaJ2CUKIHo7keu3jCshISAEIgKI&#10;d3O1EATTxrVEHLtAwRPi365kiW/dzvlFf+3+IY3kO3N2hjYqN2k3LoXrPAJi1jqPsVIQAkJACAMm&#10;TOAAAAG1SURBVAgBIdBRBNCYiZZM1LyjbTLXkNfRhBW5EBACfYIA1xbBoPlVDWWRwmChJbJZMdmy&#10;OLBjBx6GjzOXXGEzKYq11ir7YLQXszYYa015FgJCQAgIASFQQIBrFbhkG8U1iE2JhIAQGFwIIA7J&#10;dQQoFONcOmeauYaI8/goG0EhWtmZtlZKiQilaeWO10OgLI0rWETdjYCYte6uH+VOCAgBISAEhIAQ&#10;EAJCQAgIgSGKgFT3D9GKV7GFgBAQAkJACAgBISAEhIAQ6G4ExKx1d/0od0JACAgBISAEhIAQEAJC&#10;QAgMUQTErA3RilexhYAQEAJCQAgIASEgBISAEOhuBMSsdXf9KHdCQAgIASEgBISAEBACQkAIDFEE&#10;xKwN0YpXsYWAEBACQkAICAEhIASEgBDobgTErHV3/Sh3QkAICAEhIASEgBAQAkJACAxRBMSsDdGK&#10;V7GFgBAQAkJACAgBISAEhIAQ6G4ExKx1d/0od0JACAgBISAEhIAQEAJCQAgMUQTErA3RilexhYAQ&#10;EAJCQAgIASEgBISAEOhuBMSsdXf9KHdCQAgIASEgBISAEBACQkAIDFEE/h/Sqngw9rM5pQAAAABJ&#10;RU5ErkJgglBLAwQUAAYACAAAACEA7h+W0OUAAAAOAQAADwAAAGRycy9kb3ducmV2LnhtbEyPT2uD&#10;QBDF74V+h2UKvTWrkaRqXENI/5xCoEmh9LbRiUrcWXE3ar59p6f2MjC8N2/eL1tPphUD9q6xpCCc&#10;BSCQCls2VCn4PL49xSCc11Tq1hIquKGDdX5/l+m0tCN94HDwleAQcqlWUHvfpVK6okaj3cx2SKyd&#10;bW+057WvZNnrkcNNK+dBsJRGN8Qfat3htsbicrgaBe+jHjdR+DrsLuft7fu42H/tQlTq8WF6WfHY&#10;rEB4nPzfBfwycH/IudjJXql0olUQBYslW1mIEhBseI4TBjopSOYxyDyT/zHyHwAAAP//AwBQSwME&#10;FAAGAAgAAAAhAKomDr68AAAAIQEAABkAAABkcnMvX3JlbHMvZTJvRG9jLnhtbC5yZWxzhI9BasMw&#10;EEX3hdxBzD6WnUUoxbI3oeBtSA4wSGNZxBoJSS317SPIJoFAl/M//z2mH//8Kn4pZRdYQde0IIh1&#10;MI6tguvle/8JIhdkg2tgUrBRhnHYffRnWrHUUV5czKJSOCtYSolfUma9kMfchEhcmzkkj6WeycqI&#10;+oaW5KFtjzI9M2B4YYrJKEiT6UBctljN/7PDPDtNp6B/PHF5o5DOV3cFYrJUFHgyDh9h10S2IIde&#10;vjw23AEAAP//AwBQSwECLQAUAAYACAAAACEAsYJntgoBAAATAgAAEwAAAAAAAAAAAAAAAAAAAAAA&#10;W0NvbnRlbnRfVHlwZXNdLnhtbFBLAQItABQABgAIAAAAIQA4/SH/1gAAAJQBAAALAAAAAAAAAAAA&#10;AAAAADsBAABfcmVscy8ucmVsc1BLAQItABQABgAIAAAAIQC4DKauGwMAABMHAAAOAAAAAAAAAAAA&#10;AAAAADoCAABkcnMvZTJvRG9jLnhtbFBLAQItAAoAAAAAAAAAIQAKoZLViEYBAIhGAQAUAAAAAAAA&#10;AAAAAAAAAIEFAABkcnMvbWVkaWEvaW1hZ2UxLnBuZ1BLAQItABQABgAIAAAAIQDuH5bQ5QAAAA4B&#10;AAAPAAAAAAAAAAAAAAAAADtMAQBkcnMvZG93bnJldi54bWxQSwECLQAUAAYACAAAACEAqiYOvrwA&#10;AAAhAQAAGQAAAAAAAAAAAAAAAABNTQEAZHJzL19yZWxzL2Uyb0RvYy54bWwucmVsc1BLBQYAAAAA&#10;BgAGAHwBAABATgEAAAA=&#10;">
                <v:shape id="_x0000_s1056" type="#_x0000_t202" style="position:absolute;left:39314;width:12230;height:29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1zwVzAAAAOgAAAAPAAAAZHJzL2Rvd25yZXYueG1sRI9Ba8JA&#10;FITvBf/D8oTe6m4CVRtdRbQFD71U0/sj+5oNze6G7NPEf+8KhV4GhmG+Ydbb0bXiSn1sgteQzRQI&#10;8lUwja81lOePlyWIyOgNtsGThhtF2G4mT2ssTBj8F11PXIsE8bFADZa5K6SMlSWHcRY68in7Cb1D&#10;TravpelxSHDXylypuXTY+LRgsaO9per3dHEamM0uu5XvLh6/x8/DYFX1iqXWz9PxsEqyW4FgGvm/&#10;8Yc4Gg25yvJltli8zeFxLJ0CubkDAAD//wMAUEsBAi0AFAAGAAgAAAAhANvh9svuAAAAhQEAABMA&#10;AAAAAAAAAAAAAAAAAAAAAFtDb250ZW50X1R5cGVzXS54bWxQSwECLQAUAAYACAAAACEAWvQsW78A&#10;AAAVAQAACwAAAAAAAAAAAAAAAAAfAQAAX3JlbHMvLnJlbHNQSwECLQAUAAYACAAAACEA8Nc8FcwA&#10;AADoAAAADwAAAAAAAAAAAAAAAAAHAgAAZHJzL2Rvd25yZXYueG1sUEsFBgAAAAADAAMAtwAAAAAD&#10;AAAAAA==&#10;" filled="f" stroked="f">
                  <v:textbox style="mso-fit-shape-to-text:t">
                    <w:txbxContent>
                      <w:p w14:paraId="33247611" w14:textId="77777777" w:rsidR="006E7D01" w:rsidRDefault="006E7D01" w:rsidP="006E7D01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Age Group</w:t>
                        </w:r>
                      </w:p>
                    </w:txbxContent>
                  </v:textbox>
                </v:shape>
                <v:shape id="Picture 166160418" o:spid="_x0000_s1057" type="#_x0000_t75" alt="A graph of different colored lines&#10;&#10;AI-generated content may be incorrect." style="position:absolute;left:30058;top:2636;width:30748;height:23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T8NKzAAAAOcAAAAPAAAAZHJzL2Rvd25yZXYueG1sRI9BSwMx&#10;EIXvQv9DGKE3m6yUoNumxSqFHt1W0GPcTHcXN5NlE9Otv945CF4GHsP73nvr7eR7kXGMXSADxUKB&#10;QKqD66gx8Hba3z2AiMmSs30gNHDFCNvN7GZtSxcuVGE+pkYwhGJpDbQpDaWUsW7R27gIAxL/zmH0&#10;NrEcG+lGe2G47+W9Ulp62xEntHbA5xbrr+O3N1BdH7V7/cC8Wx5+qpN6P1P+zMbMb6eXFZ+nFYiE&#10;U/p3/CEOjjdoXWi1LLg472INcvMLAAD//wMAUEsBAi0AFAAGAAgAAAAhANvh9svuAAAAhQEAABMA&#10;AAAAAAAAAAAAAAAAAAAAAFtDb250ZW50X1R5cGVzXS54bWxQSwECLQAUAAYACAAAACEAWvQsW78A&#10;AAAVAQAACwAAAAAAAAAAAAAAAAAfAQAAX3JlbHMvLnJlbHNQSwECLQAUAAYACAAAACEApU/DSswA&#10;AADnAAAADwAAAAAAAAAAAAAAAAAHAgAAZHJzL2Rvd25yZXYueG1sUEsFBgAAAAADAAMAtwAAAAAD&#10;AAAAAA==&#10;">
                  <v:imagedata r:id="rId35" o:title="A graph of different colored lines&#10;&#10;AI-generated content may be incorrect" croptop="2064f" cropbottom="58934f" cropleft="21614f" cropright="7613f"/>
                </v:shape>
              </v:group>
            </w:pict>
          </mc:Fallback>
        </mc:AlternateContent>
      </w:r>
      <w:r w:rsidR="006D2517" w:rsidRPr="006D2517">
        <w:rPr>
          <w:noProof/>
          <w:sz w:val="20"/>
          <w:szCs w:val="20"/>
        </w:rPr>
        <w:drawing>
          <wp:anchor distT="0" distB="0" distL="114300" distR="114300" simplePos="0" relativeHeight="251703296" behindDoc="0" locked="0" layoutInCell="1" allowOverlap="1" wp14:anchorId="4FE35AAF" wp14:editId="0CA93071">
            <wp:simplePos x="0" y="0"/>
            <wp:positionH relativeFrom="column">
              <wp:posOffset>104274</wp:posOffset>
            </wp:positionH>
            <wp:positionV relativeFrom="paragraph">
              <wp:posOffset>12504822</wp:posOffset>
            </wp:positionV>
            <wp:extent cx="4439920" cy="2743200"/>
            <wp:effectExtent l="0" t="0" r="5080" b="0"/>
            <wp:wrapNone/>
            <wp:docPr id="22" name="Picture 21" descr="A graph of a graph of a graph of a graph of a graph of a graph of a graph of a graph of a graph of a graph of a graph of a graph of a graph of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05EFF81F-49A4-6238-22A7-4AA1A1395F4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1" descr="A graph of a graph of a graph of a graph of a graph of a graph of a graph of a graph of a graph of a graph of a graph of a graph of a graph of&#10;&#10;AI-generated content may be incorrect.">
                      <a:extLst>
                        <a:ext uri="{FF2B5EF4-FFF2-40B4-BE49-F238E27FC236}">
                          <a16:creationId xmlns:a16="http://schemas.microsoft.com/office/drawing/2014/main" id="{05EFF81F-49A4-6238-22A7-4AA1A1395F4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443992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D2517" w:rsidRPr="006D2517">
        <w:rPr>
          <w:noProof/>
          <w:sz w:val="20"/>
          <w:szCs w:val="20"/>
        </w:rPr>
        <w:drawing>
          <wp:anchor distT="0" distB="0" distL="114300" distR="114300" simplePos="0" relativeHeight="251704320" behindDoc="0" locked="0" layoutInCell="1" allowOverlap="1" wp14:anchorId="7DBE090E" wp14:editId="4A3B18AE">
            <wp:simplePos x="0" y="0"/>
            <wp:positionH relativeFrom="column">
              <wp:posOffset>4588042</wp:posOffset>
            </wp:positionH>
            <wp:positionV relativeFrom="paragraph">
              <wp:posOffset>12504822</wp:posOffset>
            </wp:positionV>
            <wp:extent cx="4439920" cy="2743200"/>
            <wp:effectExtent l="0" t="0" r="5080" b="0"/>
            <wp:wrapNone/>
            <wp:docPr id="24" name="Picture 23" descr="A graph of a graph of a number of drink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C472F776-0E30-1224-DB8B-4584FD98DE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3" descr="A graph of a graph of a number of drinks&#10;&#10;AI-generated content may be incorrect.">
                      <a:extLst>
                        <a:ext uri="{FF2B5EF4-FFF2-40B4-BE49-F238E27FC236}">
                          <a16:creationId xmlns:a16="http://schemas.microsoft.com/office/drawing/2014/main" id="{C472F776-0E30-1224-DB8B-4584FD98DE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443992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D2517" w:rsidRPr="006D2517">
        <w:rPr>
          <w:noProof/>
          <w:sz w:val="20"/>
          <w:szCs w:val="20"/>
        </w:rPr>
        <w:drawing>
          <wp:anchor distT="0" distB="0" distL="114300" distR="114300" simplePos="0" relativeHeight="251705344" behindDoc="0" locked="0" layoutInCell="1" allowOverlap="1" wp14:anchorId="6C5A80A9" wp14:editId="582EA234">
            <wp:simplePos x="0" y="0"/>
            <wp:positionH relativeFrom="column">
              <wp:posOffset>104274</wp:posOffset>
            </wp:positionH>
            <wp:positionV relativeFrom="paragraph">
              <wp:posOffset>15512716</wp:posOffset>
            </wp:positionV>
            <wp:extent cx="4439920" cy="2743200"/>
            <wp:effectExtent l="0" t="0" r="5080" b="0"/>
            <wp:wrapNone/>
            <wp:docPr id="26" name="Picture 25" descr="A graph of a normal and low sleep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817221FA-5BCE-479B-354A-DBFF1AE8F20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5" descr="A graph of a normal and low sleep&#10;&#10;AI-generated content may be incorrect.">
                      <a:extLst>
                        <a:ext uri="{FF2B5EF4-FFF2-40B4-BE49-F238E27FC236}">
                          <a16:creationId xmlns:a16="http://schemas.microsoft.com/office/drawing/2014/main" id="{817221FA-5BCE-479B-354A-DBFF1AE8F20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443992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D2517" w:rsidRPr="006D2517">
        <w:rPr>
          <w:noProof/>
          <w:sz w:val="20"/>
          <w:szCs w:val="20"/>
        </w:rPr>
        <w:drawing>
          <wp:anchor distT="0" distB="0" distL="114300" distR="114300" simplePos="0" relativeHeight="251706368" behindDoc="0" locked="0" layoutInCell="1" allowOverlap="1" wp14:anchorId="097802C9" wp14:editId="77CDA08C">
            <wp:simplePos x="0" y="0"/>
            <wp:positionH relativeFrom="column">
              <wp:posOffset>4547937</wp:posOffset>
            </wp:positionH>
            <wp:positionV relativeFrom="paragraph">
              <wp:posOffset>15576885</wp:posOffset>
            </wp:positionV>
            <wp:extent cx="4445001" cy="2743200"/>
            <wp:effectExtent l="0" t="0" r="0" b="0"/>
            <wp:wrapNone/>
            <wp:docPr id="14" name="Picture 13" descr="A graph of activity and low activity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EB70E54B-4CD1-76D6-1799-EA882D4BFE4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 descr="A graph of activity and low activity&#10;&#10;AI-generated content may be incorrect.">
                      <a:extLst>
                        <a:ext uri="{FF2B5EF4-FFF2-40B4-BE49-F238E27FC236}">
                          <a16:creationId xmlns:a16="http://schemas.microsoft.com/office/drawing/2014/main" id="{EB70E54B-4CD1-76D6-1799-EA882D4BFE4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4445001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100A95" w:rsidSect="000B2EB3">
      <w:footerReference w:type="even" r:id="rId40"/>
      <w:footerReference w:type="default" r:id="rId41"/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A056C8" w14:textId="77777777" w:rsidR="00274453" w:rsidRDefault="00274453" w:rsidP="007B5B0C">
      <w:r>
        <w:separator/>
      </w:r>
    </w:p>
  </w:endnote>
  <w:endnote w:type="continuationSeparator" w:id="0">
    <w:p w14:paraId="61B7443F" w14:textId="77777777" w:rsidR="00274453" w:rsidRDefault="00274453" w:rsidP="007B5B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23509194"/>
      <w:docPartObj>
        <w:docPartGallery w:val="Page Numbers (Bottom of Page)"/>
        <w:docPartUnique/>
      </w:docPartObj>
    </w:sdtPr>
    <w:sdtContent>
      <w:p w14:paraId="534C7C88" w14:textId="09298AA8" w:rsidR="00511A99" w:rsidRDefault="00511A99" w:rsidP="00A73C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C50D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DC5409C" w14:textId="77777777" w:rsidR="00511A99" w:rsidRDefault="00511A99" w:rsidP="00511A9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47273521"/>
      <w:docPartObj>
        <w:docPartGallery w:val="Page Numbers (Bottom of Page)"/>
        <w:docPartUnique/>
      </w:docPartObj>
    </w:sdtPr>
    <w:sdtContent>
      <w:p w14:paraId="702EC3F2" w14:textId="366AB5F4" w:rsidR="00511A99" w:rsidRDefault="00511A99" w:rsidP="00A73C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714B348" w14:textId="77777777" w:rsidR="00511A99" w:rsidRDefault="00511A99" w:rsidP="00511A9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A4BA3D" w14:textId="77777777" w:rsidR="00274453" w:rsidRDefault="00274453" w:rsidP="007B5B0C">
      <w:r>
        <w:separator/>
      </w:r>
    </w:p>
  </w:footnote>
  <w:footnote w:type="continuationSeparator" w:id="0">
    <w:p w14:paraId="4403B81B" w14:textId="77777777" w:rsidR="00274453" w:rsidRDefault="00274453" w:rsidP="007B5B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ve9fwd8ds20pedsdr50rvpvf22rdvwaa2z&quot;&gt;Greg&amp;apos;s EndNote Library&lt;record-ids&gt;&lt;item&gt;102&lt;/item&gt;&lt;item&gt;103&lt;/item&gt;&lt;item&gt;105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7&lt;/item&gt;&lt;/record-ids&gt;&lt;/item&gt;&lt;/Libraries&gt;"/>
    <w:docVar w:name="EN.UseJSCitationFormat" w:val="False"/>
  </w:docVars>
  <w:rsids>
    <w:rsidRoot w:val="00B50FB1"/>
    <w:rsid w:val="00002C32"/>
    <w:rsid w:val="00002DAD"/>
    <w:rsid w:val="00003AE6"/>
    <w:rsid w:val="00021C76"/>
    <w:rsid w:val="00022FFA"/>
    <w:rsid w:val="00033EB8"/>
    <w:rsid w:val="00042085"/>
    <w:rsid w:val="0005463F"/>
    <w:rsid w:val="000706D1"/>
    <w:rsid w:val="00072F5C"/>
    <w:rsid w:val="0008128A"/>
    <w:rsid w:val="00081E57"/>
    <w:rsid w:val="00085498"/>
    <w:rsid w:val="000862AE"/>
    <w:rsid w:val="00090445"/>
    <w:rsid w:val="00095B81"/>
    <w:rsid w:val="000A0AC9"/>
    <w:rsid w:val="000A1C19"/>
    <w:rsid w:val="000A4429"/>
    <w:rsid w:val="000A72D4"/>
    <w:rsid w:val="000B06AE"/>
    <w:rsid w:val="000B20F3"/>
    <w:rsid w:val="000B2268"/>
    <w:rsid w:val="000B2EB3"/>
    <w:rsid w:val="000C12B4"/>
    <w:rsid w:val="000C1AA7"/>
    <w:rsid w:val="000C550C"/>
    <w:rsid w:val="000D03F8"/>
    <w:rsid w:val="000D4B49"/>
    <w:rsid w:val="000D568E"/>
    <w:rsid w:val="000D571F"/>
    <w:rsid w:val="000D7034"/>
    <w:rsid w:val="000D7444"/>
    <w:rsid w:val="000E070E"/>
    <w:rsid w:val="000E071A"/>
    <w:rsid w:val="000E127B"/>
    <w:rsid w:val="000F7254"/>
    <w:rsid w:val="00100A95"/>
    <w:rsid w:val="00102BA2"/>
    <w:rsid w:val="00110796"/>
    <w:rsid w:val="001209B1"/>
    <w:rsid w:val="00121E5F"/>
    <w:rsid w:val="00123869"/>
    <w:rsid w:val="00127148"/>
    <w:rsid w:val="001323D0"/>
    <w:rsid w:val="00132C35"/>
    <w:rsid w:val="00136D76"/>
    <w:rsid w:val="00141235"/>
    <w:rsid w:val="00141B98"/>
    <w:rsid w:val="00142D36"/>
    <w:rsid w:val="00144D39"/>
    <w:rsid w:val="00154E03"/>
    <w:rsid w:val="00156E05"/>
    <w:rsid w:val="00160D98"/>
    <w:rsid w:val="0017313A"/>
    <w:rsid w:val="00175999"/>
    <w:rsid w:val="00177A5D"/>
    <w:rsid w:val="00192C7F"/>
    <w:rsid w:val="00195DDF"/>
    <w:rsid w:val="001A0E79"/>
    <w:rsid w:val="001A47E0"/>
    <w:rsid w:val="001A495A"/>
    <w:rsid w:val="001B0B23"/>
    <w:rsid w:val="001B2780"/>
    <w:rsid w:val="001B337B"/>
    <w:rsid w:val="001B4775"/>
    <w:rsid w:val="001B5515"/>
    <w:rsid w:val="001C0B62"/>
    <w:rsid w:val="001C4736"/>
    <w:rsid w:val="001C6F34"/>
    <w:rsid w:val="001C76DF"/>
    <w:rsid w:val="001D03FE"/>
    <w:rsid w:val="001D5C74"/>
    <w:rsid w:val="001D77C2"/>
    <w:rsid w:val="001E05F8"/>
    <w:rsid w:val="001F20A7"/>
    <w:rsid w:val="001F2D59"/>
    <w:rsid w:val="001F5163"/>
    <w:rsid w:val="001F678D"/>
    <w:rsid w:val="00207FA9"/>
    <w:rsid w:val="00216A00"/>
    <w:rsid w:val="0023173D"/>
    <w:rsid w:val="0023199F"/>
    <w:rsid w:val="0023228B"/>
    <w:rsid w:val="00246562"/>
    <w:rsid w:val="0025176B"/>
    <w:rsid w:val="00251B18"/>
    <w:rsid w:val="002558A8"/>
    <w:rsid w:val="00265869"/>
    <w:rsid w:val="00271721"/>
    <w:rsid w:val="00274453"/>
    <w:rsid w:val="00276697"/>
    <w:rsid w:val="002946F2"/>
    <w:rsid w:val="002A24B5"/>
    <w:rsid w:val="002A327C"/>
    <w:rsid w:val="002B703C"/>
    <w:rsid w:val="002C3530"/>
    <w:rsid w:val="002D30EA"/>
    <w:rsid w:val="002D3E2C"/>
    <w:rsid w:val="002D51C4"/>
    <w:rsid w:val="002E1C89"/>
    <w:rsid w:val="002E227A"/>
    <w:rsid w:val="002E500F"/>
    <w:rsid w:val="002E7271"/>
    <w:rsid w:val="002F327A"/>
    <w:rsid w:val="003059A2"/>
    <w:rsid w:val="00305CA2"/>
    <w:rsid w:val="00313631"/>
    <w:rsid w:val="0031782D"/>
    <w:rsid w:val="003239F0"/>
    <w:rsid w:val="003278F5"/>
    <w:rsid w:val="003348A6"/>
    <w:rsid w:val="00336B28"/>
    <w:rsid w:val="003401C4"/>
    <w:rsid w:val="003408D2"/>
    <w:rsid w:val="00351396"/>
    <w:rsid w:val="00355BF0"/>
    <w:rsid w:val="00356CC5"/>
    <w:rsid w:val="00363A6B"/>
    <w:rsid w:val="00363D15"/>
    <w:rsid w:val="00367A5E"/>
    <w:rsid w:val="0037464B"/>
    <w:rsid w:val="00377670"/>
    <w:rsid w:val="00387CCB"/>
    <w:rsid w:val="003A028F"/>
    <w:rsid w:val="003A587F"/>
    <w:rsid w:val="003A77BE"/>
    <w:rsid w:val="003B2408"/>
    <w:rsid w:val="003B3385"/>
    <w:rsid w:val="003E7A25"/>
    <w:rsid w:val="0040028C"/>
    <w:rsid w:val="004041D0"/>
    <w:rsid w:val="00406771"/>
    <w:rsid w:val="0041010C"/>
    <w:rsid w:val="00414555"/>
    <w:rsid w:val="00416B9D"/>
    <w:rsid w:val="00417D82"/>
    <w:rsid w:val="004258EE"/>
    <w:rsid w:val="00434582"/>
    <w:rsid w:val="004503F3"/>
    <w:rsid w:val="00455BE6"/>
    <w:rsid w:val="0046628F"/>
    <w:rsid w:val="004666BA"/>
    <w:rsid w:val="00470E9F"/>
    <w:rsid w:val="00477971"/>
    <w:rsid w:val="004816A4"/>
    <w:rsid w:val="00490823"/>
    <w:rsid w:val="00494086"/>
    <w:rsid w:val="00494CF3"/>
    <w:rsid w:val="004A35E6"/>
    <w:rsid w:val="004A704D"/>
    <w:rsid w:val="004B0C0B"/>
    <w:rsid w:val="004B1A90"/>
    <w:rsid w:val="004C50D3"/>
    <w:rsid w:val="004C5BD2"/>
    <w:rsid w:val="004D3B16"/>
    <w:rsid w:val="004E6293"/>
    <w:rsid w:val="004F105E"/>
    <w:rsid w:val="004F4FD8"/>
    <w:rsid w:val="00511A99"/>
    <w:rsid w:val="00517A5B"/>
    <w:rsid w:val="005255D2"/>
    <w:rsid w:val="005308EE"/>
    <w:rsid w:val="005432C5"/>
    <w:rsid w:val="0054773B"/>
    <w:rsid w:val="00556956"/>
    <w:rsid w:val="005641B3"/>
    <w:rsid w:val="005664E2"/>
    <w:rsid w:val="00571F50"/>
    <w:rsid w:val="00574920"/>
    <w:rsid w:val="00576805"/>
    <w:rsid w:val="00582043"/>
    <w:rsid w:val="00591818"/>
    <w:rsid w:val="005A4BEB"/>
    <w:rsid w:val="005A5E23"/>
    <w:rsid w:val="005B328A"/>
    <w:rsid w:val="005C5B16"/>
    <w:rsid w:val="005D13B8"/>
    <w:rsid w:val="005D5FFD"/>
    <w:rsid w:val="005E3BD9"/>
    <w:rsid w:val="00602163"/>
    <w:rsid w:val="0060387B"/>
    <w:rsid w:val="0060586C"/>
    <w:rsid w:val="00606845"/>
    <w:rsid w:val="00621A3E"/>
    <w:rsid w:val="0063205D"/>
    <w:rsid w:val="006425A0"/>
    <w:rsid w:val="006529C9"/>
    <w:rsid w:val="006578DB"/>
    <w:rsid w:val="00657B51"/>
    <w:rsid w:val="00660053"/>
    <w:rsid w:val="00665927"/>
    <w:rsid w:val="00672B43"/>
    <w:rsid w:val="006843F5"/>
    <w:rsid w:val="0069235C"/>
    <w:rsid w:val="006953E8"/>
    <w:rsid w:val="006A49EE"/>
    <w:rsid w:val="006A4F05"/>
    <w:rsid w:val="006A518D"/>
    <w:rsid w:val="006A588B"/>
    <w:rsid w:val="006A5CCB"/>
    <w:rsid w:val="006A6326"/>
    <w:rsid w:val="006B152D"/>
    <w:rsid w:val="006B33E1"/>
    <w:rsid w:val="006B5A36"/>
    <w:rsid w:val="006C3E00"/>
    <w:rsid w:val="006C535C"/>
    <w:rsid w:val="006C698C"/>
    <w:rsid w:val="006D2517"/>
    <w:rsid w:val="006D6477"/>
    <w:rsid w:val="006E0856"/>
    <w:rsid w:val="006E2562"/>
    <w:rsid w:val="006E3276"/>
    <w:rsid w:val="006E398D"/>
    <w:rsid w:val="006E7D01"/>
    <w:rsid w:val="006F55D7"/>
    <w:rsid w:val="00704AF8"/>
    <w:rsid w:val="00714177"/>
    <w:rsid w:val="00721044"/>
    <w:rsid w:val="00730E3C"/>
    <w:rsid w:val="0073672E"/>
    <w:rsid w:val="007371DF"/>
    <w:rsid w:val="0076110D"/>
    <w:rsid w:val="007623DC"/>
    <w:rsid w:val="00764067"/>
    <w:rsid w:val="007864E9"/>
    <w:rsid w:val="00786DB9"/>
    <w:rsid w:val="007901CD"/>
    <w:rsid w:val="00790E52"/>
    <w:rsid w:val="0079435E"/>
    <w:rsid w:val="0079453C"/>
    <w:rsid w:val="00796C8F"/>
    <w:rsid w:val="007A386A"/>
    <w:rsid w:val="007A46C1"/>
    <w:rsid w:val="007B1B71"/>
    <w:rsid w:val="007B47FA"/>
    <w:rsid w:val="007B4945"/>
    <w:rsid w:val="007B5B0C"/>
    <w:rsid w:val="007B6F6F"/>
    <w:rsid w:val="007C41D8"/>
    <w:rsid w:val="007D0097"/>
    <w:rsid w:val="007D7D78"/>
    <w:rsid w:val="007E3A09"/>
    <w:rsid w:val="007E5EC8"/>
    <w:rsid w:val="00800E10"/>
    <w:rsid w:val="008036E7"/>
    <w:rsid w:val="00804495"/>
    <w:rsid w:val="00807497"/>
    <w:rsid w:val="0082117E"/>
    <w:rsid w:val="00822100"/>
    <w:rsid w:val="008264DA"/>
    <w:rsid w:val="00827B39"/>
    <w:rsid w:val="00830F03"/>
    <w:rsid w:val="008358FF"/>
    <w:rsid w:val="008374BB"/>
    <w:rsid w:val="00837738"/>
    <w:rsid w:val="00841704"/>
    <w:rsid w:val="00841DF7"/>
    <w:rsid w:val="008468D7"/>
    <w:rsid w:val="00850E49"/>
    <w:rsid w:val="008524D1"/>
    <w:rsid w:val="00852C2B"/>
    <w:rsid w:val="008566B0"/>
    <w:rsid w:val="00856E0D"/>
    <w:rsid w:val="00861220"/>
    <w:rsid w:val="00862D3C"/>
    <w:rsid w:val="00863279"/>
    <w:rsid w:val="00872597"/>
    <w:rsid w:val="008828A8"/>
    <w:rsid w:val="008846D1"/>
    <w:rsid w:val="00891599"/>
    <w:rsid w:val="00892CBB"/>
    <w:rsid w:val="008B7205"/>
    <w:rsid w:val="008C1511"/>
    <w:rsid w:val="008C1758"/>
    <w:rsid w:val="008C6FB4"/>
    <w:rsid w:val="008D43D0"/>
    <w:rsid w:val="008E25D0"/>
    <w:rsid w:val="008F01DB"/>
    <w:rsid w:val="00907411"/>
    <w:rsid w:val="00912F7D"/>
    <w:rsid w:val="00913151"/>
    <w:rsid w:val="00916F84"/>
    <w:rsid w:val="00931B4F"/>
    <w:rsid w:val="00933053"/>
    <w:rsid w:val="0093371B"/>
    <w:rsid w:val="00945539"/>
    <w:rsid w:val="009732B0"/>
    <w:rsid w:val="00974827"/>
    <w:rsid w:val="00982703"/>
    <w:rsid w:val="00984142"/>
    <w:rsid w:val="009860A4"/>
    <w:rsid w:val="00987304"/>
    <w:rsid w:val="00987749"/>
    <w:rsid w:val="00990B37"/>
    <w:rsid w:val="00992FC1"/>
    <w:rsid w:val="009A72FC"/>
    <w:rsid w:val="009A7FB3"/>
    <w:rsid w:val="009B1CFC"/>
    <w:rsid w:val="009B262B"/>
    <w:rsid w:val="009B3A90"/>
    <w:rsid w:val="009B5506"/>
    <w:rsid w:val="009B5EED"/>
    <w:rsid w:val="009C2D00"/>
    <w:rsid w:val="009C3605"/>
    <w:rsid w:val="009D4DE5"/>
    <w:rsid w:val="009F00F4"/>
    <w:rsid w:val="00A00F8F"/>
    <w:rsid w:val="00A01D1E"/>
    <w:rsid w:val="00A210C8"/>
    <w:rsid w:val="00A30F2A"/>
    <w:rsid w:val="00A43CE7"/>
    <w:rsid w:val="00A47C22"/>
    <w:rsid w:val="00A57A49"/>
    <w:rsid w:val="00A605FB"/>
    <w:rsid w:val="00A64B7F"/>
    <w:rsid w:val="00A71B88"/>
    <w:rsid w:val="00A71F1E"/>
    <w:rsid w:val="00A76680"/>
    <w:rsid w:val="00A81320"/>
    <w:rsid w:val="00A91FF0"/>
    <w:rsid w:val="00AA5A8C"/>
    <w:rsid w:val="00AB1BE9"/>
    <w:rsid w:val="00AD0AC1"/>
    <w:rsid w:val="00AE05F4"/>
    <w:rsid w:val="00AE5C1F"/>
    <w:rsid w:val="00AF439D"/>
    <w:rsid w:val="00B11BBC"/>
    <w:rsid w:val="00B16FD2"/>
    <w:rsid w:val="00B21FC7"/>
    <w:rsid w:val="00B22C31"/>
    <w:rsid w:val="00B23FF4"/>
    <w:rsid w:val="00B24CB8"/>
    <w:rsid w:val="00B46FFE"/>
    <w:rsid w:val="00B50FB1"/>
    <w:rsid w:val="00B51D70"/>
    <w:rsid w:val="00B52748"/>
    <w:rsid w:val="00B71A8C"/>
    <w:rsid w:val="00B77ED4"/>
    <w:rsid w:val="00B80D6C"/>
    <w:rsid w:val="00B817E0"/>
    <w:rsid w:val="00B847C3"/>
    <w:rsid w:val="00B84CEC"/>
    <w:rsid w:val="00B925C1"/>
    <w:rsid w:val="00B9779B"/>
    <w:rsid w:val="00BA4E51"/>
    <w:rsid w:val="00BA513C"/>
    <w:rsid w:val="00BA6C2F"/>
    <w:rsid w:val="00BB6C9B"/>
    <w:rsid w:val="00BC0D2F"/>
    <w:rsid w:val="00BC2D24"/>
    <w:rsid w:val="00BC3A42"/>
    <w:rsid w:val="00BC4B0D"/>
    <w:rsid w:val="00BC5812"/>
    <w:rsid w:val="00BD2AF5"/>
    <w:rsid w:val="00BE0208"/>
    <w:rsid w:val="00BE1759"/>
    <w:rsid w:val="00BE7EC3"/>
    <w:rsid w:val="00BF0302"/>
    <w:rsid w:val="00BF2303"/>
    <w:rsid w:val="00C1116F"/>
    <w:rsid w:val="00C22D53"/>
    <w:rsid w:val="00C2353F"/>
    <w:rsid w:val="00C4066E"/>
    <w:rsid w:val="00C53281"/>
    <w:rsid w:val="00C60680"/>
    <w:rsid w:val="00C742E4"/>
    <w:rsid w:val="00C80A1A"/>
    <w:rsid w:val="00C85963"/>
    <w:rsid w:val="00C90619"/>
    <w:rsid w:val="00C91892"/>
    <w:rsid w:val="00CD12DA"/>
    <w:rsid w:val="00CD67A4"/>
    <w:rsid w:val="00CF04AD"/>
    <w:rsid w:val="00CF35B1"/>
    <w:rsid w:val="00CF6E4B"/>
    <w:rsid w:val="00D0240B"/>
    <w:rsid w:val="00D0313C"/>
    <w:rsid w:val="00D05393"/>
    <w:rsid w:val="00D21927"/>
    <w:rsid w:val="00D2330C"/>
    <w:rsid w:val="00D30D42"/>
    <w:rsid w:val="00D3296F"/>
    <w:rsid w:val="00D454A9"/>
    <w:rsid w:val="00D50155"/>
    <w:rsid w:val="00D5194A"/>
    <w:rsid w:val="00D51F48"/>
    <w:rsid w:val="00D54EDD"/>
    <w:rsid w:val="00D63250"/>
    <w:rsid w:val="00D71C69"/>
    <w:rsid w:val="00D82728"/>
    <w:rsid w:val="00D84E83"/>
    <w:rsid w:val="00D94BE6"/>
    <w:rsid w:val="00D97442"/>
    <w:rsid w:val="00D97A8D"/>
    <w:rsid w:val="00DA4571"/>
    <w:rsid w:val="00DA78BE"/>
    <w:rsid w:val="00DB01E5"/>
    <w:rsid w:val="00DB1850"/>
    <w:rsid w:val="00DB1FA9"/>
    <w:rsid w:val="00DB6BD0"/>
    <w:rsid w:val="00DC025D"/>
    <w:rsid w:val="00DC5DCA"/>
    <w:rsid w:val="00DE658B"/>
    <w:rsid w:val="00DF13EA"/>
    <w:rsid w:val="00E02A53"/>
    <w:rsid w:val="00E03897"/>
    <w:rsid w:val="00E04B4B"/>
    <w:rsid w:val="00E07689"/>
    <w:rsid w:val="00E11518"/>
    <w:rsid w:val="00E12375"/>
    <w:rsid w:val="00E134B1"/>
    <w:rsid w:val="00E16BBD"/>
    <w:rsid w:val="00E16D69"/>
    <w:rsid w:val="00E32A06"/>
    <w:rsid w:val="00E34C14"/>
    <w:rsid w:val="00E40504"/>
    <w:rsid w:val="00E437BD"/>
    <w:rsid w:val="00E50E23"/>
    <w:rsid w:val="00E558D9"/>
    <w:rsid w:val="00E86682"/>
    <w:rsid w:val="00E91A6A"/>
    <w:rsid w:val="00EB19CE"/>
    <w:rsid w:val="00EC18EE"/>
    <w:rsid w:val="00EC4E2B"/>
    <w:rsid w:val="00EC60C5"/>
    <w:rsid w:val="00EC664F"/>
    <w:rsid w:val="00ED2D7F"/>
    <w:rsid w:val="00EE3CFA"/>
    <w:rsid w:val="00EE769A"/>
    <w:rsid w:val="00EF01D0"/>
    <w:rsid w:val="00F06059"/>
    <w:rsid w:val="00F141FF"/>
    <w:rsid w:val="00F16651"/>
    <w:rsid w:val="00F1693F"/>
    <w:rsid w:val="00F17B41"/>
    <w:rsid w:val="00F17B97"/>
    <w:rsid w:val="00F25B09"/>
    <w:rsid w:val="00F36270"/>
    <w:rsid w:val="00F4780C"/>
    <w:rsid w:val="00F52B23"/>
    <w:rsid w:val="00F56F17"/>
    <w:rsid w:val="00F61837"/>
    <w:rsid w:val="00F63088"/>
    <w:rsid w:val="00F71A13"/>
    <w:rsid w:val="00F72318"/>
    <w:rsid w:val="00F75ECD"/>
    <w:rsid w:val="00F864EC"/>
    <w:rsid w:val="00F91AB3"/>
    <w:rsid w:val="00F93EC8"/>
    <w:rsid w:val="00F969CE"/>
    <w:rsid w:val="00F96AD7"/>
    <w:rsid w:val="00F9745B"/>
    <w:rsid w:val="00FA1181"/>
    <w:rsid w:val="00FA43E9"/>
    <w:rsid w:val="00FA7A66"/>
    <w:rsid w:val="00FB08F4"/>
    <w:rsid w:val="00FB2AE4"/>
    <w:rsid w:val="00FB605E"/>
    <w:rsid w:val="00FB76CB"/>
    <w:rsid w:val="00FC0EA2"/>
    <w:rsid w:val="00FC2BD7"/>
    <w:rsid w:val="00FC4F91"/>
    <w:rsid w:val="00FC53C1"/>
    <w:rsid w:val="00FD4824"/>
    <w:rsid w:val="00FE144A"/>
    <w:rsid w:val="00FE7B08"/>
    <w:rsid w:val="00FF0091"/>
    <w:rsid w:val="00FF05C7"/>
    <w:rsid w:val="00FF2CEF"/>
    <w:rsid w:val="00FF6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DEF62"/>
  <w15:chartTrackingRefBased/>
  <w15:docId w15:val="{C2DF7840-1ADE-9547-ACAA-934338B70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AF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0FB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0FB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FB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0FB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0FB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0FB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0FB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0FB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0FB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F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50F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0F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0F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0F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0F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0F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0F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0F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0F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0F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0FB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0F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0FB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0F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0FB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0F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0F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0F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0FB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A49E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A49E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82043"/>
    <w:pPr>
      <w:spacing w:line="278" w:lineRule="auto"/>
      <w:jc w:val="center"/>
    </w:pPr>
    <w:rPr>
      <w:rFonts w:eastAsiaTheme="minorHAnsi"/>
      <w:kern w:val="2"/>
      <w:sz w:val="20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2043"/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Normal"/>
    <w:link w:val="EndNoteBibliographyChar"/>
    <w:rsid w:val="00582043"/>
    <w:pPr>
      <w:spacing w:after="160"/>
    </w:pPr>
    <w:rPr>
      <w:rFonts w:eastAsiaTheme="minorHAnsi"/>
      <w:kern w:val="2"/>
      <w:sz w:val="20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582043"/>
    <w:rPr>
      <w:rFonts w:ascii="Times New Roman" w:hAnsi="Times New Roman" w:cs="Times New Roman"/>
      <w:sz w:val="20"/>
    </w:rPr>
  </w:style>
  <w:style w:type="character" w:customStyle="1" w:styleId="mjx-char">
    <w:name w:val="mjx-char"/>
    <w:basedOn w:val="DefaultParagraphFont"/>
    <w:rsid w:val="000706D1"/>
  </w:style>
  <w:style w:type="character" w:styleId="LineNumber">
    <w:name w:val="line number"/>
    <w:basedOn w:val="DefaultParagraphFont"/>
    <w:uiPriority w:val="99"/>
    <w:semiHidden/>
    <w:unhideWhenUsed/>
    <w:rsid w:val="00990B37"/>
  </w:style>
  <w:style w:type="character" w:styleId="Emphasis">
    <w:name w:val="Emphasis"/>
    <w:basedOn w:val="DefaultParagraphFont"/>
    <w:uiPriority w:val="20"/>
    <w:qFormat/>
    <w:rsid w:val="00B16FD2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57A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7A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7A4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7A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7A49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B5B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5B0C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B5B0C"/>
  </w:style>
  <w:style w:type="paragraph" w:styleId="Header">
    <w:name w:val="header"/>
    <w:basedOn w:val="Normal"/>
    <w:link w:val="HeaderChar"/>
    <w:uiPriority w:val="99"/>
    <w:unhideWhenUsed/>
    <w:rsid w:val="007B5B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5B0C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002D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02DAD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804495"/>
    <w:rPr>
      <w:b/>
      <w:bCs/>
    </w:rPr>
  </w:style>
  <w:style w:type="paragraph" w:styleId="Revision">
    <w:name w:val="Revision"/>
    <w:hidden/>
    <w:uiPriority w:val="99"/>
    <w:semiHidden/>
    <w:rsid w:val="0004208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47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6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8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2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2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9" Type="http://schemas.openxmlformats.org/officeDocument/2006/relationships/image" Target="media/image9.png"/><Relationship Id="rId3" Type="http://schemas.openxmlformats.org/officeDocument/2006/relationships/webSettings" Target="webSettings.xml"/><Relationship Id="rId42" Type="http://schemas.openxmlformats.org/officeDocument/2006/relationships/fontTable" Target="fontTable.xml"/><Relationship Id="rId7" Type="http://schemas.openxmlformats.org/officeDocument/2006/relationships/image" Target="media/image2.png"/><Relationship Id="rId38" Type="http://schemas.openxmlformats.org/officeDocument/2006/relationships/image" Target="media/image8.png"/><Relationship Id="rId2" Type="http://schemas.openxmlformats.org/officeDocument/2006/relationships/settings" Target="settings.xml"/><Relationship Id="rId41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37" Type="http://schemas.openxmlformats.org/officeDocument/2006/relationships/image" Target="media/image7.png"/><Relationship Id="rId40" Type="http://schemas.openxmlformats.org/officeDocument/2006/relationships/footer" Target="footer1.xml"/><Relationship Id="rId5" Type="http://schemas.openxmlformats.org/officeDocument/2006/relationships/endnotes" Target="endnotes.xml"/><Relationship Id="rId36" Type="http://schemas.openxmlformats.org/officeDocument/2006/relationships/image" Target="media/image6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35" Type="http://schemas.openxmlformats.org/officeDocument/2006/relationships/image" Target="media/image22.png"/><Relationship Id="rId4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</Words>
  <Characters>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Grosicki</dc:creator>
  <cp:keywords/>
  <dc:description/>
  <cp:lastModifiedBy>Greg Grosicki</cp:lastModifiedBy>
  <cp:revision>2</cp:revision>
  <dcterms:created xsi:type="dcterms:W3CDTF">2026-02-20T15:11:00Z</dcterms:created>
  <dcterms:modified xsi:type="dcterms:W3CDTF">2026-02-20T15:11:00Z</dcterms:modified>
</cp:coreProperties>
</file>